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B24FE" w14:textId="77777777" w:rsidR="008D71ED" w:rsidRPr="008D71ED" w:rsidRDefault="008D71ED" w:rsidP="008D71ED">
      <w:pPr>
        <w:jc w:val="both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r w:rsidRPr="008D71ED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Supplemental Material</w:t>
      </w:r>
    </w:p>
    <w:p w14:paraId="6A8772B2" w14:textId="77777777" w:rsidR="008D71ED" w:rsidRPr="008D71ED" w:rsidRDefault="008D71ED" w:rsidP="008D71E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CA4CCE1" w14:textId="004ECFD3" w:rsidR="00935BD0" w:rsidRPr="008D71ED" w:rsidRDefault="00E042BB" w:rsidP="008D71E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>Through their eyes</w:t>
      </w:r>
      <w:r w:rsidR="00935BD0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 w:rsidR="006C7942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="00935BD0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retrospective </w:t>
      </w:r>
      <w:r w:rsidR="00025F22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>mixed-methods</w:t>
      </w:r>
      <w:r w:rsidR="00935BD0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tudy on the experiences and support needs of children </w:t>
      </w:r>
      <w:r w:rsidR="00023833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>growing up</w:t>
      </w:r>
      <w:r w:rsidR="00935BD0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with </w:t>
      </w:r>
      <w:r w:rsidR="00023833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 parent with </w:t>
      </w:r>
      <w:r w:rsidR="00935BD0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>Huntington</w:t>
      </w:r>
      <w:r w:rsidR="006C7942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>’</w:t>
      </w:r>
      <w:r w:rsidR="00935BD0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>s disease</w:t>
      </w:r>
    </w:p>
    <w:p w14:paraId="57DF7072" w14:textId="77777777" w:rsidR="00235240" w:rsidRDefault="00235240" w:rsidP="008D71E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DC6AAF0" w14:textId="77777777" w:rsidR="008D71ED" w:rsidRPr="0020794A" w:rsidRDefault="008D71ED" w:rsidP="008D71E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2EA35BD" w14:textId="7C9C62FD" w:rsidR="0020794A" w:rsidRPr="0020794A" w:rsidRDefault="0020794A" w:rsidP="0020794A">
      <w:pPr>
        <w:rPr>
          <w:rFonts w:ascii="Times New Roman" w:hAnsi="Times New Roman" w:cs="Times New Roman"/>
          <w:color w:val="000000" w:themeColor="text1"/>
          <w:lang w:val="en-US"/>
        </w:rPr>
      </w:pPr>
      <w:r w:rsidRPr="0020794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1. </w:t>
      </w:r>
      <w:r w:rsidRPr="0020794A">
        <w:rPr>
          <w:rFonts w:ascii="Times New Roman" w:hAnsi="Times New Roman" w:cs="Times New Roman"/>
          <w:color w:val="000000" w:themeColor="text1"/>
          <w:lang w:val="en-US"/>
        </w:rPr>
        <w:t>Semi-structured topic list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TableGrid"/>
        <w:tblW w:w="935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7830"/>
      </w:tblGrid>
      <w:tr w:rsidR="0020794A" w:rsidRPr="0020794A" w14:paraId="6FAF26FE" w14:textId="77777777" w:rsidTr="0020794A">
        <w:tc>
          <w:tcPr>
            <w:tcW w:w="1528" w:type="dxa"/>
            <w:tcBorders>
              <w:right w:val="nil"/>
            </w:tcBorders>
            <w:shd w:val="clear" w:color="auto" w:fill="D9D9D9" w:themeFill="background1" w:themeFillShade="D9"/>
          </w:tcPr>
          <w:p w14:paraId="5E1C621C" w14:textId="77777777" w:rsidR="0020794A" w:rsidRPr="0020794A" w:rsidRDefault="0020794A" w:rsidP="002079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Main topic</w:t>
            </w:r>
          </w:p>
        </w:tc>
        <w:tc>
          <w:tcPr>
            <w:tcW w:w="7830" w:type="dxa"/>
            <w:tcBorders>
              <w:left w:val="nil"/>
            </w:tcBorders>
            <w:shd w:val="clear" w:color="auto" w:fill="D9D9D9" w:themeFill="background1" w:themeFillShade="D9"/>
          </w:tcPr>
          <w:p w14:paraId="01ECACD5" w14:textId="77777777" w:rsidR="0020794A" w:rsidRPr="0020794A" w:rsidRDefault="0020794A" w:rsidP="002079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Subtopics</w:t>
            </w:r>
          </w:p>
        </w:tc>
      </w:tr>
      <w:tr w:rsidR="0020794A" w:rsidRPr="0020794A" w14:paraId="20E89F92" w14:textId="77777777" w:rsidTr="0020794A">
        <w:tc>
          <w:tcPr>
            <w:tcW w:w="1528" w:type="dxa"/>
            <w:tcBorders>
              <w:right w:val="nil"/>
            </w:tcBorders>
          </w:tcPr>
          <w:p w14:paraId="2D77C049" w14:textId="77777777" w:rsidR="0020794A" w:rsidRPr="0020794A" w:rsidRDefault="0020794A" w:rsidP="002079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Growing up with a parent with HD</w:t>
            </w:r>
          </w:p>
        </w:tc>
        <w:tc>
          <w:tcPr>
            <w:tcW w:w="7830" w:type="dxa"/>
            <w:tcBorders>
              <w:left w:val="nil"/>
            </w:tcBorders>
          </w:tcPr>
          <w:p w14:paraId="66186B09" w14:textId="77777777" w:rsidR="0020794A" w:rsidRPr="0020794A" w:rsidRDefault="0020794A" w:rsidP="002079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What are your experiences with growing up with a parent who has HD?</w:t>
            </w:r>
          </w:p>
          <w:p w14:paraId="51CF3327" w14:textId="77777777" w:rsidR="0020794A" w:rsidRPr="0020794A" w:rsidRDefault="0020794A" w:rsidP="0020794A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hat emotions or feelings did you experience? </w:t>
            </w:r>
          </w:p>
          <w:p w14:paraId="14EA34D0" w14:textId="77777777" w:rsidR="0020794A" w:rsidRPr="0020794A" w:rsidRDefault="0020794A" w:rsidP="002079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How did your parent's HD affect your life?</w:t>
            </w:r>
          </w:p>
          <w:p w14:paraId="77F8DAA3" w14:textId="77777777" w:rsidR="0020794A" w:rsidRPr="0020794A" w:rsidRDefault="0020794A" w:rsidP="002079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How did your parent's HD impact family life?</w:t>
            </w:r>
          </w:p>
        </w:tc>
      </w:tr>
      <w:tr w:rsidR="0020794A" w:rsidRPr="0020794A" w14:paraId="53CE4C2D" w14:textId="77777777" w:rsidTr="0020794A">
        <w:tc>
          <w:tcPr>
            <w:tcW w:w="1528" w:type="dxa"/>
            <w:tcBorders>
              <w:right w:val="nil"/>
            </w:tcBorders>
          </w:tcPr>
          <w:p w14:paraId="173E5D5D" w14:textId="77777777" w:rsidR="0020794A" w:rsidRPr="0020794A" w:rsidRDefault="0020794A" w:rsidP="0020794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upport and needs </w:t>
            </w:r>
          </w:p>
        </w:tc>
        <w:tc>
          <w:tcPr>
            <w:tcW w:w="7830" w:type="dxa"/>
            <w:tcBorders>
              <w:left w:val="nil"/>
            </w:tcBorders>
          </w:tcPr>
          <w:p w14:paraId="4E906A89" w14:textId="77777777" w:rsidR="0020794A" w:rsidRPr="0020794A" w:rsidRDefault="0020794A" w:rsidP="0020794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How did you cope with the situation and your parent's HD?</w:t>
            </w:r>
          </w:p>
          <w:p w14:paraId="1553FAFD" w14:textId="77777777" w:rsidR="0020794A" w:rsidRPr="0020794A" w:rsidRDefault="0020794A" w:rsidP="0020794A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What challenges did you face?</w:t>
            </w:r>
          </w:p>
          <w:p w14:paraId="51D080FE" w14:textId="77777777" w:rsidR="0020794A" w:rsidRPr="0020794A" w:rsidRDefault="0020794A" w:rsidP="0020794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Did you receive any help or support?</w:t>
            </w:r>
          </w:p>
          <w:p w14:paraId="46F17C3F" w14:textId="77777777" w:rsidR="0020794A" w:rsidRPr="0020794A" w:rsidRDefault="0020794A" w:rsidP="0020794A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If yes, what kind of help or support was it?</w:t>
            </w:r>
          </w:p>
          <w:p w14:paraId="39384CE9" w14:textId="77777777" w:rsidR="0020794A" w:rsidRPr="0020794A" w:rsidRDefault="0020794A" w:rsidP="0020794A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Social support (family members, relatives, friends, neighbors, etc.)</w:t>
            </w:r>
          </w:p>
          <w:p w14:paraId="3FEB602F" w14:textId="77777777" w:rsidR="0020794A" w:rsidRPr="0020794A" w:rsidRDefault="0020794A" w:rsidP="0020794A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Professional support</w:t>
            </w:r>
          </w:p>
          <w:p w14:paraId="43D5C73C" w14:textId="77777777" w:rsidR="0020794A" w:rsidRPr="0020794A" w:rsidRDefault="0020794A" w:rsidP="0020794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Did this help or support contribute positively to your well-being?</w:t>
            </w:r>
          </w:p>
          <w:p w14:paraId="7B4932AB" w14:textId="77777777" w:rsidR="0020794A" w:rsidRPr="0020794A" w:rsidRDefault="0020794A" w:rsidP="0020794A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Why or why not?</w:t>
            </w:r>
          </w:p>
          <w:p w14:paraId="4229BD36" w14:textId="77777777" w:rsidR="0020794A" w:rsidRPr="0020794A" w:rsidRDefault="0020794A" w:rsidP="0020794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Did you feel any help or support was lacking?</w:t>
            </w:r>
          </w:p>
          <w:p w14:paraId="564C9A75" w14:textId="77777777" w:rsidR="0020794A" w:rsidRPr="0020794A" w:rsidRDefault="0020794A" w:rsidP="0020794A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794A">
              <w:rPr>
                <w:rFonts w:ascii="Times New Roman" w:hAnsi="Times New Roman" w:cs="Times New Roman"/>
                <w:color w:val="000000" w:themeColor="text1"/>
                <w:lang w:val="en-US"/>
              </w:rPr>
              <w:t>What do you think you needed or would have found helpful?</w:t>
            </w:r>
          </w:p>
        </w:tc>
      </w:tr>
    </w:tbl>
    <w:p w14:paraId="2C4D33BD" w14:textId="77777777" w:rsidR="0020794A" w:rsidRPr="0020794A" w:rsidRDefault="0020794A" w:rsidP="0020794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AA7463D" w14:textId="23EB25B8" w:rsidR="00011EE2" w:rsidRPr="008D71ED" w:rsidRDefault="008D71ED" w:rsidP="008D71ED">
      <w:pPr>
        <w:rPr>
          <w:rFonts w:ascii="Times New Roman" w:hAnsi="Times New Roman" w:cs="Times New Roman"/>
          <w:color w:val="000000" w:themeColor="text1"/>
          <w:lang w:val="en-US"/>
        </w:rPr>
      </w:pPr>
      <w:r w:rsidRPr="008D71ED">
        <w:rPr>
          <w:noProof/>
          <w:color w:val="000000" w:themeColor="text1"/>
          <w:lang w:val="en-GB" w:eastAsia="en-GB"/>
        </w:rPr>
        <w:lastRenderedPageBreak/>
        <w:drawing>
          <wp:anchor distT="0" distB="0" distL="114300" distR="114300" simplePos="0" relativeHeight="251669504" behindDoc="0" locked="0" layoutInCell="1" allowOverlap="1" wp14:anchorId="6A325FE2" wp14:editId="3B7AAB7E">
            <wp:simplePos x="0" y="0"/>
            <wp:positionH relativeFrom="column">
              <wp:posOffset>23495</wp:posOffset>
            </wp:positionH>
            <wp:positionV relativeFrom="paragraph">
              <wp:posOffset>278130</wp:posOffset>
            </wp:positionV>
            <wp:extent cx="5891530" cy="4129405"/>
            <wp:effectExtent l="0" t="0" r="13970" b="10795"/>
            <wp:wrapSquare wrapText="bothSides"/>
            <wp:docPr id="1818800683" name="Grafiek 181880068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11EE2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l</w:t>
      </w:r>
      <w:r w:rsidR="00011EE2"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Figure 1</w:t>
      </w:r>
      <w:r w:rsidR="00011EE2" w:rsidRPr="008D71ED">
        <w:rPr>
          <w:rFonts w:ascii="Times New Roman" w:hAnsi="Times New Roman" w:cs="Times New Roman"/>
          <w:color w:val="000000" w:themeColor="text1"/>
          <w:lang w:val="en-US"/>
        </w:rPr>
        <w:t>. Symptoms children notice in their parent with Huntington’s disease</w:t>
      </w:r>
      <w:r w:rsidR="00BB4BD4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6E3E4E2D" w14:textId="77777777" w:rsidR="00011EE2" w:rsidRPr="008D71ED" w:rsidRDefault="00011EE2" w:rsidP="008D71E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520A6E7" w14:textId="011E186F" w:rsidR="00011EE2" w:rsidRPr="008D71ED" w:rsidRDefault="00011EE2" w:rsidP="008D71ED">
      <w:pPr>
        <w:rPr>
          <w:color w:val="000000" w:themeColor="text1"/>
          <w:lang w:val="en-US"/>
        </w:rPr>
      </w:pPr>
      <w:r w:rsidRPr="008D71ED">
        <w:rPr>
          <w:color w:val="000000" w:themeColor="text1"/>
          <w:lang w:val="en-US"/>
        </w:rPr>
        <w:t xml:space="preserve">  </w:t>
      </w:r>
    </w:p>
    <w:p w14:paraId="70AFA5D6" w14:textId="77777777" w:rsidR="00011EE2" w:rsidRPr="008D71ED" w:rsidRDefault="00011EE2" w:rsidP="008D71E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D79EC3E" w14:textId="77777777" w:rsidR="00011EE2" w:rsidRPr="008D71ED" w:rsidRDefault="00011EE2" w:rsidP="008D71E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CD92507" w14:textId="77777777" w:rsidR="008D71ED" w:rsidRDefault="008D71E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5F4365CC" w14:textId="3BF9D5AC" w:rsidR="00011EE2" w:rsidRDefault="00011EE2" w:rsidP="008D71ED">
      <w:pPr>
        <w:rPr>
          <w:rFonts w:ascii="Times New Roman" w:hAnsi="Times New Roman" w:cs="Times New Roman"/>
          <w:color w:val="000000" w:themeColor="text1"/>
          <w:lang w:val="en-US"/>
        </w:rPr>
      </w:pPr>
      <w:r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</w:t>
      </w:r>
      <w:r w:rsid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>l</w:t>
      </w:r>
      <w:r w:rsidRPr="008D71E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Figure 2</w:t>
      </w:r>
      <w:r w:rsidRPr="008D71ED">
        <w:rPr>
          <w:rFonts w:ascii="Times New Roman" w:hAnsi="Times New Roman" w:cs="Times New Roman"/>
          <w:color w:val="000000" w:themeColor="text1"/>
          <w:lang w:val="en-US"/>
        </w:rPr>
        <w:t>. Symptoms children found most difficult to cope with in their parent with Huntington’s disease</w:t>
      </w:r>
      <w:r w:rsidR="0072089E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278FC73B" w14:textId="77777777" w:rsidR="0072089E" w:rsidRPr="008D71ED" w:rsidRDefault="0072089E" w:rsidP="008D71E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7A5372D" w14:textId="77777777" w:rsidR="00011EE2" w:rsidRPr="008D71ED" w:rsidRDefault="00011EE2" w:rsidP="008D71ED">
      <w:pPr>
        <w:rPr>
          <w:rFonts w:ascii="Times New Roman" w:hAnsi="Times New Roman" w:cs="Times New Roman"/>
          <w:color w:val="000000" w:themeColor="text1"/>
          <w:lang w:val="en-US"/>
        </w:rPr>
      </w:pPr>
      <w:r w:rsidRPr="008D71ED">
        <w:rPr>
          <w:noProof/>
          <w:color w:val="000000" w:themeColor="text1"/>
          <w:lang w:val="en-GB" w:eastAsia="en-GB"/>
        </w:rPr>
        <w:drawing>
          <wp:inline distT="0" distB="0" distL="0" distR="0" wp14:anchorId="5FC90147" wp14:editId="658011D7">
            <wp:extent cx="5923722" cy="5090013"/>
            <wp:effectExtent l="0" t="0" r="7620" b="15875"/>
            <wp:docPr id="1131383420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DA34B51" w14:textId="453246DB" w:rsidR="00011EE2" w:rsidRPr="008D71ED" w:rsidRDefault="00011EE2" w:rsidP="008D71ED">
      <w:pPr>
        <w:rPr>
          <w:rFonts w:ascii="Times New Roman" w:hAnsi="Times New Roman" w:cs="Times New Roman"/>
          <w:color w:val="000000" w:themeColor="text1"/>
          <w:lang w:val="en-US"/>
        </w:rPr>
      </w:pPr>
      <w:r w:rsidRPr="008D71ED">
        <w:rPr>
          <w:rFonts w:ascii="Times New Roman" w:hAnsi="Times New Roman" w:cs="Times New Roman"/>
          <w:color w:val="000000" w:themeColor="text1"/>
          <w:lang w:val="en-US"/>
        </w:rPr>
        <w:t>The number on the x-axis shows how frequently the symptom was indicated by the participants of the survey (n=23)</w:t>
      </w:r>
      <w:r w:rsidR="008D71ED">
        <w:rPr>
          <w:rFonts w:ascii="Times New Roman" w:hAnsi="Times New Roman" w:cs="Times New Roman"/>
          <w:color w:val="000000" w:themeColor="text1"/>
          <w:lang w:val="en-US"/>
        </w:rPr>
        <w:t>.</w:t>
      </w:r>
    </w:p>
    <w:sectPr w:rsidR="00011EE2" w:rsidRPr="008D71ED" w:rsidSect="008D71ED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3633A6" w14:textId="77777777" w:rsidR="000F15B4" w:rsidRDefault="000F15B4">
      <w:r>
        <w:separator/>
      </w:r>
    </w:p>
  </w:endnote>
  <w:endnote w:type="continuationSeparator" w:id="0">
    <w:p w14:paraId="429545C1" w14:textId="77777777" w:rsidR="000F15B4" w:rsidRDefault="000F1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38711828"/>
      <w:docPartObj>
        <w:docPartGallery w:val="Page Numbers (Bottom of Page)"/>
        <w:docPartUnique/>
      </w:docPartObj>
    </w:sdtPr>
    <w:sdtContent>
      <w:p w14:paraId="00CE04A9" w14:textId="52611CA7" w:rsidR="00140FD3" w:rsidRDefault="00140FD3" w:rsidP="00ED57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AF57F4" w14:textId="77777777" w:rsidR="00140FD3" w:rsidRDefault="00140F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F23472" w14:textId="77777777" w:rsidR="00140FD3" w:rsidRDefault="00140FD3" w:rsidP="008D71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36D313" w14:textId="77777777" w:rsidR="000F15B4" w:rsidRDefault="000F15B4">
      <w:r>
        <w:separator/>
      </w:r>
    </w:p>
  </w:footnote>
  <w:footnote w:type="continuationSeparator" w:id="0">
    <w:p w14:paraId="6049469B" w14:textId="77777777" w:rsidR="000F15B4" w:rsidRDefault="000F15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5E3706"/>
    <w:multiLevelType w:val="hybridMultilevel"/>
    <w:tmpl w:val="1B5E5DE6"/>
    <w:lvl w:ilvl="0" w:tplc="0AEEA53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42F02"/>
    <w:multiLevelType w:val="hybridMultilevel"/>
    <w:tmpl w:val="E042DA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D4EF5"/>
    <w:multiLevelType w:val="hybridMultilevel"/>
    <w:tmpl w:val="ACEEBF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F0053"/>
    <w:multiLevelType w:val="hybridMultilevel"/>
    <w:tmpl w:val="B22AA0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550CC"/>
    <w:multiLevelType w:val="hybridMultilevel"/>
    <w:tmpl w:val="E71CB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AD779A"/>
    <w:multiLevelType w:val="hybridMultilevel"/>
    <w:tmpl w:val="73AAC4A4"/>
    <w:lvl w:ilvl="0" w:tplc="4FA27FA6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0D9235C"/>
    <w:multiLevelType w:val="hybridMultilevel"/>
    <w:tmpl w:val="6D5827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D139BD"/>
    <w:multiLevelType w:val="hybridMultilevel"/>
    <w:tmpl w:val="27B6FB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98653B"/>
    <w:multiLevelType w:val="hybridMultilevel"/>
    <w:tmpl w:val="240C55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835E7E"/>
    <w:multiLevelType w:val="hybridMultilevel"/>
    <w:tmpl w:val="EEE693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8873250">
    <w:abstractNumId w:val="1"/>
  </w:num>
  <w:num w:numId="2" w16cid:durableId="361709509">
    <w:abstractNumId w:val="7"/>
  </w:num>
  <w:num w:numId="3" w16cid:durableId="781723996">
    <w:abstractNumId w:val="8"/>
  </w:num>
  <w:num w:numId="4" w16cid:durableId="455218473">
    <w:abstractNumId w:val="3"/>
  </w:num>
  <w:num w:numId="5" w16cid:durableId="1806116735">
    <w:abstractNumId w:val="4"/>
  </w:num>
  <w:num w:numId="6" w16cid:durableId="2101876414">
    <w:abstractNumId w:val="2"/>
  </w:num>
  <w:num w:numId="7" w16cid:durableId="787433703">
    <w:abstractNumId w:val="0"/>
  </w:num>
  <w:num w:numId="8" w16cid:durableId="1996910919">
    <w:abstractNumId w:val="9"/>
  </w:num>
  <w:num w:numId="9" w16cid:durableId="1399740803">
    <w:abstractNumId w:val="5"/>
  </w:num>
  <w:num w:numId="10" w16cid:durableId="1606884016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FEE"/>
    <w:rsid w:val="000003EA"/>
    <w:rsid w:val="0000072D"/>
    <w:rsid w:val="00000C7A"/>
    <w:rsid w:val="00000EC9"/>
    <w:rsid w:val="0000138B"/>
    <w:rsid w:val="00001C11"/>
    <w:rsid w:val="00001E43"/>
    <w:rsid w:val="000021EF"/>
    <w:rsid w:val="00002A6E"/>
    <w:rsid w:val="00003273"/>
    <w:rsid w:val="00003A0E"/>
    <w:rsid w:val="00004898"/>
    <w:rsid w:val="00004A19"/>
    <w:rsid w:val="0000572A"/>
    <w:rsid w:val="00006010"/>
    <w:rsid w:val="000062E3"/>
    <w:rsid w:val="0000632F"/>
    <w:rsid w:val="000064BD"/>
    <w:rsid w:val="0000671C"/>
    <w:rsid w:val="000074DD"/>
    <w:rsid w:val="000076E3"/>
    <w:rsid w:val="00007CAA"/>
    <w:rsid w:val="00010479"/>
    <w:rsid w:val="0001052B"/>
    <w:rsid w:val="000106F3"/>
    <w:rsid w:val="00010C54"/>
    <w:rsid w:val="00010F17"/>
    <w:rsid w:val="00011614"/>
    <w:rsid w:val="00011AB1"/>
    <w:rsid w:val="00011EE2"/>
    <w:rsid w:val="00012DBA"/>
    <w:rsid w:val="00013146"/>
    <w:rsid w:val="000136E1"/>
    <w:rsid w:val="000137C1"/>
    <w:rsid w:val="00013DA0"/>
    <w:rsid w:val="000140FC"/>
    <w:rsid w:val="00014D80"/>
    <w:rsid w:val="0001509D"/>
    <w:rsid w:val="00015283"/>
    <w:rsid w:val="00015585"/>
    <w:rsid w:val="00016054"/>
    <w:rsid w:val="0001633B"/>
    <w:rsid w:val="00016A51"/>
    <w:rsid w:val="00016C84"/>
    <w:rsid w:val="00020457"/>
    <w:rsid w:val="00021E01"/>
    <w:rsid w:val="00022B1A"/>
    <w:rsid w:val="00022B64"/>
    <w:rsid w:val="00022B7A"/>
    <w:rsid w:val="00023833"/>
    <w:rsid w:val="00023CC4"/>
    <w:rsid w:val="00023F24"/>
    <w:rsid w:val="0002478D"/>
    <w:rsid w:val="00024AA9"/>
    <w:rsid w:val="000250AC"/>
    <w:rsid w:val="00025A2E"/>
    <w:rsid w:val="00025F22"/>
    <w:rsid w:val="00026097"/>
    <w:rsid w:val="0002616E"/>
    <w:rsid w:val="0002766F"/>
    <w:rsid w:val="000277C2"/>
    <w:rsid w:val="000301C0"/>
    <w:rsid w:val="000304A7"/>
    <w:rsid w:val="0003066F"/>
    <w:rsid w:val="00030B3E"/>
    <w:rsid w:val="00030C21"/>
    <w:rsid w:val="00030F90"/>
    <w:rsid w:val="00031E47"/>
    <w:rsid w:val="00034BD9"/>
    <w:rsid w:val="00034D05"/>
    <w:rsid w:val="0003527C"/>
    <w:rsid w:val="00035990"/>
    <w:rsid w:val="00035BC2"/>
    <w:rsid w:val="00037704"/>
    <w:rsid w:val="00037801"/>
    <w:rsid w:val="0004122B"/>
    <w:rsid w:val="000416BB"/>
    <w:rsid w:val="00041933"/>
    <w:rsid w:val="000419E8"/>
    <w:rsid w:val="0004245B"/>
    <w:rsid w:val="00042ECD"/>
    <w:rsid w:val="000430E3"/>
    <w:rsid w:val="000443EE"/>
    <w:rsid w:val="00044DF8"/>
    <w:rsid w:val="0004520A"/>
    <w:rsid w:val="0004545D"/>
    <w:rsid w:val="00045B5B"/>
    <w:rsid w:val="0004651E"/>
    <w:rsid w:val="0004685D"/>
    <w:rsid w:val="0004691B"/>
    <w:rsid w:val="000469C1"/>
    <w:rsid w:val="00046C95"/>
    <w:rsid w:val="00046FE4"/>
    <w:rsid w:val="00047472"/>
    <w:rsid w:val="000475F1"/>
    <w:rsid w:val="00047E75"/>
    <w:rsid w:val="00047F4B"/>
    <w:rsid w:val="00050300"/>
    <w:rsid w:val="00050E25"/>
    <w:rsid w:val="0005253D"/>
    <w:rsid w:val="0005300E"/>
    <w:rsid w:val="0005305C"/>
    <w:rsid w:val="000557A1"/>
    <w:rsid w:val="00056438"/>
    <w:rsid w:val="000567B3"/>
    <w:rsid w:val="00056E34"/>
    <w:rsid w:val="000570C7"/>
    <w:rsid w:val="00057463"/>
    <w:rsid w:val="0005778A"/>
    <w:rsid w:val="000578E0"/>
    <w:rsid w:val="00057D0A"/>
    <w:rsid w:val="00057E33"/>
    <w:rsid w:val="0006069B"/>
    <w:rsid w:val="00060D45"/>
    <w:rsid w:val="00061653"/>
    <w:rsid w:val="00061C5C"/>
    <w:rsid w:val="00062441"/>
    <w:rsid w:val="00063EA1"/>
    <w:rsid w:val="00064D45"/>
    <w:rsid w:val="00065411"/>
    <w:rsid w:val="000658A7"/>
    <w:rsid w:val="00065B4C"/>
    <w:rsid w:val="0007016C"/>
    <w:rsid w:val="000702B6"/>
    <w:rsid w:val="00070A08"/>
    <w:rsid w:val="00070BC7"/>
    <w:rsid w:val="00070C2D"/>
    <w:rsid w:val="00070CA3"/>
    <w:rsid w:val="0007128A"/>
    <w:rsid w:val="00071775"/>
    <w:rsid w:val="00072578"/>
    <w:rsid w:val="0007293B"/>
    <w:rsid w:val="00072A0B"/>
    <w:rsid w:val="00072C96"/>
    <w:rsid w:val="00073750"/>
    <w:rsid w:val="00073C1A"/>
    <w:rsid w:val="00073F38"/>
    <w:rsid w:val="00074444"/>
    <w:rsid w:val="00074B60"/>
    <w:rsid w:val="00074FA3"/>
    <w:rsid w:val="00074FFC"/>
    <w:rsid w:val="00075312"/>
    <w:rsid w:val="000765CD"/>
    <w:rsid w:val="00076C40"/>
    <w:rsid w:val="000773A3"/>
    <w:rsid w:val="00080043"/>
    <w:rsid w:val="00080A10"/>
    <w:rsid w:val="00080B58"/>
    <w:rsid w:val="00080B87"/>
    <w:rsid w:val="0008239E"/>
    <w:rsid w:val="00082545"/>
    <w:rsid w:val="00082C62"/>
    <w:rsid w:val="00083713"/>
    <w:rsid w:val="00083A0F"/>
    <w:rsid w:val="00084537"/>
    <w:rsid w:val="000846ED"/>
    <w:rsid w:val="0008531B"/>
    <w:rsid w:val="000857EC"/>
    <w:rsid w:val="00086AC9"/>
    <w:rsid w:val="000872B3"/>
    <w:rsid w:val="00087787"/>
    <w:rsid w:val="00087EB5"/>
    <w:rsid w:val="0009095E"/>
    <w:rsid w:val="00090CB2"/>
    <w:rsid w:val="00090E0C"/>
    <w:rsid w:val="0009102A"/>
    <w:rsid w:val="0009107D"/>
    <w:rsid w:val="000912C7"/>
    <w:rsid w:val="000912FE"/>
    <w:rsid w:val="000914E3"/>
    <w:rsid w:val="00092531"/>
    <w:rsid w:val="00092CB3"/>
    <w:rsid w:val="00093710"/>
    <w:rsid w:val="00093DF9"/>
    <w:rsid w:val="00094A7A"/>
    <w:rsid w:val="00094FB3"/>
    <w:rsid w:val="0009514D"/>
    <w:rsid w:val="000955C4"/>
    <w:rsid w:val="00095785"/>
    <w:rsid w:val="00095882"/>
    <w:rsid w:val="00095C11"/>
    <w:rsid w:val="00095C29"/>
    <w:rsid w:val="0009738A"/>
    <w:rsid w:val="000977FD"/>
    <w:rsid w:val="000A0168"/>
    <w:rsid w:val="000A09D7"/>
    <w:rsid w:val="000A0D44"/>
    <w:rsid w:val="000A1493"/>
    <w:rsid w:val="000A206F"/>
    <w:rsid w:val="000A3B34"/>
    <w:rsid w:val="000A3B88"/>
    <w:rsid w:val="000A468E"/>
    <w:rsid w:val="000A4E99"/>
    <w:rsid w:val="000A4EE6"/>
    <w:rsid w:val="000A5E85"/>
    <w:rsid w:val="000A690C"/>
    <w:rsid w:val="000A73C4"/>
    <w:rsid w:val="000B164B"/>
    <w:rsid w:val="000B199D"/>
    <w:rsid w:val="000B201C"/>
    <w:rsid w:val="000B2598"/>
    <w:rsid w:val="000B3151"/>
    <w:rsid w:val="000B3449"/>
    <w:rsid w:val="000B3792"/>
    <w:rsid w:val="000B396F"/>
    <w:rsid w:val="000B44BF"/>
    <w:rsid w:val="000B5BC5"/>
    <w:rsid w:val="000B6354"/>
    <w:rsid w:val="000B6C93"/>
    <w:rsid w:val="000B7ABB"/>
    <w:rsid w:val="000C1A32"/>
    <w:rsid w:val="000C1D17"/>
    <w:rsid w:val="000C1FC9"/>
    <w:rsid w:val="000C2AA8"/>
    <w:rsid w:val="000C3671"/>
    <w:rsid w:val="000C50A0"/>
    <w:rsid w:val="000C514D"/>
    <w:rsid w:val="000C57C4"/>
    <w:rsid w:val="000C68B2"/>
    <w:rsid w:val="000C7318"/>
    <w:rsid w:val="000C743E"/>
    <w:rsid w:val="000C7FCE"/>
    <w:rsid w:val="000D03EC"/>
    <w:rsid w:val="000D0A14"/>
    <w:rsid w:val="000D1156"/>
    <w:rsid w:val="000D3525"/>
    <w:rsid w:val="000D45CC"/>
    <w:rsid w:val="000D625F"/>
    <w:rsid w:val="000D6722"/>
    <w:rsid w:val="000D7334"/>
    <w:rsid w:val="000D7748"/>
    <w:rsid w:val="000E084C"/>
    <w:rsid w:val="000E1883"/>
    <w:rsid w:val="000E2616"/>
    <w:rsid w:val="000E272B"/>
    <w:rsid w:val="000E2D32"/>
    <w:rsid w:val="000E3298"/>
    <w:rsid w:val="000E34AF"/>
    <w:rsid w:val="000E3913"/>
    <w:rsid w:val="000E3A66"/>
    <w:rsid w:val="000E475C"/>
    <w:rsid w:val="000E52C9"/>
    <w:rsid w:val="000E664B"/>
    <w:rsid w:val="000E6CD1"/>
    <w:rsid w:val="000E6E75"/>
    <w:rsid w:val="000E753B"/>
    <w:rsid w:val="000F01AB"/>
    <w:rsid w:val="000F15B4"/>
    <w:rsid w:val="000F1AEC"/>
    <w:rsid w:val="000F2842"/>
    <w:rsid w:val="000F2AF4"/>
    <w:rsid w:val="000F2BC3"/>
    <w:rsid w:val="000F3442"/>
    <w:rsid w:val="000F478C"/>
    <w:rsid w:val="000F5BA3"/>
    <w:rsid w:val="000F5F3B"/>
    <w:rsid w:val="00100727"/>
    <w:rsid w:val="00102C3C"/>
    <w:rsid w:val="00102EE5"/>
    <w:rsid w:val="00103C46"/>
    <w:rsid w:val="0010401E"/>
    <w:rsid w:val="00104DC4"/>
    <w:rsid w:val="0010591B"/>
    <w:rsid w:val="00105E40"/>
    <w:rsid w:val="00105E4E"/>
    <w:rsid w:val="00105F5A"/>
    <w:rsid w:val="001060EE"/>
    <w:rsid w:val="00106AFB"/>
    <w:rsid w:val="00107151"/>
    <w:rsid w:val="0010763A"/>
    <w:rsid w:val="00107D74"/>
    <w:rsid w:val="00110B58"/>
    <w:rsid w:val="001122AD"/>
    <w:rsid w:val="00112E68"/>
    <w:rsid w:val="00113A6B"/>
    <w:rsid w:val="00113AB5"/>
    <w:rsid w:val="00113E06"/>
    <w:rsid w:val="00114648"/>
    <w:rsid w:val="00114C36"/>
    <w:rsid w:val="00114CA2"/>
    <w:rsid w:val="00115A79"/>
    <w:rsid w:val="00115DAD"/>
    <w:rsid w:val="00115EE5"/>
    <w:rsid w:val="001165CA"/>
    <w:rsid w:val="00116AB9"/>
    <w:rsid w:val="00116EC2"/>
    <w:rsid w:val="00120D29"/>
    <w:rsid w:val="00120D83"/>
    <w:rsid w:val="001217E7"/>
    <w:rsid w:val="00123AFC"/>
    <w:rsid w:val="00123B15"/>
    <w:rsid w:val="00123DFB"/>
    <w:rsid w:val="00124AFD"/>
    <w:rsid w:val="0012542C"/>
    <w:rsid w:val="00125698"/>
    <w:rsid w:val="00125D83"/>
    <w:rsid w:val="00126050"/>
    <w:rsid w:val="001262D4"/>
    <w:rsid w:val="001274EA"/>
    <w:rsid w:val="001275CD"/>
    <w:rsid w:val="001300FA"/>
    <w:rsid w:val="0013126C"/>
    <w:rsid w:val="00131BCF"/>
    <w:rsid w:val="00131C50"/>
    <w:rsid w:val="00131ED8"/>
    <w:rsid w:val="001320B2"/>
    <w:rsid w:val="00132804"/>
    <w:rsid w:val="00132FA8"/>
    <w:rsid w:val="00133204"/>
    <w:rsid w:val="00134084"/>
    <w:rsid w:val="00135188"/>
    <w:rsid w:val="0013536F"/>
    <w:rsid w:val="00135619"/>
    <w:rsid w:val="00135790"/>
    <w:rsid w:val="00135F9C"/>
    <w:rsid w:val="00136136"/>
    <w:rsid w:val="001362D2"/>
    <w:rsid w:val="00136326"/>
    <w:rsid w:val="00136505"/>
    <w:rsid w:val="00136C62"/>
    <w:rsid w:val="0013764F"/>
    <w:rsid w:val="00137760"/>
    <w:rsid w:val="00137BA7"/>
    <w:rsid w:val="00137E0C"/>
    <w:rsid w:val="00140E15"/>
    <w:rsid w:val="00140FD3"/>
    <w:rsid w:val="0014164B"/>
    <w:rsid w:val="001416F5"/>
    <w:rsid w:val="00141CB3"/>
    <w:rsid w:val="00143DC2"/>
    <w:rsid w:val="001447E6"/>
    <w:rsid w:val="00145A0C"/>
    <w:rsid w:val="001460F5"/>
    <w:rsid w:val="00146492"/>
    <w:rsid w:val="001469BF"/>
    <w:rsid w:val="001478D5"/>
    <w:rsid w:val="00147F25"/>
    <w:rsid w:val="00151440"/>
    <w:rsid w:val="0015224A"/>
    <w:rsid w:val="00152990"/>
    <w:rsid w:val="00153645"/>
    <w:rsid w:val="001541D8"/>
    <w:rsid w:val="00154E52"/>
    <w:rsid w:val="00154E7A"/>
    <w:rsid w:val="00155255"/>
    <w:rsid w:val="001557B2"/>
    <w:rsid w:val="00155A08"/>
    <w:rsid w:val="001561F1"/>
    <w:rsid w:val="0015657D"/>
    <w:rsid w:val="00156D07"/>
    <w:rsid w:val="00156E9A"/>
    <w:rsid w:val="001577CE"/>
    <w:rsid w:val="00157E6D"/>
    <w:rsid w:val="00161969"/>
    <w:rsid w:val="00161F2D"/>
    <w:rsid w:val="001625D3"/>
    <w:rsid w:val="00162C72"/>
    <w:rsid w:val="00163239"/>
    <w:rsid w:val="001641D8"/>
    <w:rsid w:val="00164440"/>
    <w:rsid w:val="00164624"/>
    <w:rsid w:val="00166AB4"/>
    <w:rsid w:val="00167DB7"/>
    <w:rsid w:val="00170699"/>
    <w:rsid w:val="00170B3C"/>
    <w:rsid w:val="001710C8"/>
    <w:rsid w:val="00172B13"/>
    <w:rsid w:val="00172E51"/>
    <w:rsid w:val="001730FF"/>
    <w:rsid w:val="00173BBE"/>
    <w:rsid w:val="00173BDD"/>
    <w:rsid w:val="001749BB"/>
    <w:rsid w:val="0017695D"/>
    <w:rsid w:val="00176D58"/>
    <w:rsid w:val="00177C97"/>
    <w:rsid w:val="0018088A"/>
    <w:rsid w:val="00181821"/>
    <w:rsid w:val="00181C43"/>
    <w:rsid w:val="001822CE"/>
    <w:rsid w:val="00183185"/>
    <w:rsid w:val="00185D2B"/>
    <w:rsid w:val="00186520"/>
    <w:rsid w:val="00186BE3"/>
    <w:rsid w:val="00186D05"/>
    <w:rsid w:val="00186DE4"/>
    <w:rsid w:val="001913B6"/>
    <w:rsid w:val="00191A3E"/>
    <w:rsid w:val="00191AA2"/>
    <w:rsid w:val="00192F44"/>
    <w:rsid w:val="0019366C"/>
    <w:rsid w:val="00193FEC"/>
    <w:rsid w:val="001944F5"/>
    <w:rsid w:val="001948A0"/>
    <w:rsid w:val="00194A6C"/>
    <w:rsid w:val="00194B0D"/>
    <w:rsid w:val="00196487"/>
    <w:rsid w:val="00197E16"/>
    <w:rsid w:val="001A0C07"/>
    <w:rsid w:val="001A1294"/>
    <w:rsid w:val="001A1686"/>
    <w:rsid w:val="001A1738"/>
    <w:rsid w:val="001A1E58"/>
    <w:rsid w:val="001A2060"/>
    <w:rsid w:val="001A3728"/>
    <w:rsid w:val="001A3F9C"/>
    <w:rsid w:val="001A5FC9"/>
    <w:rsid w:val="001A6187"/>
    <w:rsid w:val="001A64CB"/>
    <w:rsid w:val="001A6AF5"/>
    <w:rsid w:val="001B020E"/>
    <w:rsid w:val="001B0454"/>
    <w:rsid w:val="001B06C5"/>
    <w:rsid w:val="001B14D7"/>
    <w:rsid w:val="001B1DFE"/>
    <w:rsid w:val="001B1FBB"/>
    <w:rsid w:val="001B24DB"/>
    <w:rsid w:val="001B2724"/>
    <w:rsid w:val="001B283A"/>
    <w:rsid w:val="001B346B"/>
    <w:rsid w:val="001B3978"/>
    <w:rsid w:val="001B3C3E"/>
    <w:rsid w:val="001B3DA9"/>
    <w:rsid w:val="001B44AF"/>
    <w:rsid w:val="001B4C00"/>
    <w:rsid w:val="001B4F8A"/>
    <w:rsid w:val="001B57E3"/>
    <w:rsid w:val="001B67B6"/>
    <w:rsid w:val="001B6C34"/>
    <w:rsid w:val="001B6C5E"/>
    <w:rsid w:val="001B71DE"/>
    <w:rsid w:val="001B74A8"/>
    <w:rsid w:val="001B79C3"/>
    <w:rsid w:val="001B7CA0"/>
    <w:rsid w:val="001C0114"/>
    <w:rsid w:val="001C0674"/>
    <w:rsid w:val="001C1457"/>
    <w:rsid w:val="001C2800"/>
    <w:rsid w:val="001C2996"/>
    <w:rsid w:val="001C2FE6"/>
    <w:rsid w:val="001C37BA"/>
    <w:rsid w:val="001C3F09"/>
    <w:rsid w:val="001C4607"/>
    <w:rsid w:val="001C49E2"/>
    <w:rsid w:val="001C4B13"/>
    <w:rsid w:val="001C66B3"/>
    <w:rsid w:val="001C6D68"/>
    <w:rsid w:val="001C7B2C"/>
    <w:rsid w:val="001D08D9"/>
    <w:rsid w:val="001D0C8A"/>
    <w:rsid w:val="001D0D82"/>
    <w:rsid w:val="001D1EB8"/>
    <w:rsid w:val="001D23D8"/>
    <w:rsid w:val="001D2761"/>
    <w:rsid w:val="001D2F4A"/>
    <w:rsid w:val="001D36F2"/>
    <w:rsid w:val="001D3AFF"/>
    <w:rsid w:val="001D3EF3"/>
    <w:rsid w:val="001D4833"/>
    <w:rsid w:val="001D52F1"/>
    <w:rsid w:val="001D6023"/>
    <w:rsid w:val="001D6B81"/>
    <w:rsid w:val="001D7302"/>
    <w:rsid w:val="001D7867"/>
    <w:rsid w:val="001E085F"/>
    <w:rsid w:val="001E0A24"/>
    <w:rsid w:val="001E0BFB"/>
    <w:rsid w:val="001E0F50"/>
    <w:rsid w:val="001E14BC"/>
    <w:rsid w:val="001E180A"/>
    <w:rsid w:val="001E19FF"/>
    <w:rsid w:val="001E1A78"/>
    <w:rsid w:val="001E214A"/>
    <w:rsid w:val="001E23BB"/>
    <w:rsid w:val="001E33F1"/>
    <w:rsid w:val="001E3DC6"/>
    <w:rsid w:val="001E4296"/>
    <w:rsid w:val="001E42FF"/>
    <w:rsid w:val="001E4637"/>
    <w:rsid w:val="001E5E3F"/>
    <w:rsid w:val="001E6437"/>
    <w:rsid w:val="001E7682"/>
    <w:rsid w:val="001E769A"/>
    <w:rsid w:val="001E7F12"/>
    <w:rsid w:val="001F0EF7"/>
    <w:rsid w:val="001F1718"/>
    <w:rsid w:val="001F1A1F"/>
    <w:rsid w:val="001F3B45"/>
    <w:rsid w:val="001F4759"/>
    <w:rsid w:val="001F5111"/>
    <w:rsid w:val="001F5337"/>
    <w:rsid w:val="001F58D7"/>
    <w:rsid w:val="001F5CD9"/>
    <w:rsid w:val="001F653E"/>
    <w:rsid w:val="001F6D88"/>
    <w:rsid w:val="001F7048"/>
    <w:rsid w:val="001F79AC"/>
    <w:rsid w:val="002004F4"/>
    <w:rsid w:val="00201375"/>
    <w:rsid w:val="002018F1"/>
    <w:rsid w:val="00201E14"/>
    <w:rsid w:val="00201F8E"/>
    <w:rsid w:val="00202843"/>
    <w:rsid w:val="002032CB"/>
    <w:rsid w:val="002035F3"/>
    <w:rsid w:val="0020381E"/>
    <w:rsid w:val="00204654"/>
    <w:rsid w:val="00204724"/>
    <w:rsid w:val="002047EC"/>
    <w:rsid w:val="002049FB"/>
    <w:rsid w:val="00205560"/>
    <w:rsid w:val="0020628B"/>
    <w:rsid w:val="0020794A"/>
    <w:rsid w:val="00207B46"/>
    <w:rsid w:val="00210055"/>
    <w:rsid w:val="00210645"/>
    <w:rsid w:val="00211D79"/>
    <w:rsid w:val="00211DBB"/>
    <w:rsid w:val="0021254D"/>
    <w:rsid w:val="00212740"/>
    <w:rsid w:val="00212A3B"/>
    <w:rsid w:val="0021322E"/>
    <w:rsid w:val="0021323C"/>
    <w:rsid w:val="002134C2"/>
    <w:rsid w:val="002135D1"/>
    <w:rsid w:val="002139F7"/>
    <w:rsid w:val="00214DAE"/>
    <w:rsid w:val="0021532F"/>
    <w:rsid w:val="002176D1"/>
    <w:rsid w:val="00217D02"/>
    <w:rsid w:val="002204BA"/>
    <w:rsid w:val="00220AC2"/>
    <w:rsid w:val="00221E0A"/>
    <w:rsid w:val="0022325F"/>
    <w:rsid w:val="002232BB"/>
    <w:rsid w:val="002238E1"/>
    <w:rsid w:val="0022390F"/>
    <w:rsid w:val="00224174"/>
    <w:rsid w:val="00224511"/>
    <w:rsid w:val="002247C0"/>
    <w:rsid w:val="00224DA6"/>
    <w:rsid w:val="00225A10"/>
    <w:rsid w:val="00225AA6"/>
    <w:rsid w:val="00226179"/>
    <w:rsid w:val="0022645E"/>
    <w:rsid w:val="00227524"/>
    <w:rsid w:val="0022781C"/>
    <w:rsid w:val="00227B56"/>
    <w:rsid w:val="00227E81"/>
    <w:rsid w:val="002300A7"/>
    <w:rsid w:val="00230618"/>
    <w:rsid w:val="00230C62"/>
    <w:rsid w:val="0023161A"/>
    <w:rsid w:val="00231E88"/>
    <w:rsid w:val="002330F7"/>
    <w:rsid w:val="00233208"/>
    <w:rsid w:val="00233CB1"/>
    <w:rsid w:val="002348BC"/>
    <w:rsid w:val="00234AE6"/>
    <w:rsid w:val="00234D4B"/>
    <w:rsid w:val="00235240"/>
    <w:rsid w:val="00235973"/>
    <w:rsid w:val="002366EA"/>
    <w:rsid w:val="00236E01"/>
    <w:rsid w:val="0023718C"/>
    <w:rsid w:val="002373AF"/>
    <w:rsid w:val="00237A31"/>
    <w:rsid w:val="002403E5"/>
    <w:rsid w:val="00241686"/>
    <w:rsid w:val="0024179D"/>
    <w:rsid w:val="00242395"/>
    <w:rsid w:val="0024264A"/>
    <w:rsid w:val="00243773"/>
    <w:rsid w:val="0024415A"/>
    <w:rsid w:val="0024429D"/>
    <w:rsid w:val="002444CB"/>
    <w:rsid w:val="00244EF3"/>
    <w:rsid w:val="00245927"/>
    <w:rsid w:val="0024612F"/>
    <w:rsid w:val="00246349"/>
    <w:rsid w:val="002464B3"/>
    <w:rsid w:val="00246775"/>
    <w:rsid w:val="00246C59"/>
    <w:rsid w:val="0025048A"/>
    <w:rsid w:val="00250CF0"/>
    <w:rsid w:val="00252C79"/>
    <w:rsid w:val="00252DD5"/>
    <w:rsid w:val="00253B9B"/>
    <w:rsid w:val="00253BA8"/>
    <w:rsid w:val="0025447D"/>
    <w:rsid w:val="00254E86"/>
    <w:rsid w:val="00255E6A"/>
    <w:rsid w:val="00255EB9"/>
    <w:rsid w:val="00255F84"/>
    <w:rsid w:val="00256EF9"/>
    <w:rsid w:val="002604ED"/>
    <w:rsid w:val="002605C7"/>
    <w:rsid w:val="002606CF"/>
    <w:rsid w:val="002607F1"/>
    <w:rsid w:val="0026081F"/>
    <w:rsid w:val="00260B16"/>
    <w:rsid w:val="002614F8"/>
    <w:rsid w:val="0026176B"/>
    <w:rsid w:val="00261DF7"/>
    <w:rsid w:val="00261F58"/>
    <w:rsid w:val="00262959"/>
    <w:rsid w:val="00263AB6"/>
    <w:rsid w:val="00264355"/>
    <w:rsid w:val="002644C7"/>
    <w:rsid w:val="002649A5"/>
    <w:rsid w:val="002653F9"/>
    <w:rsid w:val="002654F2"/>
    <w:rsid w:val="00265B3D"/>
    <w:rsid w:val="00265EB6"/>
    <w:rsid w:val="0026607B"/>
    <w:rsid w:val="00266533"/>
    <w:rsid w:val="002666D8"/>
    <w:rsid w:val="00266A02"/>
    <w:rsid w:val="002674B1"/>
    <w:rsid w:val="00267F26"/>
    <w:rsid w:val="00270419"/>
    <w:rsid w:val="00270861"/>
    <w:rsid w:val="00270BEA"/>
    <w:rsid w:val="002726B4"/>
    <w:rsid w:val="00272EF7"/>
    <w:rsid w:val="002730BE"/>
    <w:rsid w:val="00273975"/>
    <w:rsid w:val="002739F9"/>
    <w:rsid w:val="00273B4C"/>
    <w:rsid w:val="002743B0"/>
    <w:rsid w:val="00274A17"/>
    <w:rsid w:val="00275E96"/>
    <w:rsid w:val="002774C4"/>
    <w:rsid w:val="0028057D"/>
    <w:rsid w:val="002826B9"/>
    <w:rsid w:val="00283B91"/>
    <w:rsid w:val="00284138"/>
    <w:rsid w:val="00284508"/>
    <w:rsid w:val="00284AC2"/>
    <w:rsid w:val="002853D2"/>
    <w:rsid w:val="0028567B"/>
    <w:rsid w:val="002866D0"/>
    <w:rsid w:val="00286F0E"/>
    <w:rsid w:val="00287C70"/>
    <w:rsid w:val="00290471"/>
    <w:rsid w:val="002910D0"/>
    <w:rsid w:val="0029163D"/>
    <w:rsid w:val="0029315A"/>
    <w:rsid w:val="00294748"/>
    <w:rsid w:val="002949D7"/>
    <w:rsid w:val="00297187"/>
    <w:rsid w:val="002A0BB2"/>
    <w:rsid w:val="002A1885"/>
    <w:rsid w:val="002A3843"/>
    <w:rsid w:val="002A4D31"/>
    <w:rsid w:val="002A5117"/>
    <w:rsid w:val="002A5249"/>
    <w:rsid w:val="002A5DC2"/>
    <w:rsid w:val="002A6B1A"/>
    <w:rsid w:val="002A6E90"/>
    <w:rsid w:val="002B0437"/>
    <w:rsid w:val="002B0AFD"/>
    <w:rsid w:val="002B0CB0"/>
    <w:rsid w:val="002B1CE9"/>
    <w:rsid w:val="002B25CE"/>
    <w:rsid w:val="002B34BF"/>
    <w:rsid w:val="002B3540"/>
    <w:rsid w:val="002B37FA"/>
    <w:rsid w:val="002B3EFA"/>
    <w:rsid w:val="002B4D28"/>
    <w:rsid w:val="002B5444"/>
    <w:rsid w:val="002B66BB"/>
    <w:rsid w:val="002B7481"/>
    <w:rsid w:val="002C060E"/>
    <w:rsid w:val="002C0A3B"/>
    <w:rsid w:val="002C101A"/>
    <w:rsid w:val="002C1176"/>
    <w:rsid w:val="002C1650"/>
    <w:rsid w:val="002C1F80"/>
    <w:rsid w:val="002C1FA1"/>
    <w:rsid w:val="002C25F9"/>
    <w:rsid w:val="002C2C5A"/>
    <w:rsid w:val="002C34A1"/>
    <w:rsid w:val="002C4006"/>
    <w:rsid w:val="002C4D4A"/>
    <w:rsid w:val="002C4E3B"/>
    <w:rsid w:val="002C605D"/>
    <w:rsid w:val="002C6095"/>
    <w:rsid w:val="002C6C90"/>
    <w:rsid w:val="002C796B"/>
    <w:rsid w:val="002C7A21"/>
    <w:rsid w:val="002D027B"/>
    <w:rsid w:val="002D1860"/>
    <w:rsid w:val="002D1F8A"/>
    <w:rsid w:val="002D27CB"/>
    <w:rsid w:val="002D2B73"/>
    <w:rsid w:val="002D333A"/>
    <w:rsid w:val="002D36F2"/>
    <w:rsid w:val="002D3DE0"/>
    <w:rsid w:val="002D446B"/>
    <w:rsid w:val="002D517F"/>
    <w:rsid w:val="002D5BB2"/>
    <w:rsid w:val="002D64EC"/>
    <w:rsid w:val="002E03F0"/>
    <w:rsid w:val="002E1542"/>
    <w:rsid w:val="002E1F71"/>
    <w:rsid w:val="002E209C"/>
    <w:rsid w:val="002E235F"/>
    <w:rsid w:val="002E2631"/>
    <w:rsid w:val="002E26DB"/>
    <w:rsid w:val="002E28E4"/>
    <w:rsid w:val="002E3C1A"/>
    <w:rsid w:val="002E3FF2"/>
    <w:rsid w:val="002E5587"/>
    <w:rsid w:val="002E6335"/>
    <w:rsid w:val="002E7474"/>
    <w:rsid w:val="002E7F26"/>
    <w:rsid w:val="002F040B"/>
    <w:rsid w:val="002F1888"/>
    <w:rsid w:val="002F2AC7"/>
    <w:rsid w:val="002F325E"/>
    <w:rsid w:val="002F3C29"/>
    <w:rsid w:val="002F5850"/>
    <w:rsid w:val="002F5FB6"/>
    <w:rsid w:val="002F6B77"/>
    <w:rsid w:val="002F7005"/>
    <w:rsid w:val="002F70F0"/>
    <w:rsid w:val="002F7384"/>
    <w:rsid w:val="002F78F6"/>
    <w:rsid w:val="002F794D"/>
    <w:rsid w:val="00300DFE"/>
    <w:rsid w:val="00301DAC"/>
    <w:rsid w:val="003026E9"/>
    <w:rsid w:val="00302DC9"/>
    <w:rsid w:val="003043D4"/>
    <w:rsid w:val="0030475E"/>
    <w:rsid w:val="00304B5F"/>
    <w:rsid w:val="003069C5"/>
    <w:rsid w:val="00307426"/>
    <w:rsid w:val="00307D2B"/>
    <w:rsid w:val="00310707"/>
    <w:rsid w:val="00310840"/>
    <w:rsid w:val="00310FBE"/>
    <w:rsid w:val="0031275B"/>
    <w:rsid w:val="00312871"/>
    <w:rsid w:val="00312DA5"/>
    <w:rsid w:val="00312E72"/>
    <w:rsid w:val="0031389A"/>
    <w:rsid w:val="00313BA8"/>
    <w:rsid w:val="00313E8A"/>
    <w:rsid w:val="0031665E"/>
    <w:rsid w:val="003168F9"/>
    <w:rsid w:val="00317391"/>
    <w:rsid w:val="003173C4"/>
    <w:rsid w:val="003208C0"/>
    <w:rsid w:val="0032147C"/>
    <w:rsid w:val="003218CE"/>
    <w:rsid w:val="00323D05"/>
    <w:rsid w:val="003244FD"/>
    <w:rsid w:val="00324D12"/>
    <w:rsid w:val="0032572B"/>
    <w:rsid w:val="00326F79"/>
    <w:rsid w:val="0033036A"/>
    <w:rsid w:val="003308A7"/>
    <w:rsid w:val="00330EA6"/>
    <w:rsid w:val="00331193"/>
    <w:rsid w:val="00331624"/>
    <w:rsid w:val="00332452"/>
    <w:rsid w:val="0033253E"/>
    <w:rsid w:val="00333646"/>
    <w:rsid w:val="003339AB"/>
    <w:rsid w:val="00334451"/>
    <w:rsid w:val="003349D2"/>
    <w:rsid w:val="00334C40"/>
    <w:rsid w:val="00334F7F"/>
    <w:rsid w:val="003354D5"/>
    <w:rsid w:val="0033554F"/>
    <w:rsid w:val="0033560E"/>
    <w:rsid w:val="00340EBD"/>
    <w:rsid w:val="00340ED3"/>
    <w:rsid w:val="003413FA"/>
    <w:rsid w:val="0034165E"/>
    <w:rsid w:val="00342190"/>
    <w:rsid w:val="0034251C"/>
    <w:rsid w:val="00343F6C"/>
    <w:rsid w:val="0034449F"/>
    <w:rsid w:val="003450FE"/>
    <w:rsid w:val="00345AA0"/>
    <w:rsid w:val="00345CD0"/>
    <w:rsid w:val="00346AB0"/>
    <w:rsid w:val="00346F5A"/>
    <w:rsid w:val="00347CD4"/>
    <w:rsid w:val="00351B24"/>
    <w:rsid w:val="003526BD"/>
    <w:rsid w:val="003537AE"/>
    <w:rsid w:val="00353F3B"/>
    <w:rsid w:val="00355518"/>
    <w:rsid w:val="003558DD"/>
    <w:rsid w:val="00356717"/>
    <w:rsid w:val="003567EC"/>
    <w:rsid w:val="00357498"/>
    <w:rsid w:val="003574D3"/>
    <w:rsid w:val="00357B46"/>
    <w:rsid w:val="00357D1C"/>
    <w:rsid w:val="0036002A"/>
    <w:rsid w:val="00360A09"/>
    <w:rsid w:val="00360B0D"/>
    <w:rsid w:val="00360B5A"/>
    <w:rsid w:val="00361CBB"/>
    <w:rsid w:val="003622E9"/>
    <w:rsid w:val="00363F4D"/>
    <w:rsid w:val="00365F01"/>
    <w:rsid w:val="0036709E"/>
    <w:rsid w:val="00367323"/>
    <w:rsid w:val="0036741C"/>
    <w:rsid w:val="00367C49"/>
    <w:rsid w:val="00367E0D"/>
    <w:rsid w:val="00370294"/>
    <w:rsid w:val="00370397"/>
    <w:rsid w:val="003708FE"/>
    <w:rsid w:val="00370DA0"/>
    <w:rsid w:val="00370E9C"/>
    <w:rsid w:val="00371078"/>
    <w:rsid w:val="0037192A"/>
    <w:rsid w:val="00371FEF"/>
    <w:rsid w:val="00372261"/>
    <w:rsid w:val="0037287C"/>
    <w:rsid w:val="003732AF"/>
    <w:rsid w:val="00373491"/>
    <w:rsid w:val="00373BAC"/>
    <w:rsid w:val="00373FC0"/>
    <w:rsid w:val="003742F9"/>
    <w:rsid w:val="003743BA"/>
    <w:rsid w:val="00375073"/>
    <w:rsid w:val="003752CB"/>
    <w:rsid w:val="003757F6"/>
    <w:rsid w:val="00375B00"/>
    <w:rsid w:val="00375CC9"/>
    <w:rsid w:val="00375DFD"/>
    <w:rsid w:val="00376843"/>
    <w:rsid w:val="003768FE"/>
    <w:rsid w:val="00376DB7"/>
    <w:rsid w:val="00377FA9"/>
    <w:rsid w:val="00380482"/>
    <w:rsid w:val="003807F6"/>
    <w:rsid w:val="00380976"/>
    <w:rsid w:val="00380F34"/>
    <w:rsid w:val="003816B2"/>
    <w:rsid w:val="003816B7"/>
    <w:rsid w:val="0038230C"/>
    <w:rsid w:val="003834F8"/>
    <w:rsid w:val="003835D5"/>
    <w:rsid w:val="0038365C"/>
    <w:rsid w:val="00383E64"/>
    <w:rsid w:val="00383E6C"/>
    <w:rsid w:val="003849D3"/>
    <w:rsid w:val="00384DC6"/>
    <w:rsid w:val="00384E2A"/>
    <w:rsid w:val="00384F67"/>
    <w:rsid w:val="0038516E"/>
    <w:rsid w:val="003861A4"/>
    <w:rsid w:val="00386B27"/>
    <w:rsid w:val="00387D90"/>
    <w:rsid w:val="00390B3E"/>
    <w:rsid w:val="00390EC3"/>
    <w:rsid w:val="00391034"/>
    <w:rsid w:val="003921E2"/>
    <w:rsid w:val="003925F1"/>
    <w:rsid w:val="0039280C"/>
    <w:rsid w:val="0039290D"/>
    <w:rsid w:val="00392ADD"/>
    <w:rsid w:val="00392D72"/>
    <w:rsid w:val="0039401A"/>
    <w:rsid w:val="003949C6"/>
    <w:rsid w:val="00394A4C"/>
    <w:rsid w:val="00394A64"/>
    <w:rsid w:val="00394D86"/>
    <w:rsid w:val="003958E4"/>
    <w:rsid w:val="00395A31"/>
    <w:rsid w:val="00395D86"/>
    <w:rsid w:val="003A0022"/>
    <w:rsid w:val="003A0B83"/>
    <w:rsid w:val="003A2FE4"/>
    <w:rsid w:val="003A4175"/>
    <w:rsid w:val="003A42EE"/>
    <w:rsid w:val="003A4EC2"/>
    <w:rsid w:val="003A4F66"/>
    <w:rsid w:val="003A5262"/>
    <w:rsid w:val="003A534E"/>
    <w:rsid w:val="003A60D2"/>
    <w:rsid w:val="003A619A"/>
    <w:rsid w:val="003A6960"/>
    <w:rsid w:val="003A7ACE"/>
    <w:rsid w:val="003A7B5C"/>
    <w:rsid w:val="003B04E2"/>
    <w:rsid w:val="003B0C2D"/>
    <w:rsid w:val="003B0D31"/>
    <w:rsid w:val="003B21A8"/>
    <w:rsid w:val="003B31E3"/>
    <w:rsid w:val="003B3BE6"/>
    <w:rsid w:val="003B4237"/>
    <w:rsid w:val="003B42C2"/>
    <w:rsid w:val="003B5D7E"/>
    <w:rsid w:val="003B6A36"/>
    <w:rsid w:val="003B710B"/>
    <w:rsid w:val="003B724B"/>
    <w:rsid w:val="003B74BA"/>
    <w:rsid w:val="003B750A"/>
    <w:rsid w:val="003C09EB"/>
    <w:rsid w:val="003C0A74"/>
    <w:rsid w:val="003C1424"/>
    <w:rsid w:val="003C154E"/>
    <w:rsid w:val="003C155D"/>
    <w:rsid w:val="003C2E17"/>
    <w:rsid w:val="003C36D1"/>
    <w:rsid w:val="003C3DA3"/>
    <w:rsid w:val="003C3DA7"/>
    <w:rsid w:val="003C42AF"/>
    <w:rsid w:val="003C4FF6"/>
    <w:rsid w:val="003C5517"/>
    <w:rsid w:val="003C65FF"/>
    <w:rsid w:val="003C68B7"/>
    <w:rsid w:val="003C762B"/>
    <w:rsid w:val="003C771C"/>
    <w:rsid w:val="003C791C"/>
    <w:rsid w:val="003C7F17"/>
    <w:rsid w:val="003D0252"/>
    <w:rsid w:val="003D04B5"/>
    <w:rsid w:val="003D04FE"/>
    <w:rsid w:val="003D12D9"/>
    <w:rsid w:val="003D3087"/>
    <w:rsid w:val="003D30E2"/>
    <w:rsid w:val="003D3683"/>
    <w:rsid w:val="003D4232"/>
    <w:rsid w:val="003D430B"/>
    <w:rsid w:val="003D4B85"/>
    <w:rsid w:val="003D5237"/>
    <w:rsid w:val="003D5E17"/>
    <w:rsid w:val="003D630C"/>
    <w:rsid w:val="003D631D"/>
    <w:rsid w:val="003D6420"/>
    <w:rsid w:val="003D76E4"/>
    <w:rsid w:val="003D7B6F"/>
    <w:rsid w:val="003E0BA4"/>
    <w:rsid w:val="003E0CFB"/>
    <w:rsid w:val="003E1008"/>
    <w:rsid w:val="003E1AB3"/>
    <w:rsid w:val="003E1B5E"/>
    <w:rsid w:val="003E2364"/>
    <w:rsid w:val="003E3843"/>
    <w:rsid w:val="003E558E"/>
    <w:rsid w:val="003E55B5"/>
    <w:rsid w:val="003E6478"/>
    <w:rsid w:val="003E6BE3"/>
    <w:rsid w:val="003E6CC0"/>
    <w:rsid w:val="003E6DFD"/>
    <w:rsid w:val="003E7E37"/>
    <w:rsid w:val="003F01ED"/>
    <w:rsid w:val="003F04BA"/>
    <w:rsid w:val="003F1B0D"/>
    <w:rsid w:val="003F28FA"/>
    <w:rsid w:val="003F2BB1"/>
    <w:rsid w:val="003F3184"/>
    <w:rsid w:val="003F31D2"/>
    <w:rsid w:val="003F3EE5"/>
    <w:rsid w:val="003F6996"/>
    <w:rsid w:val="003F761D"/>
    <w:rsid w:val="003F7A10"/>
    <w:rsid w:val="00400955"/>
    <w:rsid w:val="00401623"/>
    <w:rsid w:val="00401DC8"/>
    <w:rsid w:val="00403453"/>
    <w:rsid w:val="0040373B"/>
    <w:rsid w:val="00403870"/>
    <w:rsid w:val="00403903"/>
    <w:rsid w:val="00403D3F"/>
    <w:rsid w:val="004048A8"/>
    <w:rsid w:val="004048F3"/>
    <w:rsid w:val="00404ADD"/>
    <w:rsid w:val="00404FE3"/>
    <w:rsid w:val="0040587B"/>
    <w:rsid w:val="0040594E"/>
    <w:rsid w:val="00406161"/>
    <w:rsid w:val="00407A59"/>
    <w:rsid w:val="00410A05"/>
    <w:rsid w:val="00411B01"/>
    <w:rsid w:val="004122CE"/>
    <w:rsid w:val="0041354F"/>
    <w:rsid w:val="004139F5"/>
    <w:rsid w:val="0041416F"/>
    <w:rsid w:val="00414536"/>
    <w:rsid w:val="00415A3E"/>
    <w:rsid w:val="00416173"/>
    <w:rsid w:val="00416B0C"/>
    <w:rsid w:val="0041710C"/>
    <w:rsid w:val="004176FD"/>
    <w:rsid w:val="00417830"/>
    <w:rsid w:val="0042169F"/>
    <w:rsid w:val="00421AC9"/>
    <w:rsid w:val="0042203C"/>
    <w:rsid w:val="004223C4"/>
    <w:rsid w:val="004226E8"/>
    <w:rsid w:val="00423187"/>
    <w:rsid w:val="0042344D"/>
    <w:rsid w:val="004240F1"/>
    <w:rsid w:val="004249AA"/>
    <w:rsid w:val="004252DD"/>
    <w:rsid w:val="0042613A"/>
    <w:rsid w:val="004268ED"/>
    <w:rsid w:val="00426E18"/>
    <w:rsid w:val="0043147A"/>
    <w:rsid w:val="004314A7"/>
    <w:rsid w:val="00433158"/>
    <w:rsid w:val="0043330E"/>
    <w:rsid w:val="00433353"/>
    <w:rsid w:val="00433770"/>
    <w:rsid w:val="004340ED"/>
    <w:rsid w:val="00434A19"/>
    <w:rsid w:val="00434D4B"/>
    <w:rsid w:val="0043536B"/>
    <w:rsid w:val="0043577D"/>
    <w:rsid w:val="00435BF5"/>
    <w:rsid w:val="00436A51"/>
    <w:rsid w:val="00436E90"/>
    <w:rsid w:val="004405A7"/>
    <w:rsid w:val="00440E43"/>
    <w:rsid w:val="00441819"/>
    <w:rsid w:val="00442A36"/>
    <w:rsid w:val="00442F17"/>
    <w:rsid w:val="0044369A"/>
    <w:rsid w:val="00443A2E"/>
    <w:rsid w:val="00443DC5"/>
    <w:rsid w:val="00443F80"/>
    <w:rsid w:val="00444C24"/>
    <w:rsid w:val="00446302"/>
    <w:rsid w:val="004465F9"/>
    <w:rsid w:val="0044778F"/>
    <w:rsid w:val="00451252"/>
    <w:rsid w:val="0045238E"/>
    <w:rsid w:val="00452705"/>
    <w:rsid w:val="00453F55"/>
    <w:rsid w:val="00453F96"/>
    <w:rsid w:val="00455B14"/>
    <w:rsid w:val="00457115"/>
    <w:rsid w:val="0046025D"/>
    <w:rsid w:val="00460ECA"/>
    <w:rsid w:val="004612F6"/>
    <w:rsid w:val="00461741"/>
    <w:rsid w:val="00461756"/>
    <w:rsid w:val="00461BC9"/>
    <w:rsid w:val="00461C66"/>
    <w:rsid w:val="00461D0E"/>
    <w:rsid w:val="00462001"/>
    <w:rsid w:val="00462377"/>
    <w:rsid w:val="00462FDF"/>
    <w:rsid w:val="00463CF7"/>
    <w:rsid w:val="00463E73"/>
    <w:rsid w:val="004645BD"/>
    <w:rsid w:val="00464AC9"/>
    <w:rsid w:val="004651DC"/>
    <w:rsid w:val="004657DE"/>
    <w:rsid w:val="00465CDA"/>
    <w:rsid w:val="00465ED1"/>
    <w:rsid w:val="00466110"/>
    <w:rsid w:val="004664A4"/>
    <w:rsid w:val="00466A10"/>
    <w:rsid w:val="0047014F"/>
    <w:rsid w:val="0047075D"/>
    <w:rsid w:val="0047166F"/>
    <w:rsid w:val="00471763"/>
    <w:rsid w:val="00471A25"/>
    <w:rsid w:val="00471A2D"/>
    <w:rsid w:val="00471C9D"/>
    <w:rsid w:val="004729B2"/>
    <w:rsid w:val="00472C51"/>
    <w:rsid w:val="004732E4"/>
    <w:rsid w:val="00474889"/>
    <w:rsid w:val="00474A2B"/>
    <w:rsid w:val="00474BA0"/>
    <w:rsid w:val="004751B9"/>
    <w:rsid w:val="0047524C"/>
    <w:rsid w:val="004762A0"/>
    <w:rsid w:val="00476EF0"/>
    <w:rsid w:val="004802EA"/>
    <w:rsid w:val="00481325"/>
    <w:rsid w:val="004818AD"/>
    <w:rsid w:val="00481ACB"/>
    <w:rsid w:val="00484401"/>
    <w:rsid w:val="00484946"/>
    <w:rsid w:val="00485067"/>
    <w:rsid w:val="00485236"/>
    <w:rsid w:val="0048753C"/>
    <w:rsid w:val="00490E03"/>
    <w:rsid w:val="0049167C"/>
    <w:rsid w:val="004918B6"/>
    <w:rsid w:val="00491B19"/>
    <w:rsid w:val="00492544"/>
    <w:rsid w:val="00492B11"/>
    <w:rsid w:val="004930E3"/>
    <w:rsid w:val="004932C3"/>
    <w:rsid w:val="004935A3"/>
    <w:rsid w:val="0049401C"/>
    <w:rsid w:val="00494162"/>
    <w:rsid w:val="004945B8"/>
    <w:rsid w:val="00494EBD"/>
    <w:rsid w:val="004954DC"/>
    <w:rsid w:val="004963E3"/>
    <w:rsid w:val="00496A0E"/>
    <w:rsid w:val="00496DCC"/>
    <w:rsid w:val="00496E8C"/>
    <w:rsid w:val="004A07CF"/>
    <w:rsid w:val="004A2A61"/>
    <w:rsid w:val="004A34A3"/>
    <w:rsid w:val="004A3F69"/>
    <w:rsid w:val="004A447F"/>
    <w:rsid w:val="004A49BC"/>
    <w:rsid w:val="004A5463"/>
    <w:rsid w:val="004A5B6D"/>
    <w:rsid w:val="004A65A6"/>
    <w:rsid w:val="004A6C58"/>
    <w:rsid w:val="004A6E10"/>
    <w:rsid w:val="004A7A4F"/>
    <w:rsid w:val="004B052A"/>
    <w:rsid w:val="004B0D7F"/>
    <w:rsid w:val="004B103C"/>
    <w:rsid w:val="004B1930"/>
    <w:rsid w:val="004B2F07"/>
    <w:rsid w:val="004B2F2B"/>
    <w:rsid w:val="004B3228"/>
    <w:rsid w:val="004B35E3"/>
    <w:rsid w:val="004B3CB2"/>
    <w:rsid w:val="004B3DEC"/>
    <w:rsid w:val="004B4AB6"/>
    <w:rsid w:val="004B5011"/>
    <w:rsid w:val="004B5410"/>
    <w:rsid w:val="004B68E7"/>
    <w:rsid w:val="004B78F8"/>
    <w:rsid w:val="004C0C56"/>
    <w:rsid w:val="004C0C8C"/>
    <w:rsid w:val="004C10A6"/>
    <w:rsid w:val="004C1400"/>
    <w:rsid w:val="004C24A3"/>
    <w:rsid w:val="004C2C2D"/>
    <w:rsid w:val="004C2FB0"/>
    <w:rsid w:val="004C334B"/>
    <w:rsid w:val="004C340F"/>
    <w:rsid w:val="004C44F3"/>
    <w:rsid w:val="004C4CC5"/>
    <w:rsid w:val="004C53FC"/>
    <w:rsid w:val="004C671D"/>
    <w:rsid w:val="004C74F5"/>
    <w:rsid w:val="004C7B7D"/>
    <w:rsid w:val="004D05A7"/>
    <w:rsid w:val="004D0740"/>
    <w:rsid w:val="004D0CB0"/>
    <w:rsid w:val="004D0FF9"/>
    <w:rsid w:val="004D1470"/>
    <w:rsid w:val="004D1D24"/>
    <w:rsid w:val="004D247E"/>
    <w:rsid w:val="004D24C0"/>
    <w:rsid w:val="004D2B14"/>
    <w:rsid w:val="004D2FCC"/>
    <w:rsid w:val="004D4399"/>
    <w:rsid w:val="004D45CA"/>
    <w:rsid w:val="004D45FE"/>
    <w:rsid w:val="004D476D"/>
    <w:rsid w:val="004D4BD3"/>
    <w:rsid w:val="004D5800"/>
    <w:rsid w:val="004D632A"/>
    <w:rsid w:val="004D6D26"/>
    <w:rsid w:val="004D7760"/>
    <w:rsid w:val="004D7BE6"/>
    <w:rsid w:val="004E03B5"/>
    <w:rsid w:val="004E0FBA"/>
    <w:rsid w:val="004E1688"/>
    <w:rsid w:val="004E1B02"/>
    <w:rsid w:val="004E1BB7"/>
    <w:rsid w:val="004E21E4"/>
    <w:rsid w:val="004E2710"/>
    <w:rsid w:val="004E301B"/>
    <w:rsid w:val="004E4EBB"/>
    <w:rsid w:val="004E4FBF"/>
    <w:rsid w:val="004E53C6"/>
    <w:rsid w:val="004F0037"/>
    <w:rsid w:val="004F0E25"/>
    <w:rsid w:val="004F11A9"/>
    <w:rsid w:val="004F15AF"/>
    <w:rsid w:val="004F1A4A"/>
    <w:rsid w:val="004F1C46"/>
    <w:rsid w:val="004F3634"/>
    <w:rsid w:val="004F4EFD"/>
    <w:rsid w:val="004F5653"/>
    <w:rsid w:val="004F5FC5"/>
    <w:rsid w:val="00500359"/>
    <w:rsid w:val="00501947"/>
    <w:rsid w:val="00502021"/>
    <w:rsid w:val="00502175"/>
    <w:rsid w:val="0050236D"/>
    <w:rsid w:val="00502A17"/>
    <w:rsid w:val="00502C4B"/>
    <w:rsid w:val="00505B0F"/>
    <w:rsid w:val="00506B6B"/>
    <w:rsid w:val="00507023"/>
    <w:rsid w:val="005078BC"/>
    <w:rsid w:val="00507DFC"/>
    <w:rsid w:val="005102E9"/>
    <w:rsid w:val="0051078F"/>
    <w:rsid w:val="00510814"/>
    <w:rsid w:val="00510981"/>
    <w:rsid w:val="00510E42"/>
    <w:rsid w:val="005117D2"/>
    <w:rsid w:val="005119FD"/>
    <w:rsid w:val="00513659"/>
    <w:rsid w:val="00513944"/>
    <w:rsid w:val="0051496E"/>
    <w:rsid w:val="00516C17"/>
    <w:rsid w:val="00516FD3"/>
    <w:rsid w:val="005205F8"/>
    <w:rsid w:val="00520977"/>
    <w:rsid w:val="00520AF9"/>
    <w:rsid w:val="005213B5"/>
    <w:rsid w:val="005214CE"/>
    <w:rsid w:val="005214D8"/>
    <w:rsid w:val="00521950"/>
    <w:rsid w:val="00521A9A"/>
    <w:rsid w:val="00521B7E"/>
    <w:rsid w:val="00521EAA"/>
    <w:rsid w:val="00522AD2"/>
    <w:rsid w:val="00523C21"/>
    <w:rsid w:val="00524A1F"/>
    <w:rsid w:val="00524F7F"/>
    <w:rsid w:val="005258CF"/>
    <w:rsid w:val="00526F69"/>
    <w:rsid w:val="005304B9"/>
    <w:rsid w:val="00530E91"/>
    <w:rsid w:val="005314B3"/>
    <w:rsid w:val="00531669"/>
    <w:rsid w:val="00531872"/>
    <w:rsid w:val="00531CE5"/>
    <w:rsid w:val="00532453"/>
    <w:rsid w:val="00532619"/>
    <w:rsid w:val="00532C4C"/>
    <w:rsid w:val="00535241"/>
    <w:rsid w:val="00536306"/>
    <w:rsid w:val="005365C2"/>
    <w:rsid w:val="00536E10"/>
    <w:rsid w:val="00537DBD"/>
    <w:rsid w:val="00540CC9"/>
    <w:rsid w:val="005418C1"/>
    <w:rsid w:val="005425A9"/>
    <w:rsid w:val="00542C9D"/>
    <w:rsid w:val="00543D00"/>
    <w:rsid w:val="005442EE"/>
    <w:rsid w:val="00544EEF"/>
    <w:rsid w:val="0055000D"/>
    <w:rsid w:val="00550799"/>
    <w:rsid w:val="00550C18"/>
    <w:rsid w:val="0055197F"/>
    <w:rsid w:val="00551E33"/>
    <w:rsid w:val="00552449"/>
    <w:rsid w:val="005565FD"/>
    <w:rsid w:val="00556723"/>
    <w:rsid w:val="0055685A"/>
    <w:rsid w:val="00557286"/>
    <w:rsid w:val="005604D8"/>
    <w:rsid w:val="0056077D"/>
    <w:rsid w:val="00562AB5"/>
    <w:rsid w:val="00562F29"/>
    <w:rsid w:val="0056357F"/>
    <w:rsid w:val="005635E5"/>
    <w:rsid w:val="00563CFF"/>
    <w:rsid w:val="005645AD"/>
    <w:rsid w:val="00564DB5"/>
    <w:rsid w:val="00565FD4"/>
    <w:rsid w:val="005663EE"/>
    <w:rsid w:val="005665EC"/>
    <w:rsid w:val="00566A3C"/>
    <w:rsid w:val="00566DF1"/>
    <w:rsid w:val="00570BEA"/>
    <w:rsid w:val="00570D40"/>
    <w:rsid w:val="005713AA"/>
    <w:rsid w:val="005718EA"/>
    <w:rsid w:val="00572492"/>
    <w:rsid w:val="00572573"/>
    <w:rsid w:val="00572751"/>
    <w:rsid w:val="0057314D"/>
    <w:rsid w:val="00573563"/>
    <w:rsid w:val="005735C1"/>
    <w:rsid w:val="00573E60"/>
    <w:rsid w:val="00573EC5"/>
    <w:rsid w:val="0057460F"/>
    <w:rsid w:val="005754B3"/>
    <w:rsid w:val="0057598A"/>
    <w:rsid w:val="00576E95"/>
    <w:rsid w:val="0058064B"/>
    <w:rsid w:val="005808C9"/>
    <w:rsid w:val="005811A0"/>
    <w:rsid w:val="005820C9"/>
    <w:rsid w:val="00582701"/>
    <w:rsid w:val="005829EB"/>
    <w:rsid w:val="00582F9B"/>
    <w:rsid w:val="00583844"/>
    <w:rsid w:val="00583AAB"/>
    <w:rsid w:val="0058479D"/>
    <w:rsid w:val="005856C7"/>
    <w:rsid w:val="00585AF7"/>
    <w:rsid w:val="00585D4D"/>
    <w:rsid w:val="0058667D"/>
    <w:rsid w:val="0058696F"/>
    <w:rsid w:val="0058750C"/>
    <w:rsid w:val="0059030D"/>
    <w:rsid w:val="005916A2"/>
    <w:rsid w:val="00591F02"/>
    <w:rsid w:val="005922A4"/>
    <w:rsid w:val="005928CC"/>
    <w:rsid w:val="00592938"/>
    <w:rsid w:val="00593272"/>
    <w:rsid w:val="005950C0"/>
    <w:rsid w:val="00595566"/>
    <w:rsid w:val="005958DF"/>
    <w:rsid w:val="0059621B"/>
    <w:rsid w:val="005973FB"/>
    <w:rsid w:val="00597D9F"/>
    <w:rsid w:val="00597EAF"/>
    <w:rsid w:val="005A06B7"/>
    <w:rsid w:val="005A0F19"/>
    <w:rsid w:val="005A19F2"/>
    <w:rsid w:val="005A1A59"/>
    <w:rsid w:val="005A27BC"/>
    <w:rsid w:val="005A44C6"/>
    <w:rsid w:val="005A57CB"/>
    <w:rsid w:val="005A5A9C"/>
    <w:rsid w:val="005A6665"/>
    <w:rsid w:val="005A6E56"/>
    <w:rsid w:val="005A71DD"/>
    <w:rsid w:val="005A7869"/>
    <w:rsid w:val="005A7894"/>
    <w:rsid w:val="005A7C82"/>
    <w:rsid w:val="005A7D1F"/>
    <w:rsid w:val="005B0CCA"/>
    <w:rsid w:val="005B1A24"/>
    <w:rsid w:val="005B1EE5"/>
    <w:rsid w:val="005B26B4"/>
    <w:rsid w:val="005B3789"/>
    <w:rsid w:val="005B3888"/>
    <w:rsid w:val="005B4D0E"/>
    <w:rsid w:val="005B5175"/>
    <w:rsid w:val="005B6CE0"/>
    <w:rsid w:val="005B73AC"/>
    <w:rsid w:val="005B77B2"/>
    <w:rsid w:val="005B792C"/>
    <w:rsid w:val="005C0482"/>
    <w:rsid w:val="005C09EA"/>
    <w:rsid w:val="005C18D8"/>
    <w:rsid w:val="005C2A44"/>
    <w:rsid w:val="005C2B25"/>
    <w:rsid w:val="005C3CD0"/>
    <w:rsid w:val="005C48D6"/>
    <w:rsid w:val="005C4A10"/>
    <w:rsid w:val="005C4FF2"/>
    <w:rsid w:val="005C5978"/>
    <w:rsid w:val="005C6767"/>
    <w:rsid w:val="005C77F2"/>
    <w:rsid w:val="005D0E1E"/>
    <w:rsid w:val="005D1889"/>
    <w:rsid w:val="005D20A3"/>
    <w:rsid w:val="005D2D70"/>
    <w:rsid w:val="005D2EA7"/>
    <w:rsid w:val="005D3A9C"/>
    <w:rsid w:val="005D416F"/>
    <w:rsid w:val="005D5BCA"/>
    <w:rsid w:val="005D5BEC"/>
    <w:rsid w:val="005D6F70"/>
    <w:rsid w:val="005E04F3"/>
    <w:rsid w:val="005E0A98"/>
    <w:rsid w:val="005E11E9"/>
    <w:rsid w:val="005E32EF"/>
    <w:rsid w:val="005E341A"/>
    <w:rsid w:val="005E3623"/>
    <w:rsid w:val="005E3868"/>
    <w:rsid w:val="005E3FC0"/>
    <w:rsid w:val="005E41A0"/>
    <w:rsid w:val="005E5A26"/>
    <w:rsid w:val="005E608A"/>
    <w:rsid w:val="005E650A"/>
    <w:rsid w:val="005E677D"/>
    <w:rsid w:val="005E6EA5"/>
    <w:rsid w:val="005E7884"/>
    <w:rsid w:val="005F0A35"/>
    <w:rsid w:val="005F0F7F"/>
    <w:rsid w:val="005F3C69"/>
    <w:rsid w:val="005F4453"/>
    <w:rsid w:val="005F45A5"/>
    <w:rsid w:val="005F4755"/>
    <w:rsid w:val="005F4ACA"/>
    <w:rsid w:val="005F5473"/>
    <w:rsid w:val="005F58AA"/>
    <w:rsid w:val="005F5B2C"/>
    <w:rsid w:val="005F5C66"/>
    <w:rsid w:val="005F5CDC"/>
    <w:rsid w:val="005F6F09"/>
    <w:rsid w:val="005F6FFB"/>
    <w:rsid w:val="005F72F0"/>
    <w:rsid w:val="005F78C6"/>
    <w:rsid w:val="005F7EE3"/>
    <w:rsid w:val="00600D72"/>
    <w:rsid w:val="006017FD"/>
    <w:rsid w:val="00601C76"/>
    <w:rsid w:val="006022F6"/>
    <w:rsid w:val="00602369"/>
    <w:rsid w:val="00602AE8"/>
    <w:rsid w:val="00602EF9"/>
    <w:rsid w:val="0060422A"/>
    <w:rsid w:val="00604499"/>
    <w:rsid w:val="00605162"/>
    <w:rsid w:val="00605C19"/>
    <w:rsid w:val="006060C5"/>
    <w:rsid w:val="00606D9F"/>
    <w:rsid w:val="00607781"/>
    <w:rsid w:val="00607C1A"/>
    <w:rsid w:val="00607C25"/>
    <w:rsid w:val="00610326"/>
    <w:rsid w:val="00610842"/>
    <w:rsid w:val="00610CB7"/>
    <w:rsid w:val="00610EEF"/>
    <w:rsid w:val="00613FA2"/>
    <w:rsid w:val="006146B4"/>
    <w:rsid w:val="0061570A"/>
    <w:rsid w:val="00616D73"/>
    <w:rsid w:val="00620163"/>
    <w:rsid w:val="0062018B"/>
    <w:rsid w:val="006210E1"/>
    <w:rsid w:val="0062140A"/>
    <w:rsid w:val="00622ADA"/>
    <w:rsid w:val="00622ECB"/>
    <w:rsid w:val="00623C17"/>
    <w:rsid w:val="0062406F"/>
    <w:rsid w:val="006243DD"/>
    <w:rsid w:val="0062541D"/>
    <w:rsid w:val="0062655E"/>
    <w:rsid w:val="0062685C"/>
    <w:rsid w:val="00626FBC"/>
    <w:rsid w:val="00627314"/>
    <w:rsid w:val="00627E6D"/>
    <w:rsid w:val="006303C2"/>
    <w:rsid w:val="00630F44"/>
    <w:rsid w:val="00630FD9"/>
    <w:rsid w:val="00631D17"/>
    <w:rsid w:val="00632890"/>
    <w:rsid w:val="00632BBC"/>
    <w:rsid w:val="00632E03"/>
    <w:rsid w:val="0063320F"/>
    <w:rsid w:val="006341B4"/>
    <w:rsid w:val="00634A54"/>
    <w:rsid w:val="00635088"/>
    <w:rsid w:val="0063524C"/>
    <w:rsid w:val="00635699"/>
    <w:rsid w:val="00635DE3"/>
    <w:rsid w:val="00636160"/>
    <w:rsid w:val="0063791E"/>
    <w:rsid w:val="00637E67"/>
    <w:rsid w:val="00637F8D"/>
    <w:rsid w:val="00640253"/>
    <w:rsid w:val="00641794"/>
    <w:rsid w:val="00641F9A"/>
    <w:rsid w:val="00642C84"/>
    <w:rsid w:val="00642F42"/>
    <w:rsid w:val="0064406A"/>
    <w:rsid w:val="0064482F"/>
    <w:rsid w:val="00644B63"/>
    <w:rsid w:val="0064587C"/>
    <w:rsid w:val="00646FE7"/>
    <w:rsid w:val="006475E4"/>
    <w:rsid w:val="006500A6"/>
    <w:rsid w:val="00650526"/>
    <w:rsid w:val="00651154"/>
    <w:rsid w:val="00651FDF"/>
    <w:rsid w:val="0065232E"/>
    <w:rsid w:val="006525B0"/>
    <w:rsid w:val="006525DB"/>
    <w:rsid w:val="00653CDC"/>
    <w:rsid w:val="00653FBD"/>
    <w:rsid w:val="006542D1"/>
    <w:rsid w:val="0065451E"/>
    <w:rsid w:val="006551C0"/>
    <w:rsid w:val="00655D58"/>
    <w:rsid w:val="00656C64"/>
    <w:rsid w:val="0066202B"/>
    <w:rsid w:val="006625A6"/>
    <w:rsid w:val="00662DF3"/>
    <w:rsid w:val="00664494"/>
    <w:rsid w:val="00664953"/>
    <w:rsid w:val="00664CF4"/>
    <w:rsid w:val="00665BA7"/>
    <w:rsid w:val="00665CA4"/>
    <w:rsid w:val="006662DB"/>
    <w:rsid w:val="006667D7"/>
    <w:rsid w:val="006669ED"/>
    <w:rsid w:val="006710E7"/>
    <w:rsid w:val="00671424"/>
    <w:rsid w:val="006719D7"/>
    <w:rsid w:val="0067286C"/>
    <w:rsid w:val="00674495"/>
    <w:rsid w:val="0067537F"/>
    <w:rsid w:val="006805D9"/>
    <w:rsid w:val="00680DCF"/>
    <w:rsid w:val="0068196C"/>
    <w:rsid w:val="00681AF7"/>
    <w:rsid w:val="006838B6"/>
    <w:rsid w:val="00685921"/>
    <w:rsid w:val="00686DEC"/>
    <w:rsid w:val="006874BA"/>
    <w:rsid w:val="00687CA8"/>
    <w:rsid w:val="00690AB0"/>
    <w:rsid w:val="006923B8"/>
    <w:rsid w:val="0069251D"/>
    <w:rsid w:val="006937CA"/>
    <w:rsid w:val="0069412D"/>
    <w:rsid w:val="006947FF"/>
    <w:rsid w:val="00694E82"/>
    <w:rsid w:val="00695352"/>
    <w:rsid w:val="0069539D"/>
    <w:rsid w:val="006954A8"/>
    <w:rsid w:val="00696579"/>
    <w:rsid w:val="006972F0"/>
    <w:rsid w:val="00697ACC"/>
    <w:rsid w:val="006A083E"/>
    <w:rsid w:val="006A0A34"/>
    <w:rsid w:val="006A1339"/>
    <w:rsid w:val="006A185D"/>
    <w:rsid w:val="006A25E5"/>
    <w:rsid w:val="006A269E"/>
    <w:rsid w:val="006A5CF0"/>
    <w:rsid w:val="006A5ECD"/>
    <w:rsid w:val="006A5EE8"/>
    <w:rsid w:val="006A601D"/>
    <w:rsid w:val="006A6568"/>
    <w:rsid w:val="006A7A34"/>
    <w:rsid w:val="006A7C82"/>
    <w:rsid w:val="006B0798"/>
    <w:rsid w:val="006B1646"/>
    <w:rsid w:val="006B1FE6"/>
    <w:rsid w:val="006B235F"/>
    <w:rsid w:val="006B23AD"/>
    <w:rsid w:val="006B2403"/>
    <w:rsid w:val="006B2527"/>
    <w:rsid w:val="006B2ABD"/>
    <w:rsid w:val="006B2EBF"/>
    <w:rsid w:val="006B4B47"/>
    <w:rsid w:val="006B4DEF"/>
    <w:rsid w:val="006B59E1"/>
    <w:rsid w:val="006B68D0"/>
    <w:rsid w:val="006B7158"/>
    <w:rsid w:val="006C0D9C"/>
    <w:rsid w:val="006C18C8"/>
    <w:rsid w:val="006C26B7"/>
    <w:rsid w:val="006C325D"/>
    <w:rsid w:val="006C3915"/>
    <w:rsid w:val="006C3D1E"/>
    <w:rsid w:val="006C4095"/>
    <w:rsid w:val="006C4139"/>
    <w:rsid w:val="006C4322"/>
    <w:rsid w:val="006C5138"/>
    <w:rsid w:val="006C56F8"/>
    <w:rsid w:val="006C69F3"/>
    <w:rsid w:val="006C6B62"/>
    <w:rsid w:val="006C78D3"/>
    <w:rsid w:val="006C7942"/>
    <w:rsid w:val="006D0058"/>
    <w:rsid w:val="006D06B6"/>
    <w:rsid w:val="006D0C3B"/>
    <w:rsid w:val="006D10FC"/>
    <w:rsid w:val="006D2CEC"/>
    <w:rsid w:val="006D2F47"/>
    <w:rsid w:val="006D3310"/>
    <w:rsid w:val="006D35E4"/>
    <w:rsid w:val="006D3CD8"/>
    <w:rsid w:val="006D4ABB"/>
    <w:rsid w:val="006D5323"/>
    <w:rsid w:val="006D6843"/>
    <w:rsid w:val="006D690B"/>
    <w:rsid w:val="006D699D"/>
    <w:rsid w:val="006D72C2"/>
    <w:rsid w:val="006D7488"/>
    <w:rsid w:val="006D74C3"/>
    <w:rsid w:val="006D7F26"/>
    <w:rsid w:val="006E0500"/>
    <w:rsid w:val="006E1E35"/>
    <w:rsid w:val="006E202D"/>
    <w:rsid w:val="006E21BC"/>
    <w:rsid w:val="006E2883"/>
    <w:rsid w:val="006E28DD"/>
    <w:rsid w:val="006E2F44"/>
    <w:rsid w:val="006E3159"/>
    <w:rsid w:val="006E3169"/>
    <w:rsid w:val="006E386E"/>
    <w:rsid w:val="006E3C85"/>
    <w:rsid w:val="006E4C75"/>
    <w:rsid w:val="006E4E38"/>
    <w:rsid w:val="006E5281"/>
    <w:rsid w:val="006E57F3"/>
    <w:rsid w:val="006E59D5"/>
    <w:rsid w:val="006E6D6B"/>
    <w:rsid w:val="006E7595"/>
    <w:rsid w:val="006F0DF9"/>
    <w:rsid w:val="006F152D"/>
    <w:rsid w:val="006F1B67"/>
    <w:rsid w:val="006F3057"/>
    <w:rsid w:val="006F335B"/>
    <w:rsid w:val="006F4052"/>
    <w:rsid w:val="006F5E58"/>
    <w:rsid w:val="006F6D4D"/>
    <w:rsid w:val="006F7054"/>
    <w:rsid w:val="006F7082"/>
    <w:rsid w:val="006F71D8"/>
    <w:rsid w:val="00701290"/>
    <w:rsid w:val="00701A2B"/>
    <w:rsid w:val="00702404"/>
    <w:rsid w:val="007026B9"/>
    <w:rsid w:val="0070301F"/>
    <w:rsid w:val="007036C3"/>
    <w:rsid w:val="00703ACC"/>
    <w:rsid w:val="007040E9"/>
    <w:rsid w:val="007043FC"/>
    <w:rsid w:val="00705654"/>
    <w:rsid w:val="00707802"/>
    <w:rsid w:val="007104AF"/>
    <w:rsid w:val="0071207B"/>
    <w:rsid w:val="007126E4"/>
    <w:rsid w:val="00712C70"/>
    <w:rsid w:val="00712CCB"/>
    <w:rsid w:val="0071376A"/>
    <w:rsid w:val="00713EE7"/>
    <w:rsid w:val="00713F56"/>
    <w:rsid w:val="007140F1"/>
    <w:rsid w:val="00714E27"/>
    <w:rsid w:val="00714F83"/>
    <w:rsid w:val="00715426"/>
    <w:rsid w:val="00716329"/>
    <w:rsid w:val="00716C7D"/>
    <w:rsid w:val="00717536"/>
    <w:rsid w:val="00717643"/>
    <w:rsid w:val="00717DF6"/>
    <w:rsid w:val="00720505"/>
    <w:rsid w:val="0072089E"/>
    <w:rsid w:val="00720CBB"/>
    <w:rsid w:val="0072185A"/>
    <w:rsid w:val="0072300D"/>
    <w:rsid w:val="007244E8"/>
    <w:rsid w:val="00724C6E"/>
    <w:rsid w:val="00725252"/>
    <w:rsid w:val="007255C7"/>
    <w:rsid w:val="00725776"/>
    <w:rsid w:val="007258A4"/>
    <w:rsid w:val="00725C8F"/>
    <w:rsid w:val="00727408"/>
    <w:rsid w:val="00727A92"/>
    <w:rsid w:val="0073000C"/>
    <w:rsid w:val="0073025C"/>
    <w:rsid w:val="00730485"/>
    <w:rsid w:val="00730711"/>
    <w:rsid w:val="007313E8"/>
    <w:rsid w:val="00731B64"/>
    <w:rsid w:val="00731E80"/>
    <w:rsid w:val="00732536"/>
    <w:rsid w:val="00732C43"/>
    <w:rsid w:val="007335D9"/>
    <w:rsid w:val="007338A8"/>
    <w:rsid w:val="00733D61"/>
    <w:rsid w:val="00733E52"/>
    <w:rsid w:val="00734AC7"/>
    <w:rsid w:val="007351B1"/>
    <w:rsid w:val="00735969"/>
    <w:rsid w:val="007364D5"/>
    <w:rsid w:val="00736BAF"/>
    <w:rsid w:val="00737AC2"/>
    <w:rsid w:val="00740386"/>
    <w:rsid w:val="00740E27"/>
    <w:rsid w:val="007417E0"/>
    <w:rsid w:val="00741931"/>
    <w:rsid w:val="007421C3"/>
    <w:rsid w:val="0074261E"/>
    <w:rsid w:val="00743020"/>
    <w:rsid w:val="007432BA"/>
    <w:rsid w:val="007436F6"/>
    <w:rsid w:val="007452B9"/>
    <w:rsid w:val="00746640"/>
    <w:rsid w:val="00746A43"/>
    <w:rsid w:val="00746F73"/>
    <w:rsid w:val="00747722"/>
    <w:rsid w:val="00750EE2"/>
    <w:rsid w:val="00751D88"/>
    <w:rsid w:val="00753399"/>
    <w:rsid w:val="007537C3"/>
    <w:rsid w:val="00755B66"/>
    <w:rsid w:val="00755B8F"/>
    <w:rsid w:val="00755BF1"/>
    <w:rsid w:val="00756822"/>
    <w:rsid w:val="007574EF"/>
    <w:rsid w:val="007577DA"/>
    <w:rsid w:val="00761DB2"/>
    <w:rsid w:val="0076277F"/>
    <w:rsid w:val="00762D59"/>
    <w:rsid w:val="00763BA4"/>
    <w:rsid w:val="00763CB4"/>
    <w:rsid w:val="007647FB"/>
    <w:rsid w:val="007648C6"/>
    <w:rsid w:val="00764D46"/>
    <w:rsid w:val="00765E6D"/>
    <w:rsid w:val="00766513"/>
    <w:rsid w:val="007665A7"/>
    <w:rsid w:val="00766695"/>
    <w:rsid w:val="0076696E"/>
    <w:rsid w:val="0076721E"/>
    <w:rsid w:val="00767838"/>
    <w:rsid w:val="00767CC9"/>
    <w:rsid w:val="00767D79"/>
    <w:rsid w:val="00767F4F"/>
    <w:rsid w:val="00767F8D"/>
    <w:rsid w:val="00770455"/>
    <w:rsid w:val="00770BF3"/>
    <w:rsid w:val="00771135"/>
    <w:rsid w:val="0077302F"/>
    <w:rsid w:val="00773156"/>
    <w:rsid w:val="0077375C"/>
    <w:rsid w:val="00773801"/>
    <w:rsid w:val="00773DA9"/>
    <w:rsid w:val="00773F86"/>
    <w:rsid w:val="00774C7F"/>
    <w:rsid w:val="00775A29"/>
    <w:rsid w:val="00775AEF"/>
    <w:rsid w:val="00775B4D"/>
    <w:rsid w:val="00776471"/>
    <w:rsid w:val="007768FC"/>
    <w:rsid w:val="00776AF2"/>
    <w:rsid w:val="0077770D"/>
    <w:rsid w:val="00777BF6"/>
    <w:rsid w:val="00781846"/>
    <w:rsid w:val="00781CB4"/>
    <w:rsid w:val="00782EF7"/>
    <w:rsid w:val="00783764"/>
    <w:rsid w:val="00783E7B"/>
    <w:rsid w:val="007847AA"/>
    <w:rsid w:val="00784B0A"/>
    <w:rsid w:val="00785997"/>
    <w:rsid w:val="007873C2"/>
    <w:rsid w:val="007875AE"/>
    <w:rsid w:val="007879E3"/>
    <w:rsid w:val="00790670"/>
    <w:rsid w:val="00790EB5"/>
    <w:rsid w:val="00791C49"/>
    <w:rsid w:val="00792588"/>
    <w:rsid w:val="00792D27"/>
    <w:rsid w:val="00792D29"/>
    <w:rsid w:val="00792E9F"/>
    <w:rsid w:val="007930CF"/>
    <w:rsid w:val="0079447E"/>
    <w:rsid w:val="00794764"/>
    <w:rsid w:val="00794878"/>
    <w:rsid w:val="00795E66"/>
    <w:rsid w:val="00796655"/>
    <w:rsid w:val="00797F69"/>
    <w:rsid w:val="007A0E90"/>
    <w:rsid w:val="007A1B26"/>
    <w:rsid w:val="007A22D9"/>
    <w:rsid w:val="007A270E"/>
    <w:rsid w:val="007A27C1"/>
    <w:rsid w:val="007A2B79"/>
    <w:rsid w:val="007A2F3A"/>
    <w:rsid w:val="007A338C"/>
    <w:rsid w:val="007A341F"/>
    <w:rsid w:val="007A3EBB"/>
    <w:rsid w:val="007A3F63"/>
    <w:rsid w:val="007A5776"/>
    <w:rsid w:val="007A6766"/>
    <w:rsid w:val="007A6AB9"/>
    <w:rsid w:val="007A6CBD"/>
    <w:rsid w:val="007B05CA"/>
    <w:rsid w:val="007B077C"/>
    <w:rsid w:val="007B14DA"/>
    <w:rsid w:val="007B184A"/>
    <w:rsid w:val="007B2677"/>
    <w:rsid w:val="007B3799"/>
    <w:rsid w:val="007B4668"/>
    <w:rsid w:val="007B4F15"/>
    <w:rsid w:val="007B5D3E"/>
    <w:rsid w:val="007B5FDF"/>
    <w:rsid w:val="007B70B8"/>
    <w:rsid w:val="007C02A5"/>
    <w:rsid w:val="007C060C"/>
    <w:rsid w:val="007C0CE9"/>
    <w:rsid w:val="007C1773"/>
    <w:rsid w:val="007C46F5"/>
    <w:rsid w:val="007C54C2"/>
    <w:rsid w:val="007C637B"/>
    <w:rsid w:val="007C6743"/>
    <w:rsid w:val="007C696B"/>
    <w:rsid w:val="007C782A"/>
    <w:rsid w:val="007C78CE"/>
    <w:rsid w:val="007C79A6"/>
    <w:rsid w:val="007D1F47"/>
    <w:rsid w:val="007D20E3"/>
    <w:rsid w:val="007D2FDE"/>
    <w:rsid w:val="007D313C"/>
    <w:rsid w:val="007D3389"/>
    <w:rsid w:val="007D34BB"/>
    <w:rsid w:val="007D3B0B"/>
    <w:rsid w:val="007D3B5B"/>
    <w:rsid w:val="007D4AAE"/>
    <w:rsid w:val="007D5052"/>
    <w:rsid w:val="007D56F0"/>
    <w:rsid w:val="007D62AC"/>
    <w:rsid w:val="007D6DFA"/>
    <w:rsid w:val="007D72F6"/>
    <w:rsid w:val="007D7394"/>
    <w:rsid w:val="007E0883"/>
    <w:rsid w:val="007E163D"/>
    <w:rsid w:val="007E1B68"/>
    <w:rsid w:val="007E38E6"/>
    <w:rsid w:val="007E408A"/>
    <w:rsid w:val="007E42A3"/>
    <w:rsid w:val="007E4714"/>
    <w:rsid w:val="007E5459"/>
    <w:rsid w:val="007E5E93"/>
    <w:rsid w:val="007E5F07"/>
    <w:rsid w:val="007F0986"/>
    <w:rsid w:val="007F09AE"/>
    <w:rsid w:val="007F0BEB"/>
    <w:rsid w:val="007F0E5C"/>
    <w:rsid w:val="007F33D1"/>
    <w:rsid w:val="007F373E"/>
    <w:rsid w:val="007F4A4D"/>
    <w:rsid w:val="007F4A56"/>
    <w:rsid w:val="007F4BF9"/>
    <w:rsid w:val="007F5B20"/>
    <w:rsid w:val="007F63C9"/>
    <w:rsid w:val="007F6755"/>
    <w:rsid w:val="007F6DDF"/>
    <w:rsid w:val="007F74B4"/>
    <w:rsid w:val="007F7699"/>
    <w:rsid w:val="007F7FB5"/>
    <w:rsid w:val="00801576"/>
    <w:rsid w:val="0080183A"/>
    <w:rsid w:val="008021F8"/>
    <w:rsid w:val="0080228C"/>
    <w:rsid w:val="008023CF"/>
    <w:rsid w:val="00802B55"/>
    <w:rsid w:val="00802BE0"/>
    <w:rsid w:val="00802BE8"/>
    <w:rsid w:val="00802DFD"/>
    <w:rsid w:val="00802DFF"/>
    <w:rsid w:val="008034D5"/>
    <w:rsid w:val="00803A48"/>
    <w:rsid w:val="00803CB7"/>
    <w:rsid w:val="008057A4"/>
    <w:rsid w:val="00805965"/>
    <w:rsid w:val="00805AFE"/>
    <w:rsid w:val="00805F17"/>
    <w:rsid w:val="0080667A"/>
    <w:rsid w:val="00810034"/>
    <w:rsid w:val="008157C2"/>
    <w:rsid w:val="00815D9A"/>
    <w:rsid w:val="00815F80"/>
    <w:rsid w:val="00816877"/>
    <w:rsid w:val="00817365"/>
    <w:rsid w:val="00820652"/>
    <w:rsid w:val="00820AF8"/>
    <w:rsid w:val="00820B6F"/>
    <w:rsid w:val="00820F9F"/>
    <w:rsid w:val="0082117A"/>
    <w:rsid w:val="008213B7"/>
    <w:rsid w:val="0082160D"/>
    <w:rsid w:val="008222DC"/>
    <w:rsid w:val="0082322A"/>
    <w:rsid w:val="0082333C"/>
    <w:rsid w:val="0082378B"/>
    <w:rsid w:val="00823FFB"/>
    <w:rsid w:val="008250F3"/>
    <w:rsid w:val="008261B6"/>
    <w:rsid w:val="00826267"/>
    <w:rsid w:val="00826AC6"/>
    <w:rsid w:val="00826C7F"/>
    <w:rsid w:val="00826E44"/>
    <w:rsid w:val="00827346"/>
    <w:rsid w:val="00827436"/>
    <w:rsid w:val="008279D5"/>
    <w:rsid w:val="00827AD1"/>
    <w:rsid w:val="00830BBA"/>
    <w:rsid w:val="0083182D"/>
    <w:rsid w:val="00831B18"/>
    <w:rsid w:val="00831EAC"/>
    <w:rsid w:val="00832016"/>
    <w:rsid w:val="0083225A"/>
    <w:rsid w:val="0083234B"/>
    <w:rsid w:val="00832AA2"/>
    <w:rsid w:val="00832FA5"/>
    <w:rsid w:val="00832FA9"/>
    <w:rsid w:val="008349DC"/>
    <w:rsid w:val="00834BD7"/>
    <w:rsid w:val="00834D12"/>
    <w:rsid w:val="00835108"/>
    <w:rsid w:val="00835330"/>
    <w:rsid w:val="00837B35"/>
    <w:rsid w:val="00840E54"/>
    <w:rsid w:val="00840E67"/>
    <w:rsid w:val="0084122F"/>
    <w:rsid w:val="00841901"/>
    <w:rsid w:val="008419E1"/>
    <w:rsid w:val="00842CF1"/>
    <w:rsid w:val="00842CF3"/>
    <w:rsid w:val="00842F7B"/>
    <w:rsid w:val="0084343A"/>
    <w:rsid w:val="0084391F"/>
    <w:rsid w:val="00843BBA"/>
    <w:rsid w:val="00843E49"/>
    <w:rsid w:val="00843F94"/>
    <w:rsid w:val="00843FEE"/>
    <w:rsid w:val="0084449D"/>
    <w:rsid w:val="00844912"/>
    <w:rsid w:val="00844FD5"/>
    <w:rsid w:val="008452C5"/>
    <w:rsid w:val="00845565"/>
    <w:rsid w:val="00845D3A"/>
    <w:rsid w:val="00846929"/>
    <w:rsid w:val="00847163"/>
    <w:rsid w:val="00847813"/>
    <w:rsid w:val="008519A6"/>
    <w:rsid w:val="00852870"/>
    <w:rsid w:val="008528D0"/>
    <w:rsid w:val="00852D59"/>
    <w:rsid w:val="0085403C"/>
    <w:rsid w:val="00854EF6"/>
    <w:rsid w:val="00854FD2"/>
    <w:rsid w:val="008554BC"/>
    <w:rsid w:val="00855752"/>
    <w:rsid w:val="00856883"/>
    <w:rsid w:val="00856FE1"/>
    <w:rsid w:val="00857047"/>
    <w:rsid w:val="00862A95"/>
    <w:rsid w:val="00863891"/>
    <w:rsid w:val="00863A7A"/>
    <w:rsid w:val="00863A7F"/>
    <w:rsid w:val="00863E7C"/>
    <w:rsid w:val="00863F50"/>
    <w:rsid w:val="00863F74"/>
    <w:rsid w:val="00864805"/>
    <w:rsid w:val="00864A2E"/>
    <w:rsid w:val="0086624A"/>
    <w:rsid w:val="008670E8"/>
    <w:rsid w:val="0086764E"/>
    <w:rsid w:val="00867EEB"/>
    <w:rsid w:val="0087002E"/>
    <w:rsid w:val="008704E1"/>
    <w:rsid w:val="00871680"/>
    <w:rsid w:val="00871E6F"/>
    <w:rsid w:val="00872E21"/>
    <w:rsid w:val="0087347D"/>
    <w:rsid w:val="00873BCE"/>
    <w:rsid w:val="008741AE"/>
    <w:rsid w:val="0087424C"/>
    <w:rsid w:val="008759BF"/>
    <w:rsid w:val="00875AE0"/>
    <w:rsid w:val="00875CF1"/>
    <w:rsid w:val="00875F59"/>
    <w:rsid w:val="00876E97"/>
    <w:rsid w:val="0087762F"/>
    <w:rsid w:val="00877DBC"/>
    <w:rsid w:val="00880160"/>
    <w:rsid w:val="00880F23"/>
    <w:rsid w:val="008810AA"/>
    <w:rsid w:val="00881AF8"/>
    <w:rsid w:val="00881D05"/>
    <w:rsid w:val="00882540"/>
    <w:rsid w:val="00882650"/>
    <w:rsid w:val="00882D2B"/>
    <w:rsid w:val="00882DAA"/>
    <w:rsid w:val="0088303B"/>
    <w:rsid w:val="008833A1"/>
    <w:rsid w:val="008834EB"/>
    <w:rsid w:val="00883ED8"/>
    <w:rsid w:val="008846AA"/>
    <w:rsid w:val="00884740"/>
    <w:rsid w:val="0088501A"/>
    <w:rsid w:val="00885552"/>
    <w:rsid w:val="00885638"/>
    <w:rsid w:val="00885653"/>
    <w:rsid w:val="00885A51"/>
    <w:rsid w:val="00885B82"/>
    <w:rsid w:val="00886D11"/>
    <w:rsid w:val="00886F7B"/>
    <w:rsid w:val="00890511"/>
    <w:rsid w:val="008921FE"/>
    <w:rsid w:val="008923F1"/>
    <w:rsid w:val="00892AA1"/>
    <w:rsid w:val="00893CEA"/>
    <w:rsid w:val="00894F6A"/>
    <w:rsid w:val="0089505C"/>
    <w:rsid w:val="008950AA"/>
    <w:rsid w:val="0089604C"/>
    <w:rsid w:val="008972FE"/>
    <w:rsid w:val="008977D6"/>
    <w:rsid w:val="00897F56"/>
    <w:rsid w:val="008A1975"/>
    <w:rsid w:val="008A24FC"/>
    <w:rsid w:val="008A2609"/>
    <w:rsid w:val="008A26DE"/>
    <w:rsid w:val="008A2851"/>
    <w:rsid w:val="008A330F"/>
    <w:rsid w:val="008A348A"/>
    <w:rsid w:val="008A38FD"/>
    <w:rsid w:val="008A6EC7"/>
    <w:rsid w:val="008A756A"/>
    <w:rsid w:val="008B1403"/>
    <w:rsid w:val="008B3CD4"/>
    <w:rsid w:val="008B3D49"/>
    <w:rsid w:val="008B4416"/>
    <w:rsid w:val="008B46FB"/>
    <w:rsid w:val="008B5245"/>
    <w:rsid w:val="008B54F9"/>
    <w:rsid w:val="008B5BCF"/>
    <w:rsid w:val="008B5BF6"/>
    <w:rsid w:val="008B62EF"/>
    <w:rsid w:val="008B7EBE"/>
    <w:rsid w:val="008C065E"/>
    <w:rsid w:val="008C07CE"/>
    <w:rsid w:val="008C2236"/>
    <w:rsid w:val="008C25CE"/>
    <w:rsid w:val="008C2A7F"/>
    <w:rsid w:val="008C3813"/>
    <w:rsid w:val="008C44DA"/>
    <w:rsid w:val="008C4606"/>
    <w:rsid w:val="008C4945"/>
    <w:rsid w:val="008C4AA4"/>
    <w:rsid w:val="008C5425"/>
    <w:rsid w:val="008C5F1D"/>
    <w:rsid w:val="008C6280"/>
    <w:rsid w:val="008C785C"/>
    <w:rsid w:val="008C7914"/>
    <w:rsid w:val="008C7DBE"/>
    <w:rsid w:val="008D07A5"/>
    <w:rsid w:val="008D07FE"/>
    <w:rsid w:val="008D0A9B"/>
    <w:rsid w:val="008D0DA0"/>
    <w:rsid w:val="008D1723"/>
    <w:rsid w:val="008D1A79"/>
    <w:rsid w:val="008D1C90"/>
    <w:rsid w:val="008D1D43"/>
    <w:rsid w:val="008D26B0"/>
    <w:rsid w:val="008D2936"/>
    <w:rsid w:val="008D3EB4"/>
    <w:rsid w:val="008D4A95"/>
    <w:rsid w:val="008D589C"/>
    <w:rsid w:val="008D63A8"/>
    <w:rsid w:val="008D71ED"/>
    <w:rsid w:val="008D7D79"/>
    <w:rsid w:val="008D7EE2"/>
    <w:rsid w:val="008E0551"/>
    <w:rsid w:val="008E108D"/>
    <w:rsid w:val="008E27A5"/>
    <w:rsid w:val="008E30CA"/>
    <w:rsid w:val="008E3212"/>
    <w:rsid w:val="008E3CD8"/>
    <w:rsid w:val="008E4059"/>
    <w:rsid w:val="008E4B7C"/>
    <w:rsid w:val="008E5951"/>
    <w:rsid w:val="008F0D4C"/>
    <w:rsid w:val="008F2557"/>
    <w:rsid w:val="008F3191"/>
    <w:rsid w:val="008F3B25"/>
    <w:rsid w:val="008F4321"/>
    <w:rsid w:val="008F43EC"/>
    <w:rsid w:val="008F4A5D"/>
    <w:rsid w:val="008F4CD9"/>
    <w:rsid w:val="008F62FA"/>
    <w:rsid w:val="008F68E9"/>
    <w:rsid w:val="008F7059"/>
    <w:rsid w:val="00900B1A"/>
    <w:rsid w:val="00900C3F"/>
    <w:rsid w:val="009011EE"/>
    <w:rsid w:val="009018DD"/>
    <w:rsid w:val="00902BB7"/>
    <w:rsid w:val="00903515"/>
    <w:rsid w:val="00904189"/>
    <w:rsid w:val="00904C6F"/>
    <w:rsid w:val="0090566B"/>
    <w:rsid w:val="0090600A"/>
    <w:rsid w:val="00906C37"/>
    <w:rsid w:val="00907630"/>
    <w:rsid w:val="00907B98"/>
    <w:rsid w:val="00910558"/>
    <w:rsid w:val="009106CE"/>
    <w:rsid w:val="00911202"/>
    <w:rsid w:val="00911A10"/>
    <w:rsid w:val="00911A76"/>
    <w:rsid w:val="00913115"/>
    <w:rsid w:val="0091379E"/>
    <w:rsid w:val="009139B5"/>
    <w:rsid w:val="00914033"/>
    <w:rsid w:val="00914F12"/>
    <w:rsid w:val="0091654F"/>
    <w:rsid w:val="00917D23"/>
    <w:rsid w:val="00917F8E"/>
    <w:rsid w:val="00920410"/>
    <w:rsid w:val="00920940"/>
    <w:rsid w:val="00920D35"/>
    <w:rsid w:val="00920FCF"/>
    <w:rsid w:val="009220DD"/>
    <w:rsid w:val="0092225E"/>
    <w:rsid w:val="00922C41"/>
    <w:rsid w:val="00923B1E"/>
    <w:rsid w:val="00923EB7"/>
    <w:rsid w:val="00924E25"/>
    <w:rsid w:val="009250E0"/>
    <w:rsid w:val="00925729"/>
    <w:rsid w:val="009268FB"/>
    <w:rsid w:val="00926CE5"/>
    <w:rsid w:val="00927068"/>
    <w:rsid w:val="009270C0"/>
    <w:rsid w:val="009272E8"/>
    <w:rsid w:val="0092736A"/>
    <w:rsid w:val="0092749C"/>
    <w:rsid w:val="00927AF3"/>
    <w:rsid w:val="00930596"/>
    <w:rsid w:val="00930F52"/>
    <w:rsid w:val="00932295"/>
    <w:rsid w:val="00933343"/>
    <w:rsid w:val="009343DF"/>
    <w:rsid w:val="009343E7"/>
    <w:rsid w:val="00935BD0"/>
    <w:rsid w:val="00937CF5"/>
    <w:rsid w:val="009401D8"/>
    <w:rsid w:val="00941984"/>
    <w:rsid w:val="00941A34"/>
    <w:rsid w:val="00941E20"/>
    <w:rsid w:val="0094202D"/>
    <w:rsid w:val="00942B7E"/>
    <w:rsid w:val="009445B0"/>
    <w:rsid w:val="00944D0F"/>
    <w:rsid w:val="00945005"/>
    <w:rsid w:val="00945689"/>
    <w:rsid w:val="009467E8"/>
    <w:rsid w:val="009507AD"/>
    <w:rsid w:val="00950A21"/>
    <w:rsid w:val="009519A7"/>
    <w:rsid w:val="00952551"/>
    <w:rsid w:val="00952E99"/>
    <w:rsid w:val="0095367B"/>
    <w:rsid w:val="009536B8"/>
    <w:rsid w:val="00954098"/>
    <w:rsid w:val="009544D8"/>
    <w:rsid w:val="0095456E"/>
    <w:rsid w:val="009547D0"/>
    <w:rsid w:val="009549D5"/>
    <w:rsid w:val="00955AEC"/>
    <w:rsid w:val="0095611A"/>
    <w:rsid w:val="009572D1"/>
    <w:rsid w:val="00957494"/>
    <w:rsid w:val="00961056"/>
    <w:rsid w:val="00961B34"/>
    <w:rsid w:val="00961DE0"/>
    <w:rsid w:val="009624B0"/>
    <w:rsid w:val="00963B5E"/>
    <w:rsid w:val="0096454F"/>
    <w:rsid w:val="009650B6"/>
    <w:rsid w:val="00966367"/>
    <w:rsid w:val="009669A7"/>
    <w:rsid w:val="00967C28"/>
    <w:rsid w:val="00967D16"/>
    <w:rsid w:val="00970244"/>
    <w:rsid w:val="0097039F"/>
    <w:rsid w:val="00970480"/>
    <w:rsid w:val="00971C35"/>
    <w:rsid w:val="00971E0A"/>
    <w:rsid w:val="009723BC"/>
    <w:rsid w:val="00972A9D"/>
    <w:rsid w:val="0097361D"/>
    <w:rsid w:val="00973D93"/>
    <w:rsid w:val="00973EB8"/>
    <w:rsid w:val="00973EBC"/>
    <w:rsid w:val="009742D0"/>
    <w:rsid w:val="0097481A"/>
    <w:rsid w:val="0097581D"/>
    <w:rsid w:val="00977E31"/>
    <w:rsid w:val="00977F0D"/>
    <w:rsid w:val="00980FBF"/>
    <w:rsid w:val="00981C66"/>
    <w:rsid w:val="00981D87"/>
    <w:rsid w:val="00984258"/>
    <w:rsid w:val="009845B5"/>
    <w:rsid w:val="009854FE"/>
    <w:rsid w:val="0098618F"/>
    <w:rsid w:val="0098634D"/>
    <w:rsid w:val="0098697F"/>
    <w:rsid w:val="00986D9D"/>
    <w:rsid w:val="009873CF"/>
    <w:rsid w:val="00987B3D"/>
    <w:rsid w:val="00987E15"/>
    <w:rsid w:val="009905F6"/>
    <w:rsid w:val="00990F6D"/>
    <w:rsid w:val="0099159B"/>
    <w:rsid w:val="009918B6"/>
    <w:rsid w:val="00992410"/>
    <w:rsid w:val="00992473"/>
    <w:rsid w:val="009925FA"/>
    <w:rsid w:val="009926B9"/>
    <w:rsid w:val="00993250"/>
    <w:rsid w:val="0099365C"/>
    <w:rsid w:val="009938A3"/>
    <w:rsid w:val="00993ABC"/>
    <w:rsid w:val="009944D7"/>
    <w:rsid w:val="00994561"/>
    <w:rsid w:val="009962D3"/>
    <w:rsid w:val="0099673B"/>
    <w:rsid w:val="00997145"/>
    <w:rsid w:val="00997B94"/>
    <w:rsid w:val="009A04FE"/>
    <w:rsid w:val="009A0667"/>
    <w:rsid w:val="009A08C3"/>
    <w:rsid w:val="009A08E0"/>
    <w:rsid w:val="009A0FFA"/>
    <w:rsid w:val="009A2B91"/>
    <w:rsid w:val="009A2B9B"/>
    <w:rsid w:val="009A2BED"/>
    <w:rsid w:val="009A30B7"/>
    <w:rsid w:val="009A33A3"/>
    <w:rsid w:val="009A3571"/>
    <w:rsid w:val="009A36EB"/>
    <w:rsid w:val="009A3803"/>
    <w:rsid w:val="009A3906"/>
    <w:rsid w:val="009A3F89"/>
    <w:rsid w:val="009A4949"/>
    <w:rsid w:val="009A4C9C"/>
    <w:rsid w:val="009A5F8C"/>
    <w:rsid w:val="009A6042"/>
    <w:rsid w:val="009A6147"/>
    <w:rsid w:val="009A61E7"/>
    <w:rsid w:val="009A694D"/>
    <w:rsid w:val="009A74D3"/>
    <w:rsid w:val="009B06D4"/>
    <w:rsid w:val="009B17CF"/>
    <w:rsid w:val="009B1836"/>
    <w:rsid w:val="009B2528"/>
    <w:rsid w:val="009B28D3"/>
    <w:rsid w:val="009B2DFC"/>
    <w:rsid w:val="009B2FE8"/>
    <w:rsid w:val="009B3071"/>
    <w:rsid w:val="009B4517"/>
    <w:rsid w:val="009B4A22"/>
    <w:rsid w:val="009B4ECA"/>
    <w:rsid w:val="009B5475"/>
    <w:rsid w:val="009B5862"/>
    <w:rsid w:val="009B59E7"/>
    <w:rsid w:val="009B67A8"/>
    <w:rsid w:val="009B6F06"/>
    <w:rsid w:val="009B75C5"/>
    <w:rsid w:val="009B76BD"/>
    <w:rsid w:val="009B7872"/>
    <w:rsid w:val="009C0584"/>
    <w:rsid w:val="009C06FE"/>
    <w:rsid w:val="009C1780"/>
    <w:rsid w:val="009C1797"/>
    <w:rsid w:val="009C1908"/>
    <w:rsid w:val="009C2FF3"/>
    <w:rsid w:val="009C345B"/>
    <w:rsid w:val="009C3614"/>
    <w:rsid w:val="009C38C9"/>
    <w:rsid w:val="009C3CB4"/>
    <w:rsid w:val="009C3EC5"/>
    <w:rsid w:val="009C484A"/>
    <w:rsid w:val="009C4D78"/>
    <w:rsid w:val="009C6938"/>
    <w:rsid w:val="009C6A5C"/>
    <w:rsid w:val="009C70BD"/>
    <w:rsid w:val="009C7472"/>
    <w:rsid w:val="009D060F"/>
    <w:rsid w:val="009D0C0F"/>
    <w:rsid w:val="009D0FA2"/>
    <w:rsid w:val="009D1753"/>
    <w:rsid w:val="009D2049"/>
    <w:rsid w:val="009D22BD"/>
    <w:rsid w:val="009D2FBC"/>
    <w:rsid w:val="009D33C1"/>
    <w:rsid w:val="009D34EB"/>
    <w:rsid w:val="009D3857"/>
    <w:rsid w:val="009D3D4A"/>
    <w:rsid w:val="009D46B3"/>
    <w:rsid w:val="009D476D"/>
    <w:rsid w:val="009D51EC"/>
    <w:rsid w:val="009D5CF1"/>
    <w:rsid w:val="009D5DE7"/>
    <w:rsid w:val="009D6828"/>
    <w:rsid w:val="009D7B52"/>
    <w:rsid w:val="009D7CA1"/>
    <w:rsid w:val="009D7E43"/>
    <w:rsid w:val="009E04CA"/>
    <w:rsid w:val="009E15F3"/>
    <w:rsid w:val="009E2350"/>
    <w:rsid w:val="009E250B"/>
    <w:rsid w:val="009E263B"/>
    <w:rsid w:val="009E2C7B"/>
    <w:rsid w:val="009E2DE8"/>
    <w:rsid w:val="009E30C5"/>
    <w:rsid w:val="009E3AD8"/>
    <w:rsid w:val="009E3AF8"/>
    <w:rsid w:val="009E3EAB"/>
    <w:rsid w:val="009E448D"/>
    <w:rsid w:val="009E4494"/>
    <w:rsid w:val="009E4ACF"/>
    <w:rsid w:val="009E5947"/>
    <w:rsid w:val="009E5C02"/>
    <w:rsid w:val="009E6767"/>
    <w:rsid w:val="009E6AAC"/>
    <w:rsid w:val="009E73E1"/>
    <w:rsid w:val="009E7F43"/>
    <w:rsid w:val="009F0D32"/>
    <w:rsid w:val="009F154E"/>
    <w:rsid w:val="009F176D"/>
    <w:rsid w:val="009F3070"/>
    <w:rsid w:val="009F3D3E"/>
    <w:rsid w:val="009F3ECD"/>
    <w:rsid w:val="009F5014"/>
    <w:rsid w:val="009F558F"/>
    <w:rsid w:val="009F6297"/>
    <w:rsid w:val="009F7540"/>
    <w:rsid w:val="009F783E"/>
    <w:rsid w:val="009F7DDE"/>
    <w:rsid w:val="00A00830"/>
    <w:rsid w:val="00A008BE"/>
    <w:rsid w:val="00A00FFE"/>
    <w:rsid w:val="00A0170E"/>
    <w:rsid w:val="00A023A0"/>
    <w:rsid w:val="00A03781"/>
    <w:rsid w:val="00A04390"/>
    <w:rsid w:val="00A04A15"/>
    <w:rsid w:val="00A06BB8"/>
    <w:rsid w:val="00A07687"/>
    <w:rsid w:val="00A078DF"/>
    <w:rsid w:val="00A07C84"/>
    <w:rsid w:val="00A07E43"/>
    <w:rsid w:val="00A100CE"/>
    <w:rsid w:val="00A112D2"/>
    <w:rsid w:val="00A11B99"/>
    <w:rsid w:val="00A11FFA"/>
    <w:rsid w:val="00A12827"/>
    <w:rsid w:val="00A12B93"/>
    <w:rsid w:val="00A133CB"/>
    <w:rsid w:val="00A13B29"/>
    <w:rsid w:val="00A13D27"/>
    <w:rsid w:val="00A14B21"/>
    <w:rsid w:val="00A156CA"/>
    <w:rsid w:val="00A15F7D"/>
    <w:rsid w:val="00A16267"/>
    <w:rsid w:val="00A16A47"/>
    <w:rsid w:val="00A17592"/>
    <w:rsid w:val="00A17938"/>
    <w:rsid w:val="00A201DF"/>
    <w:rsid w:val="00A20652"/>
    <w:rsid w:val="00A21DEA"/>
    <w:rsid w:val="00A22E06"/>
    <w:rsid w:val="00A22F02"/>
    <w:rsid w:val="00A238B5"/>
    <w:rsid w:val="00A2423F"/>
    <w:rsid w:val="00A24BDC"/>
    <w:rsid w:val="00A2542E"/>
    <w:rsid w:val="00A2568E"/>
    <w:rsid w:val="00A25EEA"/>
    <w:rsid w:val="00A26277"/>
    <w:rsid w:val="00A266B5"/>
    <w:rsid w:val="00A276BB"/>
    <w:rsid w:val="00A303D3"/>
    <w:rsid w:val="00A314B0"/>
    <w:rsid w:val="00A32802"/>
    <w:rsid w:val="00A333A0"/>
    <w:rsid w:val="00A33983"/>
    <w:rsid w:val="00A348FC"/>
    <w:rsid w:val="00A3661F"/>
    <w:rsid w:val="00A36D67"/>
    <w:rsid w:val="00A3724E"/>
    <w:rsid w:val="00A37CAA"/>
    <w:rsid w:val="00A40546"/>
    <w:rsid w:val="00A407FF"/>
    <w:rsid w:val="00A40F27"/>
    <w:rsid w:val="00A40FE1"/>
    <w:rsid w:val="00A41968"/>
    <w:rsid w:val="00A438FC"/>
    <w:rsid w:val="00A43A47"/>
    <w:rsid w:val="00A44CD7"/>
    <w:rsid w:val="00A44FEF"/>
    <w:rsid w:val="00A45858"/>
    <w:rsid w:val="00A45B8C"/>
    <w:rsid w:val="00A461BF"/>
    <w:rsid w:val="00A463FD"/>
    <w:rsid w:val="00A46F70"/>
    <w:rsid w:val="00A4796E"/>
    <w:rsid w:val="00A47A18"/>
    <w:rsid w:val="00A512C4"/>
    <w:rsid w:val="00A52392"/>
    <w:rsid w:val="00A5271B"/>
    <w:rsid w:val="00A527C2"/>
    <w:rsid w:val="00A5354D"/>
    <w:rsid w:val="00A53BDB"/>
    <w:rsid w:val="00A53D43"/>
    <w:rsid w:val="00A54B1F"/>
    <w:rsid w:val="00A54DB3"/>
    <w:rsid w:val="00A5684A"/>
    <w:rsid w:val="00A56C27"/>
    <w:rsid w:val="00A575BB"/>
    <w:rsid w:val="00A57BE3"/>
    <w:rsid w:val="00A600CE"/>
    <w:rsid w:val="00A6016F"/>
    <w:rsid w:val="00A60307"/>
    <w:rsid w:val="00A60A66"/>
    <w:rsid w:val="00A61733"/>
    <w:rsid w:val="00A61DA0"/>
    <w:rsid w:val="00A621CE"/>
    <w:rsid w:val="00A62D68"/>
    <w:rsid w:val="00A63094"/>
    <w:rsid w:val="00A63D49"/>
    <w:rsid w:val="00A64377"/>
    <w:rsid w:val="00A644D2"/>
    <w:rsid w:val="00A649F6"/>
    <w:rsid w:val="00A64C90"/>
    <w:rsid w:val="00A655C1"/>
    <w:rsid w:val="00A659EC"/>
    <w:rsid w:val="00A662DA"/>
    <w:rsid w:val="00A66BA2"/>
    <w:rsid w:val="00A66DAD"/>
    <w:rsid w:val="00A6744C"/>
    <w:rsid w:val="00A70053"/>
    <w:rsid w:val="00A707A9"/>
    <w:rsid w:val="00A7244C"/>
    <w:rsid w:val="00A730AE"/>
    <w:rsid w:val="00A736E0"/>
    <w:rsid w:val="00A74233"/>
    <w:rsid w:val="00A74CEC"/>
    <w:rsid w:val="00A753D8"/>
    <w:rsid w:val="00A75C1F"/>
    <w:rsid w:val="00A75F8F"/>
    <w:rsid w:val="00A761A5"/>
    <w:rsid w:val="00A762AC"/>
    <w:rsid w:val="00A76E26"/>
    <w:rsid w:val="00A76E2C"/>
    <w:rsid w:val="00A777D1"/>
    <w:rsid w:val="00A77EC2"/>
    <w:rsid w:val="00A800D8"/>
    <w:rsid w:val="00A8171F"/>
    <w:rsid w:val="00A81E14"/>
    <w:rsid w:val="00A8219A"/>
    <w:rsid w:val="00A822D2"/>
    <w:rsid w:val="00A839E3"/>
    <w:rsid w:val="00A83CBF"/>
    <w:rsid w:val="00A84022"/>
    <w:rsid w:val="00A84BEF"/>
    <w:rsid w:val="00A84CC7"/>
    <w:rsid w:val="00A864B6"/>
    <w:rsid w:val="00A86EA2"/>
    <w:rsid w:val="00A8722C"/>
    <w:rsid w:val="00A87920"/>
    <w:rsid w:val="00A90325"/>
    <w:rsid w:val="00A9083E"/>
    <w:rsid w:val="00A908AD"/>
    <w:rsid w:val="00A90AA3"/>
    <w:rsid w:val="00A90B6E"/>
    <w:rsid w:val="00A910F0"/>
    <w:rsid w:val="00A91D94"/>
    <w:rsid w:val="00A92B80"/>
    <w:rsid w:val="00A94887"/>
    <w:rsid w:val="00A962E4"/>
    <w:rsid w:val="00A96981"/>
    <w:rsid w:val="00A96E13"/>
    <w:rsid w:val="00A97B76"/>
    <w:rsid w:val="00A97D19"/>
    <w:rsid w:val="00AA1394"/>
    <w:rsid w:val="00AA261C"/>
    <w:rsid w:val="00AA27F7"/>
    <w:rsid w:val="00AA362C"/>
    <w:rsid w:val="00AA4125"/>
    <w:rsid w:val="00AA4273"/>
    <w:rsid w:val="00AA4BCE"/>
    <w:rsid w:val="00AA56B4"/>
    <w:rsid w:val="00AA56B5"/>
    <w:rsid w:val="00AA5875"/>
    <w:rsid w:val="00AA639C"/>
    <w:rsid w:val="00AA6A75"/>
    <w:rsid w:val="00AA7E8F"/>
    <w:rsid w:val="00AB10C4"/>
    <w:rsid w:val="00AB27ED"/>
    <w:rsid w:val="00AB3547"/>
    <w:rsid w:val="00AB3EE1"/>
    <w:rsid w:val="00AB41FA"/>
    <w:rsid w:val="00AB4F45"/>
    <w:rsid w:val="00AB5CAB"/>
    <w:rsid w:val="00AB6B78"/>
    <w:rsid w:val="00AC03F7"/>
    <w:rsid w:val="00AC0482"/>
    <w:rsid w:val="00AC0AF1"/>
    <w:rsid w:val="00AC18C1"/>
    <w:rsid w:val="00AC1A27"/>
    <w:rsid w:val="00AC1DBD"/>
    <w:rsid w:val="00AC294F"/>
    <w:rsid w:val="00AC2C1A"/>
    <w:rsid w:val="00AC2CD7"/>
    <w:rsid w:val="00AC2FE1"/>
    <w:rsid w:val="00AC3007"/>
    <w:rsid w:val="00AC31D4"/>
    <w:rsid w:val="00AC351B"/>
    <w:rsid w:val="00AC4198"/>
    <w:rsid w:val="00AC518B"/>
    <w:rsid w:val="00AC5668"/>
    <w:rsid w:val="00AC6438"/>
    <w:rsid w:val="00AC695E"/>
    <w:rsid w:val="00AC7529"/>
    <w:rsid w:val="00AC7744"/>
    <w:rsid w:val="00AD0CD6"/>
    <w:rsid w:val="00AD1AD3"/>
    <w:rsid w:val="00AD223F"/>
    <w:rsid w:val="00AD2779"/>
    <w:rsid w:val="00AD2C9F"/>
    <w:rsid w:val="00AD2EBC"/>
    <w:rsid w:val="00AD2F96"/>
    <w:rsid w:val="00AD3C50"/>
    <w:rsid w:val="00AD4256"/>
    <w:rsid w:val="00AD43FC"/>
    <w:rsid w:val="00AD50B3"/>
    <w:rsid w:val="00AD50D0"/>
    <w:rsid w:val="00AD5AE3"/>
    <w:rsid w:val="00AD68AD"/>
    <w:rsid w:val="00AD6CC6"/>
    <w:rsid w:val="00AD74DE"/>
    <w:rsid w:val="00AE0478"/>
    <w:rsid w:val="00AE43A5"/>
    <w:rsid w:val="00AE5224"/>
    <w:rsid w:val="00AE71E2"/>
    <w:rsid w:val="00AE730A"/>
    <w:rsid w:val="00AF0D00"/>
    <w:rsid w:val="00AF147A"/>
    <w:rsid w:val="00AF1D60"/>
    <w:rsid w:val="00AF2155"/>
    <w:rsid w:val="00AF2332"/>
    <w:rsid w:val="00AF2544"/>
    <w:rsid w:val="00AF3F18"/>
    <w:rsid w:val="00AF3FE2"/>
    <w:rsid w:val="00AF4742"/>
    <w:rsid w:val="00AF494A"/>
    <w:rsid w:val="00AF4AB5"/>
    <w:rsid w:val="00AF4B0F"/>
    <w:rsid w:val="00AF559A"/>
    <w:rsid w:val="00AF57D6"/>
    <w:rsid w:val="00AF5AD1"/>
    <w:rsid w:val="00AF5F87"/>
    <w:rsid w:val="00AF6C03"/>
    <w:rsid w:val="00AF6D21"/>
    <w:rsid w:val="00AF700E"/>
    <w:rsid w:val="00B00436"/>
    <w:rsid w:val="00B009E0"/>
    <w:rsid w:val="00B00B6E"/>
    <w:rsid w:val="00B02017"/>
    <w:rsid w:val="00B021D1"/>
    <w:rsid w:val="00B026D6"/>
    <w:rsid w:val="00B027AD"/>
    <w:rsid w:val="00B03A37"/>
    <w:rsid w:val="00B03D64"/>
    <w:rsid w:val="00B04DF2"/>
    <w:rsid w:val="00B05361"/>
    <w:rsid w:val="00B06412"/>
    <w:rsid w:val="00B06689"/>
    <w:rsid w:val="00B07489"/>
    <w:rsid w:val="00B07FC0"/>
    <w:rsid w:val="00B11466"/>
    <w:rsid w:val="00B117E8"/>
    <w:rsid w:val="00B1228A"/>
    <w:rsid w:val="00B125EC"/>
    <w:rsid w:val="00B13576"/>
    <w:rsid w:val="00B147F3"/>
    <w:rsid w:val="00B14805"/>
    <w:rsid w:val="00B14D5E"/>
    <w:rsid w:val="00B14EAA"/>
    <w:rsid w:val="00B15791"/>
    <w:rsid w:val="00B15D16"/>
    <w:rsid w:val="00B16A44"/>
    <w:rsid w:val="00B16B87"/>
    <w:rsid w:val="00B1705B"/>
    <w:rsid w:val="00B17A5B"/>
    <w:rsid w:val="00B17C7F"/>
    <w:rsid w:val="00B20190"/>
    <w:rsid w:val="00B20632"/>
    <w:rsid w:val="00B20A87"/>
    <w:rsid w:val="00B20B70"/>
    <w:rsid w:val="00B20CB3"/>
    <w:rsid w:val="00B20FDB"/>
    <w:rsid w:val="00B21DEA"/>
    <w:rsid w:val="00B22CE5"/>
    <w:rsid w:val="00B235E7"/>
    <w:rsid w:val="00B24218"/>
    <w:rsid w:val="00B24721"/>
    <w:rsid w:val="00B2572A"/>
    <w:rsid w:val="00B258DC"/>
    <w:rsid w:val="00B259AF"/>
    <w:rsid w:val="00B26422"/>
    <w:rsid w:val="00B26D2D"/>
    <w:rsid w:val="00B26E73"/>
    <w:rsid w:val="00B30453"/>
    <w:rsid w:val="00B30962"/>
    <w:rsid w:val="00B31E1A"/>
    <w:rsid w:val="00B333D2"/>
    <w:rsid w:val="00B35C8F"/>
    <w:rsid w:val="00B37F55"/>
    <w:rsid w:val="00B4012D"/>
    <w:rsid w:val="00B403D0"/>
    <w:rsid w:val="00B40D9D"/>
    <w:rsid w:val="00B40F3B"/>
    <w:rsid w:val="00B413EC"/>
    <w:rsid w:val="00B4189D"/>
    <w:rsid w:val="00B42796"/>
    <w:rsid w:val="00B43654"/>
    <w:rsid w:val="00B43865"/>
    <w:rsid w:val="00B44A0C"/>
    <w:rsid w:val="00B44A87"/>
    <w:rsid w:val="00B457CC"/>
    <w:rsid w:val="00B4634D"/>
    <w:rsid w:val="00B4634E"/>
    <w:rsid w:val="00B5000F"/>
    <w:rsid w:val="00B50125"/>
    <w:rsid w:val="00B5056A"/>
    <w:rsid w:val="00B50FEE"/>
    <w:rsid w:val="00B518DD"/>
    <w:rsid w:val="00B51F1A"/>
    <w:rsid w:val="00B52048"/>
    <w:rsid w:val="00B52170"/>
    <w:rsid w:val="00B527C8"/>
    <w:rsid w:val="00B5286C"/>
    <w:rsid w:val="00B53598"/>
    <w:rsid w:val="00B538B1"/>
    <w:rsid w:val="00B54518"/>
    <w:rsid w:val="00B553CB"/>
    <w:rsid w:val="00B557A9"/>
    <w:rsid w:val="00B571C2"/>
    <w:rsid w:val="00B576DB"/>
    <w:rsid w:val="00B57B20"/>
    <w:rsid w:val="00B57FE8"/>
    <w:rsid w:val="00B60A1B"/>
    <w:rsid w:val="00B60B4A"/>
    <w:rsid w:val="00B6133D"/>
    <w:rsid w:val="00B61448"/>
    <w:rsid w:val="00B614D3"/>
    <w:rsid w:val="00B615EF"/>
    <w:rsid w:val="00B6198E"/>
    <w:rsid w:val="00B61E89"/>
    <w:rsid w:val="00B63AE2"/>
    <w:rsid w:val="00B64163"/>
    <w:rsid w:val="00B64CA7"/>
    <w:rsid w:val="00B64F66"/>
    <w:rsid w:val="00B657FE"/>
    <w:rsid w:val="00B660B2"/>
    <w:rsid w:val="00B66D46"/>
    <w:rsid w:val="00B67074"/>
    <w:rsid w:val="00B67104"/>
    <w:rsid w:val="00B6712B"/>
    <w:rsid w:val="00B673B3"/>
    <w:rsid w:val="00B67745"/>
    <w:rsid w:val="00B67F91"/>
    <w:rsid w:val="00B702E8"/>
    <w:rsid w:val="00B707F6"/>
    <w:rsid w:val="00B7258B"/>
    <w:rsid w:val="00B7356A"/>
    <w:rsid w:val="00B7464F"/>
    <w:rsid w:val="00B74BD0"/>
    <w:rsid w:val="00B75120"/>
    <w:rsid w:val="00B751CC"/>
    <w:rsid w:val="00B751FB"/>
    <w:rsid w:val="00B76A56"/>
    <w:rsid w:val="00B77A95"/>
    <w:rsid w:val="00B77E4E"/>
    <w:rsid w:val="00B803AD"/>
    <w:rsid w:val="00B80D5D"/>
    <w:rsid w:val="00B8133A"/>
    <w:rsid w:val="00B84572"/>
    <w:rsid w:val="00B8558C"/>
    <w:rsid w:val="00B8587B"/>
    <w:rsid w:val="00B85A4E"/>
    <w:rsid w:val="00B85FE4"/>
    <w:rsid w:val="00B86265"/>
    <w:rsid w:val="00B863C3"/>
    <w:rsid w:val="00B90238"/>
    <w:rsid w:val="00B909B8"/>
    <w:rsid w:val="00B91124"/>
    <w:rsid w:val="00B912CE"/>
    <w:rsid w:val="00B915D2"/>
    <w:rsid w:val="00B915FE"/>
    <w:rsid w:val="00B91ACC"/>
    <w:rsid w:val="00B91E64"/>
    <w:rsid w:val="00B92DE7"/>
    <w:rsid w:val="00B93110"/>
    <w:rsid w:val="00B93249"/>
    <w:rsid w:val="00B93D18"/>
    <w:rsid w:val="00B93F3C"/>
    <w:rsid w:val="00B94ABF"/>
    <w:rsid w:val="00B951F6"/>
    <w:rsid w:val="00B953EB"/>
    <w:rsid w:val="00B95C49"/>
    <w:rsid w:val="00B95DEA"/>
    <w:rsid w:val="00B95ED1"/>
    <w:rsid w:val="00B96055"/>
    <w:rsid w:val="00B96F9D"/>
    <w:rsid w:val="00B97602"/>
    <w:rsid w:val="00B97745"/>
    <w:rsid w:val="00B97C02"/>
    <w:rsid w:val="00BA0AE4"/>
    <w:rsid w:val="00BA1D79"/>
    <w:rsid w:val="00BA25A4"/>
    <w:rsid w:val="00BA30A8"/>
    <w:rsid w:val="00BA3323"/>
    <w:rsid w:val="00BA36F3"/>
    <w:rsid w:val="00BA3B00"/>
    <w:rsid w:val="00BA3C81"/>
    <w:rsid w:val="00BA5127"/>
    <w:rsid w:val="00BA5826"/>
    <w:rsid w:val="00BA611C"/>
    <w:rsid w:val="00BA66A2"/>
    <w:rsid w:val="00BA6836"/>
    <w:rsid w:val="00BA6A23"/>
    <w:rsid w:val="00BA6AA7"/>
    <w:rsid w:val="00BB0793"/>
    <w:rsid w:val="00BB120F"/>
    <w:rsid w:val="00BB1A84"/>
    <w:rsid w:val="00BB1E69"/>
    <w:rsid w:val="00BB4252"/>
    <w:rsid w:val="00BB441C"/>
    <w:rsid w:val="00BB4BD4"/>
    <w:rsid w:val="00BB68A1"/>
    <w:rsid w:val="00BB711A"/>
    <w:rsid w:val="00BC0044"/>
    <w:rsid w:val="00BC04C0"/>
    <w:rsid w:val="00BC0AF1"/>
    <w:rsid w:val="00BC1699"/>
    <w:rsid w:val="00BC1F84"/>
    <w:rsid w:val="00BC3141"/>
    <w:rsid w:val="00BC3DAE"/>
    <w:rsid w:val="00BC3E77"/>
    <w:rsid w:val="00BC4121"/>
    <w:rsid w:val="00BC520A"/>
    <w:rsid w:val="00BC725A"/>
    <w:rsid w:val="00BC7287"/>
    <w:rsid w:val="00BC73F4"/>
    <w:rsid w:val="00BC7759"/>
    <w:rsid w:val="00BC7ABC"/>
    <w:rsid w:val="00BC7C30"/>
    <w:rsid w:val="00BC7D48"/>
    <w:rsid w:val="00BD02C9"/>
    <w:rsid w:val="00BD0BF9"/>
    <w:rsid w:val="00BD1521"/>
    <w:rsid w:val="00BD168C"/>
    <w:rsid w:val="00BD198E"/>
    <w:rsid w:val="00BD2104"/>
    <w:rsid w:val="00BD2126"/>
    <w:rsid w:val="00BD243E"/>
    <w:rsid w:val="00BD3B2F"/>
    <w:rsid w:val="00BD5129"/>
    <w:rsid w:val="00BD545F"/>
    <w:rsid w:val="00BD5C3C"/>
    <w:rsid w:val="00BD7461"/>
    <w:rsid w:val="00BD7A46"/>
    <w:rsid w:val="00BD7A8A"/>
    <w:rsid w:val="00BE0C9E"/>
    <w:rsid w:val="00BE0DC1"/>
    <w:rsid w:val="00BE2466"/>
    <w:rsid w:val="00BE25E6"/>
    <w:rsid w:val="00BE2A79"/>
    <w:rsid w:val="00BE3147"/>
    <w:rsid w:val="00BE3780"/>
    <w:rsid w:val="00BE3B42"/>
    <w:rsid w:val="00BE4DA5"/>
    <w:rsid w:val="00BE535B"/>
    <w:rsid w:val="00BE5399"/>
    <w:rsid w:val="00BE540C"/>
    <w:rsid w:val="00BE6241"/>
    <w:rsid w:val="00BE64A8"/>
    <w:rsid w:val="00BE67E1"/>
    <w:rsid w:val="00BE6D6F"/>
    <w:rsid w:val="00BE7534"/>
    <w:rsid w:val="00BF0C2E"/>
    <w:rsid w:val="00BF12F0"/>
    <w:rsid w:val="00BF327E"/>
    <w:rsid w:val="00BF48EB"/>
    <w:rsid w:val="00BF533D"/>
    <w:rsid w:val="00BF594D"/>
    <w:rsid w:val="00BF5A50"/>
    <w:rsid w:val="00C00398"/>
    <w:rsid w:val="00C01143"/>
    <w:rsid w:val="00C01375"/>
    <w:rsid w:val="00C0168E"/>
    <w:rsid w:val="00C021D0"/>
    <w:rsid w:val="00C02508"/>
    <w:rsid w:val="00C02623"/>
    <w:rsid w:val="00C02825"/>
    <w:rsid w:val="00C02E74"/>
    <w:rsid w:val="00C0364C"/>
    <w:rsid w:val="00C03CB5"/>
    <w:rsid w:val="00C04D55"/>
    <w:rsid w:val="00C04DF4"/>
    <w:rsid w:val="00C066B6"/>
    <w:rsid w:val="00C06749"/>
    <w:rsid w:val="00C06FE8"/>
    <w:rsid w:val="00C0722C"/>
    <w:rsid w:val="00C07582"/>
    <w:rsid w:val="00C07675"/>
    <w:rsid w:val="00C0768B"/>
    <w:rsid w:val="00C10A29"/>
    <w:rsid w:val="00C114B7"/>
    <w:rsid w:val="00C1282E"/>
    <w:rsid w:val="00C13084"/>
    <w:rsid w:val="00C135A4"/>
    <w:rsid w:val="00C13C56"/>
    <w:rsid w:val="00C13ECB"/>
    <w:rsid w:val="00C14366"/>
    <w:rsid w:val="00C1595B"/>
    <w:rsid w:val="00C15A22"/>
    <w:rsid w:val="00C15F4C"/>
    <w:rsid w:val="00C160AC"/>
    <w:rsid w:val="00C16215"/>
    <w:rsid w:val="00C16DE0"/>
    <w:rsid w:val="00C20C0C"/>
    <w:rsid w:val="00C20E28"/>
    <w:rsid w:val="00C2137F"/>
    <w:rsid w:val="00C21A7C"/>
    <w:rsid w:val="00C221EF"/>
    <w:rsid w:val="00C23363"/>
    <w:rsid w:val="00C234EB"/>
    <w:rsid w:val="00C23C87"/>
    <w:rsid w:val="00C245FB"/>
    <w:rsid w:val="00C25CFB"/>
    <w:rsid w:val="00C265EA"/>
    <w:rsid w:val="00C268E0"/>
    <w:rsid w:val="00C3010E"/>
    <w:rsid w:val="00C30C62"/>
    <w:rsid w:val="00C31777"/>
    <w:rsid w:val="00C32E03"/>
    <w:rsid w:val="00C32ED0"/>
    <w:rsid w:val="00C33421"/>
    <w:rsid w:val="00C3355E"/>
    <w:rsid w:val="00C37957"/>
    <w:rsid w:val="00C37E35"/>
    <w:rsid w:val="00C405DF"/>
    <w:rsid w:val="00C40731"/>
    <w:rsid w:val="00C4081E"/>
    <w:rsid w:val="00C40C2F"/>
    <w:rsid w:val="00C4145A"/>
    <w:rsid w:val="00C429EF"/>
    <w:rsid w:val="00C436A8"/>
    <w:rsid w:val="00C443EE"/>
    <w:rsid w:val="00C45081"/>
    <w:rsid w:val="00C45558"/>
    <w:rsid w:val="00C465BA"/>
    <w:rsid w:val="00C465C4"/>
    <w:rsid w:val="00C471F5"/>
    <w:rsid w:val="00C47903"/>
    <w:rsid w:val="00C47E88"/>
    <w:rsid w:val="00C47FC9"/>
    <w:rsid w:val="00C50832"/>
    <w:rsid w:val="00C50B1F"/>
    <w:rsid w:val="00C50CB3"/>
    <w:rsid w:val="00C5108C"/>
    <w:rsid w:val="00C51A09"/>
    <w:rsid w:val="00C52904"/>
    <w:rsid w:val="00C52D6E"/>
    <w:rsid w:val="00C5324E"/>
    <w:rsid w:val="00C53E96"/>
    <w:rsid w:val="00C5483C"/>
    <w:rsid w:val="00C54B2A"/>
    <w:rsid w:val="00C54E2C"/>
    <w:rsid w:val="00C55808"/>
    <w:rsid w:val="00C55C71"/>
    <w:rsid w:val="00C55DDA"/>
    <w:rsid w:val="00C55E32"/>
    <w:rsid w:val="00C56264"/>
    <w:rsid w:val="00C56AD1"/>
    <w:rsid w:val="00C56D2A"/>
    <w:rsid w:val="00C56F97"/>
    <w:rsid w:val="00C578FD"/>
    <w:rsid w:val="00C62446"/>
    <w:rsid w:val="00C62554"/>
    <w:rsid w:val="00C646FB"/>
    <w:rsid w:val="00C6518B"/>
    <w:rsid w:val="00C652C4"/>
    <w:rsid w:val="00C657B9"/>
    <w:rsid w:val="00C65859"/>
    <w:rsid w:val="00C65F86"/>
    <w:rsid w:val="00C67B91"/>
    <w:rsid w:val="00C708A1"/>
    <w:rsid w:val="00C709A0"/>
    <w:rsid w:val="00C70A5D"/>
    <w:rsid w:val="00C70AF9"/>
    <w:rsid w:val="00C71D29"/>
    <w:rsid w:val="00C7230D"/>
    <w:rsid w:val="00C725C5"/>
    <w:rsid w:val="00C73318"/>
    <w:rsid w:val="00C73C6F"/>
    <w:rsid w:val="00C74E0A"/>
    <w:rsid w:val="00C74EB3"/>
    <w:rsid w:val="00C75C7F"/>
    <w:rsid w:val="00C7689F"/>
    <w:rsid w:val="00C80B30"/>
    <w:rsid w:val="00C833EF"/>
    <w:rsid w:val="00C83705"/>
    <w:rsid w:val="00C83830"/>
    <w:rsid w:val="00C838C4"/>
    <w:rsid w:val="00C84792"/>
    <w:rsid w:val="00C85060"/>
    <w:rsid w:val="00C85A0E"/>
    <w:rsid w:val="00C8611F"/>
    <w:rsid w:val="00C87287"/>
    <w:rsid w:val="00C87335"/>
    <w:rsid w:val="00C87B31"/>
    <w:rsid w:val="00C90804"/>
    <w:rsid w:val="00C938EC"/>
    <w:rsid w:val="00C94533"/>
    <w:rsid w:val="00C94AF0"/>
    <w:rsid w:val="00C97C5E"/>
    <w:rsid w:val="00CA0E84"/>
    <w:rsid w:val="00CA102A"/>
    <w:rsid w:val="00CA2891"/>
    <w:rsid w:val="00CA3C9B"/>
    <w:rsid w:val="00CA48FC"/>
    <w:rsid w:val="00CA48FE"/>
    <w:rsid w:val="00CA4E5F"/>
    <w:rsid w:val="00CA4F8F"/>
    <w:rsid w:val="00CA662E"/>
    <w:rsid w:val="00CB0411"/>
    <w:rsid w:val="00CB21FB"/>
    <w:rsid w:val="00CB259C"/>
    <w:rsid w:val="00CB25DA"/>
    <w:rsid w:val="00CB26AA"/>
    <w:rsid w:val="00CB48EC"/>
    <w:rsid w:val="00CB4B2D"/>
    <w:rsid w:val="00CB4DDD"/>
    <w:rsid w:val="00CB5760"/>
    <w:rsid w:val="00CB5D1D"/>
    <w:rsid w:val="00CB6429"/>
    <w:rsid w:val="00CB6FA7"/>
    <w:rsid w:val="00CB7173"/>
    <w:rsid w:val="00CB775E"/>
    <w:rsid w:val="00CC08EA"/>
    <w:rsid w:val="00CC20CE"/>
    <w:rsid w:val="00CC20E8"/>
    <w:rsid w:val="00CC2955"/>
    <w:rsid w:val="00CC2DA6"/>
    <w:rsid w:val="00CC375C"/>
    <w:rsid w:val="00CC3DEF"/>
    <w:rsid w:val="00CC4273"/>
    <w:rsid w:val="00CC4B73"/>
    <w:rsid w:val="00CC5DBC"/>
    <w:rsid w:val="00CC61F1"/>
    <w:rsid w:val="00CC6981"/>
    <w:rsid w:val="00CC704B"/>
    <w:rsid w:val="00CC7BBD"/>
    <w:rsid w:val="00CC7DB8"/>
    <w:rsid w:val="00CC7EEB"/>
    <w:rsid w:val="00CD04DE"/>
    <w:rsid w:val="00CD1397"/>
    <w:rsid w:val="00CD158D"/>
    <w:rsid w:val="00CD36EF"/>
    <w:rsid w:val="00CD3FE0"/>
    <w:rsid w:val="00CD4130"/>
    <w:rsid w:val="00CD43B8"/>
    <w:rsid w:val="00CD446C"/>
    <w:rsid w:val="00CD4AD0"/>
    <w:rsid w:val="00CD68C2"/>
    <w:rsid w:val="00CD6BF1"/>
    <w:rsid w:val="00CD6D42"/>
    <w:rsid w:val="00CD7433"/>
    <w:rsid w:val="00CE062F"/>
    <w:rsid w:val="00CE16CA"/>
    <w:rsid w:val="00CE2905"/>
    <w:rsid w:val="00CE2B22"/>
    <w:rsid w:val="00CE2B54"/>
    <w:rsid w:val="00CE2BB6"/>
    <w:rsid w:val="00CE5AD1"/>
    <w:rsid w:val="00CE65D4"/>
    <w:rsid w:val="00CE7EF6"/>
    <w:rsid w:val="00CF1023"/>
    <w:rsid w:val="00CF226A"/>
    <w:rsid w:val="00CF2CC0"/>
    <w:rsid w:val="00CF4CEC"/>
    <w:rsid w:val="00CF4F64"/>
    <w:rsid w:val="00CF5458"/>
    <w:rsid w:val="00CF577D"/>
    <w:rsid w:val="00CF6270"/>
    <w:rsid w:val="00CF64B6"/>
    <w:rsid w:val="00CF68E2"/>
    <w:rsid w:val="00CF757D"/>
    <w:rsid w:val="00CF7D8F"/>
    <w:rsid w:val="00D0046C"/>
    <w:rsid w:val="00D00FFD"/>
    <w:rsid w:val="00D01681"/>
    <w:rsid w:val="00D01B1C"/>
    <w:rsid w:val="00D01C16"/>
    <w:rsid w:val="00D01CC8"/>
    <w:rsid w:val="00D023DB"/>
    <w:rsid w:val="00D04F74"/>
    <w:rsid w:val="00D05D25"/>
    <w:rsid w:val="00D06505"/>
    <w:rsid w:val="00D06598"/>
    <w:rsid w:val="00D066A4"/>
    <w:rsid w:val="00D073BA"/>
    <w:rsid w:val="00D073D5"/>
    <w:rsid w:val="00D07A00"/>
    <w:rsid w:val="00D07C01"/>
    <w:rsid w:val="00D07EB0"/>
    <w:rsid w:val="00D10DF8"/>
    <w:rsid w:val="00D11917"/>
    <w:rsid w:val="00D12492"/>
    <w:rsid w:val="00D13015"/>
    <w:rsid w:val="00D13138"/>
    <w:rsid w:val="00D1348F"/>
    <w:rsid w:val="00D1456D"/>
    <w:rsid w:val="00D15EEF"/>
    <w:rsid w:val="00D16AAB"/>
    <w:rsid w:val="00D1792C"/>
    <w:rsid w:val="00D17B0B"/>
    <w:rsid w:val="00D17CDC"/>
    <w:rsid w:val="00D2006A"/>
    <w:rsid w:val="00D2079B"/>
    <w:rsid w:val="00D2096C"/>
    <w:rsid w:val="00D20A5C"/>
    <w:rsid w:val="00D20E19"/>
    <w:rsid w:val="00D2351D"/>
    <w:rsid w:val="00D239F3"/>
    <w:rsid w:val="00D23AE4"/>
    <w:rsid w:val="00D24F06"/>
    <w:rsid w:val="00D25512"/>
    <w:rsid w:val="00D25A51"/>
    <w:rsid w:val="00D26705"/>
    <w:rsid w:val="00D27190"/>
    <w:rsid w:val="00D276D6"/>
    <w:rsid w:val="00D277F4"/>
    <w:rsid w:val="00D2797F"/>
    <w:rsid w:val="00D30023"/>
    <w:rsid w:val="00D30C37"/>
    <w:rsid w:val="00D30C39"/>
    <w:rsid w:val="00D31B64"/>
    <w:rsid w:val="00D322E4"/>
    <w:rsid w:val="00D3237E"/>
    <w:rsid w:val="00D335EC"/>
    <w:rsid w:val="00D338F8"/>
    <w:rsid w:val="00D3526B"/>
    <w:rsid w:val="00D352C5"/>
    <w:rsid w:val="00D36328"/>
    <w:rsid w:val="00D374B6"/>
    <w:rsid w:val="00D37A5A"/>
    <w:rsid w:val="00D402C6"/>
    <w:rsid w:val="00D40F74"/>
    <w:rsid w:val="00D419F9"/>
    <w:rsid w:val="00D421C1"/>
    <w:rsid w:val="00D42F92"/>
    <w:rsid w:val="00D432C8"/>
    <w:rsid w:val="00D433B9"/>
    <w:rsid w:val="00D43A59"/>
    <w:rsid w:val="00D43C73"/>
    <w:rsid w:val="00D44876"/>
    <w:rsid w:val="00D4503D"/>
    <w:rsid w:val="00D46978"/>
    <w:rsid w:val="00D46AA3"/>
    <w:rsid w:val="00D50268"/>
    <w:rsid w:val="00D5110F"/>
    <w:rsid w:val="00D51CAC"/>
    <w:rsid w:val="00D534C4"/>
    <w:rsid w:val="00D5418F"/>
    <w:rsid w:val="00D5494F"/>
    <w:rsid w:val="00D5532D"/>
    <w:rsid w:val="00D553CC"/>
    <w:rsid w:val="00D55E02"/>
    <w:rsid w:val="00D56BB1"/>
    <w:rsid w:val="00D56C43"/>
    <w:rsid w:val="00D57069"/>
    <w:rsid w:val="00D578B4"/>
    <w:rsid w:val="00D57A68"/>
    <w:rsid w:val="00D57FF3"/>
    <w:rsid w:val="00D60A53"/>
    <w:rsid w:val="00D60E4D"/>
    <w:rsid w:val="00D622E4"/>
    <w:rsid w:val="00D62D73"/>
    <w:rsid w:val="00D62DA1"/>
    <w:rsid w:val="00D6330B"/>
    <w:rsid w:val="00D6339C"/>
    <w:rsid w:val="00D63A95"/>
    <w:rsid w:val="00D63E85"/>
    <w:rsid w:val="00D64B2B"/>
    <w:rsid w:val="00D64CC5"/>
    <w:rsid w:val="00D65030"/>
    <w:rsid w:val="00D6528D"/>
    <w:rsid w:val="00D652E7"/>
    <w:rsid w:val="00D65B76"/>
    <w:rsid w:val="00D661FD"/>
    <w:rsid w:val="00D66C38"/>
    <w:rsid w:val="00D67801"/>
    <w:rsid w:val="00D7044F"/>
    <w:rsid w:val="00D71C95"/>
    <w:rsid w:val="00D72367"/>
    <w:rsid w:val="00D728AB"/>
    <w:rsid w:val="00D72B89"/>
    <w:rsid w:val="00D73A3C"/>
    <w:rsid w:val="00D75CC0"/>
    <w:rsid w:val="00D77E62"/>
    <w:rsid w:val="00D805E8"/>
    <w:rsid w:val="00D808A4"/>
    <w:rsid w:val="00D80B86"/>
    <w:rsid w:val="00D80E56"/>
    <w:rsid w:val="00D8157E"/>
    <w:rsid w:val="00D81B2F"/>
    <w:rsid w:val="00D81DB7"/>
    <w:rsid w:val="00D82930"/>
    <w:rsid w:val="00D833E0"/>
    <w:rsid w:val="00D8565C"/>
    <w:rsid w:val="00D857CC"/>
    <w:rsid w:val="00D85E09"/>
    <w:rsid w:val="00D862F2"/>
    <w:rsid w:val="00D8648E"/>
    <w:rsid w:val="00D873E0"/>
    <w:rsid w:val="00D87ECF"/>
    <w:rsid w:val="00D9009E"/>
    <w:rsid w:val="00D909A5"/>
    <w:rsid w:val="00D90AF6"/>
    <w:rsid w:val="00D90C29"/>
    <w:rsid w:val="00D917D4"/>
    <w:rsid w:val="00D91D9C"/>
    <w:rsid w:val="00D92627"/>
    <w:rsid w:val="00D92F99"/>
    <w:rsid w:val="00D939ED"/>
    <w:rsid w:val="00D94023"/>
    <w:rsid w:val="00D94291"/>
    <w:rsid w:val="00D947E3"/>
    <w:rsid w:val="00D949E6"/>
    <w:rsid w:val="00D94C16"/>
    <w:rsid w:val="00D94FC9"/>
    <w:rsid w:val="00D95B46"/>
    <w:rsid w:val="00D9644A"/>
    <w:rsid w:val="00D9658E"/>
    <w:rsid w:val="00D966C1"/>
    <w:rsid w:val="00D96742"/>
    <w:rsid w:val="00D96C3B"/>
    <w:rsid w:val="00DA1439"/>
    <w:rsid w:val="00DA17D3"/>
    <w:rsid w:val="00DA226D"/>
    <w:rsid w:val="00DA2A38"/>
    <w:rsid w:val="00DA319E"/>
    <w:rsid w:val="00DA3C13"/>
    <w:rsid w:val="00DA3F08"/>
    <w:rsid w:val="00DA4944"/>
    <w:rsid w:val="00DA6859"/>
    <w:rsid w:val="00DA6BD5"/>
    <w:rsid w:val="00DA6D8E"/>
    <w:rsid w:val="00DA6E2E"/>
    <w:rsid w:val="00DA78C9"/>
    <w:rsid w:val="00DA7A09"/>
    <w:rsid w:val="00DA7EB1"/>
    <w:rsid w:val="00DB094C"/>
    <w:rsid w:val="00DB0B27"/>
    <w:rsid w:val="00DB0C7B"/>
    <w:rsid w:val="00DB1CA5"/>
    <w:rsid w:val="00DB1D0C"/>
    <w:rsid w:val="00DB2FFE"/>
    <w:rsid w:val="00DB34C0"/>
    <w:rsid w:val="00DB36CB"/>
    <w:rsid w:val="00DB4291"/>
    <w:rsid w:val="00DB48C7"/>
    <w:rsid w:val="00DB52F3"/>
    <w:rsid w:val="00DB5311"/>
    <w:rsid w:val="00DB5559"/>
    <w:rsid w:val="00DB567F"/>
    <w:rsid w:val="00DB6D84"/>
    <w:rsid w:val="00DB7318"/>
    <w:rsid w:val="00DB7DE4"/>
    <w:rsid w:val="00DB7F9E"/>
    <w:rsid w:val="00DC111A"/>
    <w:rsid w:val="00DC20BE"/>
    <w:rsid w:val="00DC2C1B"/>
    <w:rsid w:val="00DC3019"/>
    <w:rsid w:val="00DC33C2"/>
    <w:rsid w:val="00DC3D12"/>
    <w:rsid w:val="00DC4B4A"/>
    <w:rsid w:val="00DC5C99"/>
    <w:rsid w:val="00DC5FE1"/>
    <w:rsid w:val="00DC7308"/>
    <w:rsid w:val="00DC79E4"/>
    <w:rsid w:val="00DC7A47"/>
    <w:rsid w:val="00DD0561"/>
    <w:rsid w:val="00DD099C"/>
    <w:rsid w:val="00DD0D36"/>
    <w:rsid w:val="00DD0D61"/>
    <w:rsid w:val="00DD1F96"/>
    <w:rsid w:val="00DD2CFB"/>
    <w:rsid w:val="00DD4BF9"/>
    <w:rsid w:val="00DD553C"/>
    <w:rsid w:val="00DD56D9"/>
    <w:rsid w:val="00DD6391"/>
    <w:rsid w:val="00DD67AC"/>
    <w:rsid w:val="00DD730D"/>
    <w:rsid w:val="00DD7B6E"/>
    <w:rsid w:val="00DD7C3A"/>
    <w:rsid w:val="00DE00E9"/>
    <w:rsid w:val="00DE1182"/>
    <w:rsid w:val="00DE1637"/>
    <w:rsid w:val="00DE244F"/>
    <w:rsid w:val="00DE29F0"/>
    <w:rsid w:val="00DE2F2A"/>
    <w:rsid w:val="00DE32A1"/>
    <w:rsid w:val="00DE398E"/>
    <w:rsid w:val="00DE3EC1"/>
    <w:rsid w:val="00DE3F4D"/>
    <w:rsid w:val="00DE429F"/>
    <w:rsid w:val="00DE4328"/>
    <w:rsid w:val="00DE4DEE"/>
    <w:rsid w:val="00DE51EC"/>
    <w:rsid w:val="00DE5AAA"/>
    <w:rsid w:val="00DE5CB0"/>
    <w:rsid w:val="00DF151F"/>
    <w:rsid w:val="00DF2F19"/>
    <w:rsid w:val="00DF437B"/>
    <w:rsid w:val="00DF4564"/>
    <w:rsid w:val="00DF4B3C"/>
    <w:rsid w:val="00DF4D71"/>
    <w:rsid w:val="00DF5531"/>
    <w:rsid w:val="00DF5634"/>
    <w:rsid w:val="00DF6238"/>
    <w:rsid w:val="00DF62CD"/>
    <w:rsid w:val="00DF65C1"/>
    <w:rsid w:val="00DF66E5"/>
    <w:rsid w:val="00DF67E4"/>
    <w:rsid w:val="00DF6A00"/>
    <w:rsid w:val="00DF6EF7"/>
    <w:rsid w:val="00DF7901"/>
    <w:rsid w:val="00E02170"/>
    <w:rsid w:val="00E03CF5"/>
    <w:rsid w:val="00E03FBE"/>
    <w:rsid w:val="00E042BB"/>
    <w:rsid w:val="00E04AFD"/>
    <w:rsid w:val="00E06249"/>
    <w:rsid w:val="00E078AC"/>
    <w:rsid w:val="00E10170"/>
    <w:rsid w:val="00E103CC"/>
    <w:rsid w:val="00E106C4"/>
    <w:rsid w:val="00E10EA1"/>
    <w:rsid w:val="00E119DC"/>
    <w:rsid w:val="00E12223"/>
    <w:rsid w:val="00E134FC"/>
    <w:rsid w:val="00E13575"/>
    <w:rsid w:val="00E1472C"/>
    <w:rsid w:val="00E15748"/>
    <w:rsid w:val="00E15B4E"/>
    <w:rsid w:val="00E171E9"/>
    <w:rsid w:val="00E174FF"/>
    <w:rsid w:val="00E17DDA"/>
    <w:rsid w:val="00E201AF"/>
    <w:rsid w:val="00E20946"/>
    <w:rsid w:val="00E216DF"/>
    <w:rsid w:val="00E219BB"/>
    <w:rsid w:val="00E2236B"/>
    <w:rsid w:val="00E22AEB"/>
    <w:rsid w:val="00E2304A"/>
    <w:rsid w:val="00E234D1"/>
    <w:rsid w:val="00E2507E"/>
    <w:rsid w:val="00E25352"/>
    <w:rsid w:val="00E2582E"/>
    <w:rsid w:val="00E2587E"/>
    <w:rsid w:val="00E25A0A"/>
    <w:rsid w:val="00E261F9"/>
    <w:rsid w:val="00E26893"/>
    <w:rsid w:val="00E27167"/>
    <w:rsid w:val="00E30FB9"/>
    <w:rsid w:val="00E316CC"/>
    <w:rsid w:val="00E326D4"/>
    <w:rsid w:val="00E32D00"/>
    <w:rsid w:val="00E32EFC"/>
    <w:rsid w:val="00E33427"/>
    <w:rsid w:val="00E3426B"/>
    <w:rsid w:val="00E35B3E"/>
    <w:rsid w:val="00E36A48"/>
    <w:rsid w:val="00E36D70"/>
    <w:rsid w:val="00E36E5A"/>
    <w:rsid w:val="00E37A8C"/>
    <w:rsid w:val="00E37B62"/>
    <w:rsid w:val="00E4010D"/>
    <w:rsid w:val="00E402B3"/>
    <w:rsid w:val="00E40739"/>
    <w:rsid w:val="00E43038"/>
    <w:rsid w:val="00E437CE"/>
    <w:rsid w:val="00E43F9C"/>
    <w:rsid w:val="00E44D4A"/>
    <w:rsid w:val="00E45AE0"/>
    <w:rsid w:val="00E45BC4"/>
    <w:rsid w:val="00E45D65"/>
    <w:rsid w:val="00E462E3"/>
    <w:rsid w:val="00E4678D"/>
    <w:rsid w:val="00E469E9"/>
    <w:rsid w:val="00E4746B"/>
    <w:rsid w:val="00E47562"/>
    <w:rsid w:val="00E479AE"/>
    <w:rsid w:val="00E47D33"/>
    <w:rsid w:val="00E50BF4"/>
    <w:rsid w:val="00E51047"/>
    <w:rsid w:val="00E5116B"/>
    <w:rsid w:val="00E53E1E"/>
    <w:rsid w:val="00E54410"/>
    <w:rsid w:val="00E545E1"/>
    <w:rsid w:val="00E54F87"/>
    <w:rsid w:val="00E55681"/>
    <w:rsid w:val="00E5586B"/>
    <w:rsid w:val="00E559C0"/>
    <w:rsid w:val="00E5607B"/>
    <w:rsid w:val="00E56179"/>
    <w:rsid w:val="00E56A8B"/>
    <w:rsid w:val="00E5744A"/>
    <w:rsid w:val="00E57C54"/>
    <w:rsid w:val="00E60806"/>
    <w:rsid w:val="00E60DDB"/>
    <w:rsid w:val="00E616D0"/>
    <w:rsid w:val="00E61CD6"/>
    <w:rsid w:val="00E62E98"/>
    <w:rsid w:val="00E62FED"/>
    <w:rsid w:val="00E6303F"/>
    <w:rsid w:val="00E6359E"/>
    <w:rsid w:val="00E635FB"/>
    <w:rsid w:val="00E63DA6"/>
    <w:rsid w:val="00E643C7"/>
    <w:rsid w:val="00E645F0"/>
    <w:rsid w:val="00E64650"/>
    <w:rsid w:val="00E64A00"/>
    <w:rsid w:val="00E64CBD"/>
    <w:rsid w:val="00E64F67"/>
    <w:rsid w:val="00E659EA"/>
    <w:rsid w:val="00E65B75"/>
    <w:rsid w:val="00E66CB1"/>
    <w:rsid w:val="00E6769B"/>
    <w:rsid w:val="00E67BA4"/>
    <w:rsid w:val="00E7021E"/>
    <w:rsid w:val="00E70524"/>
    <w:rsid w:val="00E716F8"/>
    <w:rsid w:val="00E71845"/>
    <w:rsid w:val="00E718E5"/>
    <w:rsid w:val="00E72E4F"/>
    <w:rsid w:val="00E73C94"/>
    <w:rsid w:val="00E73DFC"/>
    <w:rsid w:val="00E74194"/>
    <w:rsid w:val="00E74CA8"/>
    <w:rsid w:val="00E756D2"/>
    <w:rsid w:val="00E7586C"/>
    <w:rsid w:val="00E75C7C"/>
    <w:rsid w:val="00E765FF"/>
    <w:rsid w:val="00E7680F"/>
    <w:rsid w:val="00E7681B"/>
    <w:rsid w:val="00E769A2"/>
    <w:rsid w:val="00E76C23"/>
    <w:rsid w:val="00E76C7E"/>
    <w:rsid w:val="00E76CD2"/>
    <w:rsid w:val="00E76E08"/>
    <w:rsid w:val="00E77178"/>
    <w:rsid w:val="00E77F28"/>
    <w:rsid w:val="00E803EE"/>
    <w:rsid w:val="00E8075E"/>
    <w:rsid w:val="00E808D2"/>
    <w:rsid w:val="00E81201"/>
    <w:rsid w:val="00E812FE"/>
    <w:rsid w:val="00E81422"/>
    <w:rsid w:val="00E81D31"/>
    <w:rsid w:val="00E81E50"/>
    <w:rsid w:val="00E81EC1"/>
    <w:rsid w:val="00E81F8F"/>
    <w:rsid w:val="00E8252E"/>
    <w:rsid w:val="00E82590"/>
    <w:rsid w:val="00E82641"/>
    <w:rsid w:val="00E82918"/>
    <w:rsid w:val="00E82B77"/>
    <w:rsid w:val="00E8363B"/>
    <w:rsid w:val="00E83A7D"/>
    <w:rsid w:val="00E83AA6"/>
    <w:rsid w:val="00E83C64"/>
    <w:rsid w:val="00E83D27"/>
    <w:rsid w:val="00E844D2"/>
    <w:rsid w:val="00E859B7"/>
    <w:rsid w:val="00E85E18"/>
    <w:rsid w:val="00E9019B"/>
    <w:rsid w:val="00E90B49"/>
    <w:rsid w:val="00E91826"/>
    <w:rsid w:val="00E91B7C"/>
    <w:rsid w:val="00E92040"/>
    <w:rsid w:val="00E92050"/>
    <w:rsid w:val="00E921D8"/>
    <w:rsid w:val="00E92924"/>
    <w:rsid w:val="00E9369B"/>
    <w:rsid w:val="00E94923"/>
    <w:rsid w:val="00E94ABF"/>
    <w:rsid w:val="00E95417"/>
    <w:rsid w:val="00E95A95"/>
    <w:rsid w:val="00E9691E"/>
    <w:rsid w:val="00E97517"/>
    <w:rsid w:val="00E97ADF"/>
    <w:rsid w:val="00E97F96"/>
    <w:rsid w:val="00EA00A6"/>
    <w:rsid w:val="00EA0191"/>
    <w:rsid w:val="00EA1418"/>
    <w:rsid w:val="00EA16BA"/>
    <w:rsid w:val="00EA4AB9"/>
    <w:rsid w:val="00EA52CB"/>
    <w:rsid w:val="00EA555C"/>
    <w:rsid w:val="00EA5AF6"/>
    <w:rsid w:val="00EA60AB"/>
    <w:rsid w:val="00EA63DC"/>
    <w:rsid w:val="00EA6B51"/>
    <w:rsid w:val="00EA6DE9"/>
    <w:rsid w:val="00EA7020"/>
    <w:rsid w:val="00EA7716"/>
    <w:rsid w:val="00EB02B7"/>
    <w:rsid w:val="00EB051D"/>
    <w:rsid w:val="00EB0A46"/>
    <w:rsid w:val="00EB1374"/>
    <w:rsid w:val="00EB1594"/>
    <w:rsid w:val="00EB24F8"/>
    <w:rsid w:val="00EB367C"/>
    <w:rsid w:val="00EB3C56"/>
    <w:rsid w:val="00EB3F72"/>
    <w:rsid w:val="00EB47D1"/>
    <w:rsid w:val="00EB493C"/>
    <w:rsid w:val="00EB4944"/>
    <w:rsid w:val="00EB766C"/>
    <w:rsid w:val="00EB7B53"/>
    <w:rsid w:val="00EC0040"/>
    <w:rsid w:val="00EC00B0"/>
    <w:rsid w:val="00EC03BD"/>
    <w:rsid w:val="00EC0B9F"/>
    <w:rsid w:val="00EC1B23"/>
    <w:rsid w:val="00EC1E70"/>
    <w:rsid w:val="00EC217D"/>
    <w:rsid w:val="00EC24D9"/>
    <w:rsid w:val="00EC2C09"/>
    <w:rsid w:val="00EC2DFC"/>
    <w:rsid w:val="00EC2F09"/>
    <w:rsid w:val="00EC302B"/>
    <w:rsid w:val="00EC3BBE"/>
    <w:rsid w:val="00EC3D4B"/>
    <w:rsid w:val="00EC46A4"/>
    <w:rsid w:val="00EC4D23"/>
    <w:rsid w:val="00EC5056"/>
    <w:rsid w:val="00EC5187"/>
    <w:rsid w:val="00ED163D"/>
    <w:rsid w:val="00ED1F42"/>
    <w:rsid w:val="00ED23E2"/>
    <w:rsid w:val="00ED2692"/>
    <w:rsid w:val="00ED27DE"/>
    <w:rsid w:val="00ED2B70"/>
    <w:rsid w:val="00ED3362"/>
    <w:rsid w:val="00ED36FE"/>
    <w:rsid w:val="00ED3820"/>
    <w:rsid w:val="00ED5732"/>
    <w:rsid w:val="00ED5D7A"/>
    <w:rsid w:val="00ED5F57"/>
    <w:rsid w:val="00ED661A"/>
    <w:rsid w:val="00ED6C9A"/>
    <w:rsid w:val="00ED71B7"/>
    <w:rsid w:val="00ED75C1"/>
    <w:rsid w:val="00EE0332"/>
    <w:rsid w:val="00EE03AE"/>
    <w:rsid w:val="00EE0AB1"/>
    <w:rsid w:val="00EE1B41"/>
    <w:rsid w:val="00EE2E97"/>
    <w:rsid w:val="00EE2EC8"/>
    <w:rsid w:val="00EE34A1"/>
    <w:rsid w:val="00EE35F2"/>
    <w:rsid w:val="00EE36D5"/>
    <w:rsid w:val="00EE391A"/>
    <w:rsid w:val="00EE3971"/>
    <w:rsid w:val="00EE4378"/>
    <w:rsid w:val="00EE4760"/>
    <w:rsid w:val="00EE47F7"/>
    <w:rsid w:val="00EE4E00"/>
    <w:rsid w:val="00EE60FF"/>
    <w:rsid w:val="00EE69AD"/>
    <w:rsid w:val="00EF002A"/>
    <w:rsid w:val="00EF06DD"/>
    <w:rsid w:val="00EF07CF"/>
    <w:rsid w:val="00EF12F7"/>
    <w:rsid w:val="00EF1EFD"/>
    <w:rsid w:val="00EF25F3"/>
    <w:rsid w:val="00EF29AB"/>
    <w:rsid w:val="00EF2D61"/>
    <w:rsid w:val="00EF33B7"/>
    <w:rsid w:val="00EF3DF5"/>
    <w:rsid w:val="00EF4191"/>
    <w:rsid w:val="00EF4818"/>
    <w:rsid w:val="00EF4A9D"/>
    <w:rsid w:val="00EF4BDC"/>
    <w:rsid w:val="00EF63BE"/>
    <w:rsid w:val="00EF68EB"/>
    <w:rsid w:val="00EF7603"/>
    <w:rsid w:val="00F000FA"/>
    <w:rsid w:val="00F0028A"/>
    <w:rsid w:val="00F007B3"/>
    <w:rsid w:val="00F00D37"/>
    <w:rsid w:val="00F01A35"/>
    <w:rsid w:val="00F01AC2"/>
    <w:rsid w:val="00F01E65"/>
    <w:rsid w:val="00F02BDD"/>
    <w:rsid w:val="00F03044"/>
    <w:rsid w:val="00F041E0"/>
    <w:rsid w:val="00F047F1"/>
    <w:rsid w:val="00F0550B"/>
    <w:rsid w:val="00F055FD"/>
    <w:rsid w:val="00F05672"/>
    <w:rsid w:val="00F056F5"/>
    <w:rsid w:val="00F05A82"/>
    <w:rsid w:val="00F0759C"/>
    <w:rsid w:val="00F0797A"/>
    <w:rsid w:val="00F0797C"/>
    <w:rsid w:val="00F07CC0"/>
    <w:rsid w:val="00F109AA"/>
    <w:rsid w:val="00F10B86"/>
    <w:rsid w:val="00F11327"/>
    <w:rsid w:val="00F114DC"/>
    <w:rsid w:val="00F12C02"/>
    <w:rsid w:val="00F1447F"/>
    <w:rsid w:val="00F14669"/>
    <w:rsid w:val="00F14A13"/>
    <w:rsid w:val="00F14B46"/>
    <w:rsid w:val="00F14B53"/>
    <w:rsid w:val="00F14C22"/>
    <w:rsid w:val="00F151EC"/>
    <w:rsid w:val="00F15303"/>
    <w:rsid w:val="00F16EC9"/>
    <w:rsid w:val="00F17258"/>
    <w:rsid w:val="00F17737"/>
    <w:rsid w:val="00F17C3A"/>
    <w:rsid w:val="00F205DC"/>
    <w:rsid w:val="00F205FA"/>
    <w:rsid w:val="00F21E94"/>
    <w:rsid w:val="00F21F2E"/>
    <w:rsid w:val="00F223A9"/>
    <w:rsid w:val="00F226CD"/>
    <w:rsid w:val="00F2511B"/>
    <w:rsid w:val="00F256AE"/>
    <w:rsid w:val="00F2759F"/>
    <w:rsid w:val="00F27FBA"/>
    <w:rsid w:val="00F30479"/>
    <w:rsid w:val="00F306AD"/>
    <w:rsid w:val="00F306EE"/>
    <w:rsid w:val="00F3074A"/>
    <w:rsid w:val="00F311C5"/>
    <w:rsid w:val="00F3126E"/>
    <w:rsid w:val="00F3162A"/>
    <w:rsid w:val="00F33133"/>
    <w:rsid w:val="00F337FC"/>
    <w:rsid w:val="00F33C6A"/>
    <w:rsid w:val="00F34869"/>
    <w:rsid w:val="00F34BF0"/>
    <w:rsid w:val="00F34DF0"/>
    <w:rsid w:val="00F35C9C"/>
    <w:rsid w:val="00F35D9A"/>
    <w:rsid w:val="00F35DC1"/>
    <w:rsid w:val="00F36348"/>
    <w:rsid w:val="00F363F3"/>
    <w:rsid w:val="00F3640D"/>
    <w:rsid w:val="00F403AC"/>
    <w:rsid w:val="00F40AE2"/>
    <w:rsid w:val="00F4118A"/>
    <w:rsid w:val="00F41550"/>
    <w:rsid w:val="00F41584"/>
    <w:rsid w:val="00F41D86"/>
    <w:rsid w:val="00F42CA7"/>
    <w:rsid w:val="00F43E11"/>
    <w:rsid w:val="00F4405B"/>
    <w:rsid w:val="00F44865"/>
    <w:rsid w:val="00F44C84"/>
    <w:rsid w:val="00F4525E"/>
    <w:rsid w:val="00F4574A"/>
    <w:rsid w:val="00F50DCB"/>
    <w:rsid w:val="00F50E12"/>
    <w:rsid w:val="00F51478"/>
    <w:rsid w:val="00F51B50"/>
    <w:rsid w:val="00F5278D"/>
    <w:rsid w:val="00F52828"/>
    <w:rsid w:val="00F5340B"/>
    <w:rsid w:val="00F53900"/>
    <w:rsid w:val="00F53D35"/>
    <w:rsid w:val="00F53F55"/>
    <w:rsid w:val="00F543FB"/>
    <w:rsid w:val="00F544C1"/>
    <w:rsid w:val="00F54E8A"/>
    <w:rsid w:val="00F556E9"/>
    <w:rsid w:val="00F55BF2"/>
    <w:rsid w:val="00F56EB1"/>
    <w:rsid w:val="00F574D2"/>
    <w:rsid w:val="00F5799A"/>
    <w:rsid w:val="00F57E75"/>
    <w:rsid w:val="00F60443"/>
    <w:rsid w:val="00F60BB9"/>
    <w:rsid w:val="00F62640"/>
    <w:rsid w:val="00F63BA6"/>
    <w:rsid w:val="00F649A6"/>
    <w:rsid w:val="00F64AFD"/>
    <w:rsid w:val="00F64BD6"/>
    <w:rsid w:val="00F64F7B"/>
    <w:rsid w:val="00F65EBD"/>
    <w:rsid w:val="00F674F0"/>
    <w:rsid w:val="00F679C2"/>
    <w:rsid w:val="00F67F88"/>
    <w:rsid w:val="00F71007"/>
    <w:rsid w:val="00F72922"/>
    <w:rsid w:val="00F73403"/>
    <w:rsid w:val="00F7443E"/>
    <w:rsid w:val="00F750D9"/>
    <w:rsid w:val="00F75C57"/>
    <w:rsid w:val="00F76BC1"/>
    <w:rsid w:val="00F76C5B"/>
    <w:rsid w:val="00F802EF"/>
    <w:rsid w:val="00F80A6A"/>
    <w:rsid w:val="00F80F7B"/>
    <w:rsid w:val="00F815C0"/>
    <w:rsid w:val="00F82C7B"/>
    <w:rsid w:val="00F82DA5"/>
    <w:rsid w:val="00F83170"/>
    <w:rsid w:val="00F84ADB"/>
    <w:rsid w:val="00F84F39"/>
    <w:rsid w:val="00F85DF7"/>
    <w:rsid w:val="00F85F70"/>
    <w:rsid w:val="00F8610D"/>
    <w:rsid w:val="00F8638B"/>
    <w:rsid w:val="00F865A5"/>
    <w:rsid w:val="00F86DFB"/>
    <w:rsid w:val="00F87BBD"/>
    <w:rsid w:val="00F90910"/>
    <w:rsid w:val="00F90D74"/>
    <w:rsid w:val="00F92956"/>
    <w:rsid w:val="00F92B0E"/>
    <w:rsid w:val="00F92C68"/>
    <w:rsid w:val="00F92DB2"/>
    <w:rsid w:val="00F93D56"/>
    <w:rsid w:val="00F958A8"/>
    <w:rsid w:val="00F95A40"/>
    <w:rsid w:val="00FA0A79"/>
    <w:rsid w:val="00FA0B52"/>
    <w:rsid w:val="00FA0D28"/>
    <w:rsid w:val="00FA24F6"/>
    <w:rsid w:val="00FA269C"/>
    <w:rsid w:val="00FA2837"/>
    <w:rsid w:val="00FA2B29"/>
    <w:rsid w:val="00FA307A"/>
    <w:rsid w:val="00FA3D1A"/>
    <w:rsid w:val="00FA442E"/>
    <w:rsid w:val="00FA4E0C"/>
    <w:rsid w:val="00FA4F87"/>
    <w:rsid w:val="00FA5307"/>
    <w:rsid w:val="00FA6DDB"/>
    <w:rsid w:val="00FA7B89"/>
    <w:rsid w:val="00FB0312"/>
    <w:rsid w:val="00FB1B02"/>
    <w:rsid w:val="00FB1F97"/>
    <w:rsid w:val="00FB25C8"/>
    <w:rsid w:val="00FB43DD"/>
    <w:rsid w:val="00FB44A6"/>
    <w:rsid w:val="00FB519C"/>
    <w:rsid w:val="00FB540F"/>
    <w:rsid w:val="00FB5626"/>
    <w:rsid w:val="00FB573F"/>
    <w:rsid w:val="00FB792E"/>
    <w:rsid w:val="00FB7E9D"/>
    <w:rsid w:val="00FC0195"/>
    <w:rsid w:val="00FC099D"/>
    <w:rsid w:val="00FC0DC5"/>
    <w:rsid w:val="00FC1726"/>
    <w:rsid w:val="00FC1812"/>
    <w:rsid w:val="00FC35DE"/>
    <w:rsid w:val="00FC3F13"/>
    <w:rsid w:val="00FC42AB"/>
    <w:rsid w:val="00FC43D8"/>
    <w:rsid w:val="00FC4400"/>
    <w:rsid w:val="00FC44D5"/>
    <w:rsid w:val="00FC49DA"/>
    <w:rsid w:val="00FC4DD5"/>
    <w:rsid w:val="00FC5352"/>
    <w:rsid w:val="00FC5CDA"/>
    <w:rsid w:val="00FC6DDB"/>
    <w:rsid w:val="00FC7343"/>
    <w:rsid w:val="00FC7986"/>
    <w:rsid w:val="00FD06C3"/>
    <w:rsid w:val="00FD0A6C"/>
    <w:rsid w:val="00FD0E29"/>
    <w:rsid w:val="00FD185C"/>
    <w:rsid w:val="00FD2209"/>
    <w:rsid w:val="00FD2258"/>
    <w:rsid w:val="00FD2C66"/>
    <w:rsid w:val="00FD2CC4"/>
    <w:rsid w:val="00FD32BE"/>
    <w:rsid w:val="00FD3599"/>
    <w:rsid w:val="00FD37F4"/>
    <w:rsid w:val="00FD3809"/>
    <w:rsid w:val="00FD3B4A"/>
    <w:rsid w:val="00FD3F33"/>
    <w:rsid w:val="00FD4708"/>
    <w:rsid w:val="00FD5129"/>
    <w:rsid w:val="00FD5B53"/>
    <w:rsid w:val="00FD636B"/>
    <w:rsid w:val="00FD6745"/>
    <w:rsid w:val="00FD6A93"/>
    <w:rsid w:val="00FD6F59"/>
    <w:rsid w:val="00FD6FBB"/>
    <w:rsid w:val="00FD700F"/>
    <w:rsid w:val="00FE021F"/>
    <w:rsid w:val="00FE034C"/>
    <w:rsid w:val="00FE0782"/>
    <w:rsid w:val="00FE08CD"/>
    <w:rsid w:val="00FE0F53"/>
    <w:rsid w:val="00FE13B1"/>
    <w:rsid w:val="00FE1B69"/>
    <w:rsid w:val="00FE2294"/>
    <w:rsid w:val="00FE2A6E"/>
    <w:rsid w:val="00FE40F9"/>
    <w:rsid w:val="00FE4170"/>
    <w:rsid w:val="00FE43C5"/>
    <w:rsid w:val="00FE59A2"/>
    <w:rsid w:val="00FE5E57"/>
    <w:rsid w:val="00FE697D"/>
    <w:rsid w:val="00FE69AA"/>
    <w:rsid w:val="00FE69FF"/>
    <w:rsid w:val="00FE7605"/>
    <w:rsid w:val="00FE78EB"/>
    <w:rsid w:val="00FE7C84"/>
    <w:rsid w:val="00FE7E6A"/>
    <w:rsid w:val="00FF17AB"/>
    <w:rsid w:val="00FF1D45"/>
    <w:rsid w:val="00FF1D9F"/>
    <w:rsid w:val="00FF2045"/>
    <w:rsid w:val="00FF27AB"/>
    <w:rsid w:val="00FF2F9F"/>
    <w:rsid w:val="00FF3044"/>
    <w:rsid w:val="00FF3E47"/>
    <w:rsid w:val="00FF425F"/>
    <w:rsid w:val="00FF4EEA"/>
    <w:rsid w:val="00FF5663"/>
    <w:rsid w:val="00FF5C16"/>
    <w:rsid w:val="00FF5F28"/>
    <w:rsid w:val="00FF6068"/>
    <w:rsid w:val="00FF6C51"/>
    <w:rsid w:val="00FF77C9"/>
    <w:rsid w:val="00FF7B43"/>
    <w:rsid w:val="00FF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6442"/>
  <w15:chartTrackingRefBased/>
  <w15:docId w15:val="{8B04CA6B-A23D-D14E-83FA-FE755588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531"/>
  </w:style>
  <w:style w:type="paragraph" w:styleId="Heading1">
    <w:name w:val="heading 1"/>
    <w:basedOn w:val="Normal"/>
    <w:next w:val="Normal"/>
    <w:link w:val="Heading1Char"/>
    <w:uiPriority w:val="9"/>
    <w:qFormat/>
    <w:rsid w:val="00B50F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F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FE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FE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0FE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50FE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F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0F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0FE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B50FE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50FE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50FE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50FEE"/>
    <w:pPr>
      <w:ind w:left="720"/>
      <w:contextualSpacing/>
    </w:pPr>
  </w:style>
  <w:style w:type="table" w:styleId="TableGrid">
    <w:name w:val="Table Grid"/>
    <w:basedOn w:val="TableNormal"/>
    <w:uiPriority w:val="39"/>
    <w:rsid w:val="00B50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0F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0FEE"/>
  </w:style>
  <w:style w:type="paragraph" w:styleId="Footer">
    <w:name w:val="footer"/>
    <w:basedOn w:val="Normal"/>
    <w:link w:val="FooterChar"/>
    <w:uiPriority w:val="99"/>
    <w:unhideWhenUsed/>
    <w:rsid w:val="00B50F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0FEE"/>
  </w:style>
  <w:style w:type="character" w:styleId="CommentReference">
    <w:name w:val="annotation reference"/>
    <w:basedOn w:val="DefaultParagraphFont"/>
    <w:uiPriority w:val="99"/>
    <w:semiHidden/>
    <w:unhideWhenUsed/>
    <w:rsid w:val="00B50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F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F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FE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50FEE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B50F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0FEE"/>
  </w:style>
  <w:style w:type="character" w:styleId="FollowedHyperlink">
    <w:name w:val="FollowedHyperlink"/>
    <w:basedOn w:val="DefaultParagraphFont"/>
    <w:uiPriority w:val="99"/>
    <w:semiHidden/>
    <w:unhideWhenUsed/>
    <w:rsid w:val="00B50FE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50FE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4-Accent1">
    <w:name w:val="List Table 4 Accent 1"/>
    <w:basedOn w:val="TableNormal"/>
    <w:uiPriority w:val="49"/>
    <w:rsid w:val="00B50FE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B50FE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List">
    <w:name w:val="List"/>
    <w:basedOn w:val="Normal"/>
    <w:uiPriority w:val="99"/>
    <w:unhideWhenUsed/>
    <w:rsid w:val="00B50FEE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B50FEE"/>
    <w:pPr>
      <w:ind w:left="566" w:hanging="283"/>
      <w:contextualSpacing/>
    </w:pPr>
  </w:style>
  <w:style w:type="paragraph" w:styleId="ListContinue">
    <w:name w:val="List Continue"/>
    <w:basedOn w:val="Normal"/>
    <w:uiPriority w:val="99"/>
    <w:unhideWhenUsed/>
    <w:rsid w:val="00B50FE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unhideWhenUsed/>
    <w:rsid w:val="00B50FEE"/>
    <w:pPr>
      <w:spacing w:after="120"/>
      <w:ind w:left="566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B50F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50FEE"/>
  </w:style>
  <w:style w:type="paragraph" w:styleId="BodyTextIndent">
    <w:name w:val="Body Text Indent"/>
    <w:basedOn w:val="Normal"/>
    <w:link w:val="BodyTextIndentChar"/>
    <w:uiPriority w:val="99"/>
    <w:unhideWhenUsed/>
    <w:rsid w:val="00B50FE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B50FEE"/>
  </w:style>
  <w:style w:type="character" w:styleId="PageNumber">
    <w:name w:val="page number"/>
    <w:basedOn w:val="DefaultParagraphFont"/>
    <w:uiPriority w:val="99"/>
    <w:semiHidden/>
    <w:unhideWhenUsed/>
    <w:rsid w:val="00B50FEE"/>
  </w:style>
  <w:style w:type="character" w:customStyle="1" w:styleId="apple-converted-space">
    <w:name w:val="apple-converted-space"/>
    <w:basedOn w:val="DefaultParagraphFont"/>
    <w:rsid w:val="00B50FEE"/>
  </w:style>
  <w:style w:type="paragraph" w:styleId="Caption">
    <w:name w:val="caption"/>
    <w:basedOn w:val="Normal"/>
    <w:next w:val="Normal"/>
    <w:uiPriority w:val="35"/>
    <w:unhideWhenUsed/>
    <w:qFormat/>
    <w:rsid w:val="00B50FEE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F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FEE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B50FEE"/>
    <w:rPr>
      <w:b/>
      <w:bCs/>
    </w:rPr>
  </w:style>
  <w:style w:type="paragraph" w:customStyle="1" w:styleId="references">
    <w:name w:val="references"/>
    <w:basedOn w:val="Normal"/>
    <w:qFormat/>
    <w:rsid w:val="00B50FEE"/>
    <w:pPr>
      <w:spacing w:before="40" w:after="40" w:line="360" w:lineRule="auto"/>
      <w:ind w:left="720" w:hanging="720"/>
      <w:jc w:val="both"/>
    </w:pPr>
    <w:rPr>
      <w:rFonts w:ascii="Times New Roman" w:hAnsi="Times New Roman" w:cs="Arial"/>
      <w:noProof/>
      <w:color w:val="000000" w:themeColor="text1"/>
      <w:sz w:val="20"/>
      <w:szCs w:val="22"/>
    </w:rPr>
  </w:style>
  <w:style w:type="character" w:customStyle="1" w:styleId="a">
    <w:name w:val="_"/>
    <w:basedOn w:val="DefaultParagraphFont"/>
    <w:rsid w:val="00B50FEE"/>
  </w:style>
  <w:style w:type="character" w:customStyle="1" w:styleId="r-search-result">
    <w:name w:val="r-search-result"/>
    <w:basedOn w:val="DefaultParagraphFont"/>
    <w:rsid w:val="00B50FEE"/>
  </w:style>
  <w:style w:type="character" w:customStyle="1" w:styleId="ff2">
    <w:name w:val="ff2"/>
    <w:basedOn w:val="DefaultParagraphFont"/>
    <w:rsid w:val="00B50FEE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4B3228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8B1403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8B3CD4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E825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6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32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36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0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2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1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87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73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6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52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24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98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5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65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6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4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8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6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5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0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4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34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46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4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0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17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5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34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7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6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7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64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5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2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8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8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7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9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1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8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5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53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0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1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5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8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8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5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9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7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4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0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1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2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7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2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0017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088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5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7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2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4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1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9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8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13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1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6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7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1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5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3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97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7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51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3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5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64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69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1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60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2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3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66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6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1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4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2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9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7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3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69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4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3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8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02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3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0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3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0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3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2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87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56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4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1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3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0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73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4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8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1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3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46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2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44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0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8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4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7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4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3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0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3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5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9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2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2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0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53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8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5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42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63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4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0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84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75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8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6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3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5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6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3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4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7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16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3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6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1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1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5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8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4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7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2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8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0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3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1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9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7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5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9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89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27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2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92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24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2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95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1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5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1441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2068138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793642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77290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91205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00616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473706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2209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13009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3117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1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8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7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8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67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2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5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1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5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7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0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39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61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7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2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9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0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6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6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22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6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45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1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3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5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9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02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7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1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1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27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90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3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9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66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78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5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3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2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6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0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6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4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9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9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13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2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88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3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6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0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1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80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8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05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00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2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9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7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4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24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3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0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5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4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7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3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6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7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75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2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9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4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76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7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25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7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21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2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6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56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3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3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1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0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2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0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5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6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4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66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79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6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3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2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3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90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26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0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0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5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7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0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9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0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31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7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5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9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8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7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12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1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4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4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5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2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4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79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0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2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1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2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65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6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7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1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0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80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1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9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0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082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1831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7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8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7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9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9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8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8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2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11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8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4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5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6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8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7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84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7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35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2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5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97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04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7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9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8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83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8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03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1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2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31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4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6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0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36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8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2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9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9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4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4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95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23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1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1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2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08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6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9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5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0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3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7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23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2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4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7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8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7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5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7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0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9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4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8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5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36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2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8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6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9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5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5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1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7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87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1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9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5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49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6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9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1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1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91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39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24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96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3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ymptoms and their perceived frequenc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Reeks 1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A$2:$A$23</c:f>
              <c:strCache>
                <c:ptCount val="22"/>
                <c:pt idx="0">
                  <c:v>Depressed mood</c:v>
                </c:pt>
                <c:pt idx="1">
                  <c:v>Anxiety</c:v>
                </c:pt>
                <c:pt idx="2">
                  <c:v>Irritability</c:v>
                </c:pt>
                <c:pt idx="3">
                  <c:v>Angry or aggressive behavior (verbal)</c:v>
                </c:pt>
                <c:pt idx="4">
                  <c:v>Angry or aggressive behavior (physical)</c:v>
                </c:pt>
                <c:pt idx="5">
                  <c:v>Lack of initiative (apathy)</c:v>
                </c:pt>
                <c:pt idx="6">
                  <c:v>Obsessive-compulsive behaviors</c:v>
                </c:pt>
                <c:pt idx="7">
                  <c:v>Perseverative thinking or behavior</c:v>
                </c:pt>
                <c:pt idx="8">
                  <c:v>Delusions/paranoid thinking</c:v>
                </c:pt>
                <c:pt idx="9">
                  <c:v>Hallucinations</c:v>
                </c:pt>
                <c:pt idx="10">
                  <c:v>Disoriented behavior</c:v>
                </c:pt>
                <c:pt idx="11">
                  <c:v>Suicidal ideation</c:v>
                </c:pt>
                <c:pt idx="13">
                  <c:v>Chorea</c:v>
                </c:pt>
                <c:pt idx="14">
                  <c:v>Muscle stiffness</c:v>
                </c:pt>
                <c:pt idx="15">
                  <c:v>Difficulty walking, frequent falling</c:v>
                </c:pt>
                <c:pt idx="16">
                  <c:v>Unclear speech</c:v>
                </c:pt>
                <c:pt idx="18">
                  <c:v>Forgetfulness</c:v>
                </c:pt>
                <c:pt idx="19">
                  <c:v>Difficulty concentrating</c:v>
                </c:pt>
                <c:pt idx="20">
                  <c:v>Delayed information processing</c:v>
                </c:pt>
                <c:pt idx="21">
                  <c:v>Problems with planning daily life</c:v>
                </c:pt>
              </c:strCache>
            </c:strRef>
          </c:cat>
          <c:val>
            <c:numRef>
              <c:f>Blad1!$B$2:$B$23</c:f>
              <c:numCache>
                <c:formatCode>General</c:formatCode>
                <c:ptCount val="22"/>
                <c:pt idx="0">
                  <c:v>2.37</c:v>
                </c:pt>
                <c:pt idx="1">
                  <c:v>1.84</c:v>
                </c:pt>
                <c:pt idx="2">
                  <c:v>2.5</c:v>
                </c:pt>
                <c:pt idx="3">
                  <c:v>2.1800000000000002</c:v>
                </c:pt>
                <c:pt idx="4">
                  <c:v>1.68</c:v>
                </c:pt>
                <c:pt idx="5">
                  <c:v>2.2400000000000002</c:v>
                </c:pt>
                <c:pt idx="6">
                  <c:v>1.67</c:v>
                </c:pt>
                <c:pt idx="7">
                  <c:v>2.61</c:v>
                </c:pt>
                <c:pt idx="8">
                  <c:v>1.05</c:v>
                </c:pt>
                <c:pt idx="9">
                  <c:v>0.57999999999999996</c:v>
                </c:pt>
                <c:pt idx="10">
                  <c:v>1.55</c:v>
                </c:pt>
                <c:pt idx="11">
                  <c:v>1.1200000000000001</c:v>
                </c:pt>
                <c:pt idx="13">
                  <c:v>2.91</c:v>
                </c:pt>
                <c:pt idx="14">
                  <c:v>2.0499999999999998</c:v>
                </c:pt>
                <c:pt idx="15">
                  <c:v>2.0499999999999998</c:v>
                </c:pt>
                <c:pt idx="16">
                  <c:v>1.95</c:v>
                </c:pt>
                <c:pt idx="18">
                  <c:v>2.09</c:v>
                </c:pt>
                <c:pt idx="19">
                  <c:v>2.2000000000000002</c:v>
                </c:pt>
                <c:pt idx="20">
                  <c:v>2.6</c:v>
                </c:pt>
                <c:pt idx="21">
                  <c:v>2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0A-CE45-87A4-2294F43D10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88907264"/>
        <c:axId val="1488908992"/>
      </c:barChart>
      <c:catAx>
        <c:axId val="1488907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8908992"/>
        <c:crosses val="autoZero"/>
        <c:auto val="1"/>
        <c:lblAlgn val="ctr"/>
        <c:lblOffset val="100"/>
        <c:noMultiLvlLbl val="0"/>
      </c:catAx>
      <c:valAx>
        <c:axId val="1488908992"/>
        <c:scaling>
          <c:orientation val="minMax"/>
          <c:max val="4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Always</a:t>
                </a:r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r>
                  <a:rPr lang="nl-NL"/>
                  <a:t>Very often</a:t>
                </a:r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endParaRPr lang="nl-NL"/>
              </a:p>
              <a:p>
                <a:pPr>
                  <a:defRPr/>
                </a:pPr>
                <a:r>
                  <a:rPr lang="nl-NL"/>
                  <a:t>Sometimes</a:t>
                </a:r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endParaRPr lang="nl-NL"/>
              </a:p>
              <a:p>
                <a:pPr>
                  <a:defRPr/>
                </a:pPr>
                <a:r>
                  <a:rPr lang="nl-NL"/>
                  <a:t>Rarely</a:t>
                </a:r>
              </a:p>
              <a:p>
                <a:pPr>
                  <a:defRPr/>
                </a:pPr>
                <a:r>
                  <a:rPr lang="nl-NL"/>
                  <a:t> </a:t>
                </a:r>
                <a:endParaRPr lang="nl-NL" sz="900"/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endParaRPr lang="nl-NL" sz="900"/>
              </a:p>
              <a:p>
                <a:pPr>
                  <a:defRPr/>
                </a:pPr>
                <a:endParaRPr lang="nl-NL"/>
              </a:p>
              <a:p>
                <a:pPr>
                  <a:defRPr/>
                </a:pPr>
                <a:r>
                  <a:rPr lang="nl-NL"/>
                  <a:t>Never</a:t>
                </a:r>
              </a:p>
            </c:rich>
          </c:tx>
          <c:layout>
            <c:manualLayout>
              <c:xMode val="edge"/>
              <c:yMode val="edge"/>
              <c:x val="1.7654586654929E-2"/>
              <c:y val="8.722669575702811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48890726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800">
                <a:effectLst/>
              </a:rPr>
              <a:t>Symptoms children found most difficult</a:t>
            </a:r>
            <a:r>
              <a:rPr lang="nl-NL" sz="1800" baseline="0">
                <a:effectLst/>
              </a:rPr>
              <a:t> to cope with in their parent with HD</a:t>
            </a:r>
            <a:endParaRPr lang="nl-NL" sz="18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Reeks 1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A$2:$A$21</c:f>
              <c:strCache>
                <c:ptCount val="20"/>
                <c:pt idx="0">
                  <c:v>Hallucinations</c:v>
                </c:pt>
                <c:pt idx="1">
                  <c:v>Muscle stiffness</c:v>
                </c:pt>
                <c:pt idx="2">
                  <c:v>Disoriented behavior</c:v>
                </c:pt>
                <c:pt idx="3">
                  <c:v>Obsessive-compulsive behaviors</c:v>
                </c:pt>
                <c:pt idx="4">
                  <c:v>Perseverative thinking or behavior</c:v>
                </c:pt>
                <c:pt idx="5">
                  <c:v>Anxiety</c:v>
                </c:pt>
                <c:pt idx="6">
                  <c:v>Delusions/paranoid thinking</c:v>
                </c:pt>
                <c:pt idx="7">
                  <c:v>Difficulty concentrating</c:v>
                </c:pt>
                <c:pt idx="8">
                  <c:v>Suicidal ideation </c:v>
                </c:pt>
                <c:pt idx="9">
                  <c:v>Unclear speech</c:v>
                </c:pt>
                <c:pt idx="10">
                  <c:v>Problems with planning daily life</c:v>
                </c:pt>
                <c:pt idx="11">
                  <c:v>Depressed mood</c:v>
                </c:pt>
                <c:pt idx="12">
                  <c:v>Forgetfulness</c:v>
                </c:pt>
                <c:pt idx="13">
                  <c:v>Delayed information processing</c:v>
                </c:pt>
                <c:pt idx="14">
                  <c:v>Angry or aggressive behavior (physical)</c:v>
                </c:pt>
                <c:pt idx="15">
                  <c:v>Lack of initiative (apathy)</c:v>
                </c:pt>
                <c:pt idx="16">
                  <c:v>Difficulty walking, frequent falling</c:v>
                </c:pt>
                <c:pt idx="17">
                  <c:v>Irritability</c:v>
                </c:pt>
                <c:pt idx="18">
                  <c:v>Angry or aggressive behavior (verbal)</c:v>
                </c:pt>
                <c:pt idx="19">
                  <c:v>Chorea</c:v>
                </c:pt>
              </c:strCache>
            </c:strRef>
          </c:cat>
          <c:val>
            <c:numRef>
              <c:f>Blad1!$B$2:$B$21</c:f>
              <c:numCache>
                <c:formatCode>General</c:formatCode>
                <c:ptCount val="2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5</c:v>
                </c:pt>
                <c:pt idx="9">
                  <c:v>8</c:v>
                </c:pt>
                <c:pt idx="10">
                  <c:v>8</c:v>
                </c:pt>
                <c:pt idx="11">
                  <c:v>9</c:v>
                </c:pt>
                <c:pt idx="12">
                  <c:v>10</c:v>
                </c:pt>
                <c:pt idx="13">
                  <c:v>11</c:v>
                </c:pt>
                <c:pt idx="14">
                  <c:v>11</c:v>
                </c:pt>
                <c:pt idx="15">
                  <c:v>11</c:v>
                </c:pt>
                <c:pt idx="16">
                  <c:v>12</c:v>
                </c:pt>
                <c:pt idx="17">
                  <c:v>12</c:v>
                </c:pt>
                <c:pt idx="18">
                  <c:v>15</c:v>
                </c:pt>
                <c:pt idx="19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5A-2140-89E8-685E60F8FD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23956304"/>
        <c:axId val="424002128"/>
      </c:barChart>
      <c:catAx>
        <c:axId val="4239563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4002128"/>
        <c:crosses val="autoZero"/>
        <c:auto val="1"/>
        <c:lblAlgn val="ctr"/>
        <c:lblOffset val="100"/>
        <c:noMultiLvlLbl val="0"/>
      </c:catAx>
      <c:valAx>
        <c:axId val="4240021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956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A6F39EB-6496-FC49-81CA-05B4970131C7}">
  <we:reference id="wa200001011" version="1.2.0.0" store="nl-NL" storeType="OMEX"/>
  <we:alternateReferences>
    <we:reference id="wa200001011" version="1.2.0.0" store="nl-NL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819869-A040-43BE-83DB-F27625DF6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3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Daemen</dc:creator>
  <cp:keywords/>
  <dc:description/>
  <cp:lastModifiedBy>Bethany Kumar</cp:lastModifiedBy>
  <cp:revision>8</cp:revision>
  <dcterms:created xsi:type="dcterms:W3CDTF">2024-11-18T15:01:00Z</dcterms:created>
  <dcterms:modified xsi:type="dcterms:W3CDTF">2024-11-1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985</vt:lpwstr>
  </property>
  <property fmtid="{D5CDD505-2E9C-101B-9397-08002B2CF9AE}" pid="3" name="grammarly_documentContext">
    <vt:lpwstr>{"goals":[],"domain":"general","emotions":[],"dialect":"american"}</vt:lpwstr>
  </property>
</Properties>
</file>